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D050F" w14:textId="454FC0A8" w:rsidR="000514E6" w:rsidRPr="006236ED" w:rsidRDefault="194263FB" w:rsidP="675C54A3">
      <w:pPr>
        <w:spacing w:line="240" w:lineRule="auto"/>
        <w:rPr>
          <w:rFonts w:ascii="Roboto" w:eastAsia="Calibri" w:hAnsi="Roboto" w:cs="Times New Roman"/>
        </w:rPr>
      </w:pPr>
      <w:r w:rsidRPr="00D6583B">
        <w:rPr>
          <w:rFonts w:ascii="Roboto" w:eastAsia="Calibri" w:hAnsi="Roboto" w:cs="Times New Roman"/>
          <w:b/>
          <w:bCs/>
        </w:rPr>
        <w:t>Table 1:</w:t>
      </w:r>
      <w:r w:rsidRPr="675C54A3">
        <w:rPr>
          <w:rFonts w:ascii="Roboto" w:eastAsia="Calibri" w:hAnsi="Roboto" w:cs="Times New Roman"/>
        </w:rPr>
        <w:t xml:space="preserve"> Recipe for RPMI-based complete media for single-cell suspension.</w:t>
      </w:r>
    </w:p>
    <w:tbl>
      <w:tblPr>
        <w:tblStyle w:val="TableGrid"/>
        <w:tblpPr w:leftFromText="180" w:rightFromText="180" w:vertAnchor="text" w:tblpY="172"/>
        <w:tblW w:w="0" w:type="auto"/>
        <w:tblLook w:val="04A0" w:firstRow="1" w:lastRow="0" w:firstColumn="1" w:lastColumn="0" w:noHBand="0" w:noVBand="1"/>
      </w:tblPr>
      <w:tblGrid>
        <w:gridCol w:w="3773"/>
        <w:gridCol w:w="1352"/>
        <w:gridCol w:w="2430"/>
        <w:gridCol w:w="1795"/>
      </w:tblGrid>
      <w:tr w:rsidR="00867ECC" w:rsidRPr="002463D5" w14:paraId="4DFF48AF" w14:textId="77777777" w:rsidTr="675C54A3">
        <w:trPr>
          <w:trHeight w:val="281"/>
        </w:trPr>
        <w:tc>
          <w:tcPr>
            <w:tcW w:w="3773" w:type="dxa"/>
            <w:vAlign w:val="center"/>
          </w:tcPr>
          <w:p w14:paraId="38354DBD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Reagent</w:t>
            </w:r>
          </w:p>
        </w:tc>
        <w:tc>
          <w:tcPr>
            <w:tcW w:w="1352" w:type="dxa"/>
            <w:vAlign w:val="center"/>
          </w:tcPr>
          <w:p w14:paraId="6FF42C17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Volume</w:t>
            </w:r>
          </w:p>
        </w:tc>
        <w:tc>
          <w:tcPr>
            <w:tcW w:w="2430" w:type="dxa"/>
            <w:vAlign w:val="center"/>
          </w:tcPr>
          <w:p w14:paraId="054C65CC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Vendor</w:t>
            </w:r>
          </w:p>
        </w:tc>
        <w:tc>
          <w:tcPr>
            <w:tcW w:w="1795" w:type="dxa"/>
            <w:vAlign w:val="center"/>
          </w:tcPr>
          <w:p w14:paraId="5EE9E4E7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Catalog #</w:t>
            </w:r>
          </w:p>
        </w:tc>
      </w:tr>
      <w:tr w:rsidR="00867ECC" w:rsidRPr="002463D5" w14:paraId="35D2D871" w14:textId="77777777" w:rsidTr="675C54A3">
        <w:trPr>
          <w:trHeight w:val="281"/>
        </w:trPr>
        <w:tc>
          <w:tcPr>
            <w:tcW w:w="3773" w:type="dxa"/>
            <w:vAlign w:val="center"/>
          </w:tcPr>
          <w:p w14:paraId="55944873" w14:textId="77777777" w:rsidR="00867ECC" w:rsidRPr="002463D5" w:rsidRDefault="00867ECC" w:rsidP="00752F63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RPMI 1640 (w/out L-glut)</w:t>
            </w:r>
          </w:p>
        </w:tc>
        <w:tc>
          <w:tcPr>
            <w:tcW w:w="1352" w:type="dxa"/>
            <w:vAlign w:val="center"/>
          </w:tcPr>
          <w:p w14:paraId="34AC4CAE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500mL</w:t>
            </w:r>
          </w:p>
        </w:tc>
        <w:tc>
          <w:tcPr>
            <w:tcW w:w="2430" w:type="dxa"/>
            <w:vAlign w:val="center"/>
          </w:tcPr>
          <w:p w14:paraId="51066E13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Corning</w:t>
            </w:r>
          </w:p>
        </w:tc>
        <w:tc>
          <w:tcPr>
            <w:tcW w:w="1795" w:type="dxa"/>
            <w:vAlign w:val="center"/>
          </w:tcPr>
          <w:p w14:paraId="7EB9B7F3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10-040-CV</w:t>
            </w:r>
          </w:p>
        </w:tc>
      </w:tr>
      <w:tr w:rsidR="00867ECC" w:rsidRPr="002463D5" w14:paraId="17DCF966" w14:textId="77777777" w:rsidTr="675C54A3">
        <w:trPr>
          <w:trHeight w:val="281"/>
        </w:trPr>
        <w:tc>
          <w:tcPr>
            <w:tcW w:w="3773" w:type="dxa"/>
            <w:vAlign w:val="center"/>
          </w:tcPr>
          <w:p w14:paraId="74C647EE" w14:textId="77777777" w:rsidR="00867ECC" w:rsidRPr="002463D5" w:rsidRDefault="00867ECC" w:rsidP="00752F63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Fetal Bovine Serum (heat-inactivated)</w:t>
            </w:r>
          </w:p>
        </w:tc>
        <w:tc>
          <w:tcPr>
            <w:tcW w:w="1352" w:type="dxa"/>
            <w:vAlign w:val="center"/>
          </w:tcPr>
          <w:p w14:paraId="75C27057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50mL</w:t>
            </w:r>
          </w:p>
        </w:tc>
        <w:tc>
          <w:tcPr>
            <w:tcW w:w="2430" w:type="dxa"/>
            <w:vAlign w:val="center"/>
          </w:tcPr>
          <w:p w14:paraId="3F5CB59D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Sigma Aldrich</w:t>
            </w:r>
          </w:p>
        </w:tc>
        <w:tc>
          <w:tcPr>
            <w:tcW w:w="1795" w:type="dxa"/>
            <w:vAlign w:val="center"/>
          </w:tcPr>
          <w:p w14:paraId="62B01330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F4135-500</w:t>
            </w:r>
          </w:p>
        </w:tc>
      </w:tr>
      <w:tr w:rsidR="00867ECC" w:rsidRPr="002463D5" w14:paraId="480938D9" w14:textId="77777777" w:rsidTr="675C54A3">
        <w:trPr>
          <w:trHeight w:val="281"/>
        </w:trPr>
        <w:tc>
          <w:tcPr>
            <w:tcW w:w="3773" w:type="dxa"/>
            <w:vAlign w:val="center"/>
          </w:tcPr>
          <w:p w14:paraId="1358732F" w14:textId="77777777" w:rsidR="00867ECC" w:rsidRPr="002463D5" w:rsidRDefault="00867ECC" w:rsidP="00752F63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1M HEPES Buffer</w:t>
            </w:r>
          </w:p>
        </w:tc>
        <w:tc>
          <w:tcPr>
            <w:tcW w:w="1352" w:type="dxa"/>
            <w:vAlign w:val="center"/>
          </w:tcPr>
          <w:p w14:paraId="43477D3C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6.25mL</w:t>
            </w:r>
          </w:p>
        </w:tc>
        <w:tc>
          <w:tcPr>
            <w:tcW w:w="2430" w:type="dxa"/>
            <w:vAlign w:val="center"/>
          </w:tcPr>
          <w:p w14:paraId="289C3240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Gibco (</w:t>
            </w:r>
            <w:proofErr w:type="spellStart"/>
            <w:r w:rsidRPr="002463D5">
              <w:rPr>
                <w:rFonts w:ascii="Roboto" w:eastAsia="Calibri" w:hAnsi="Roboto" w:cs="Times New Roman"/>
              </w:rPr>
              <w:t>ThermoFisher</w:t>
            </w:r>
            <w:proofErr w:type="spellEnd"/>
            <w:r w:rsidRPr="002463D5">
              <w:rPr>
                <w:rFonts w:ascii="Roboto" w:eastAsia="Calibri" w:hAnsi="Roboto" w:cs="Times New Roman"/>
              </w:rPr>
              <w:t>)</w:t>
            </w:r>
          </w:p>
        </w:tc>
        <w:tc>
          <w:tcPr>
            <w:tcW w:w="1795" w:type="dxa"/>
            <w:vAlign w:val="center"/>
          </w:tcPr>
          <w:p w14:paraId="0B4097B9" w14:textId="77777777" w:rsidR="00867ECC" w:rsidRPr="002463D5" w:rsidRDefault="00867ECC" w:rsidP="00752F63">
            <w:pPr>
              <w:jc w:val="center"/>
              <w:rPr>
                <w:rFonts w:ascii="Roboto" w:hAnsi="Roboto" w:cs="Times New Roman"/>
                <w:color w:val="000000" w:themeColor="text1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15630080</w:t>
            </w:r>
          </w:p>
        </w:tc>
      </w:tr>
      <w:tr w:rsidR="00867ECC" w:rsidRPr="002463D5" w14:paraId="0772168B" w14:textId="77777777" w:rsidTr="675C54A3">
        <w:trPr>
          <w:trHeight w:val="281"/>
        </w:trPr>
        <w:tc>
          <w:tcPr>
            <w:tcW w:w="3773" w:type="dxa"/>
            <w:vAlign w:val="center"/>
          </w:tcPr>
          <w:p w14:paraId="24D6AFDB" w14:textId="77777777" w:rsidR="00867ECC" w:rsidRPr="002463D5" w:rsidRDefault="00867ECC" w:rsidP="00752F63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10nM non-essential Amino Acids</w:t>
            </w:r>
          </w:p>
        </w:tc>
        <w:tc>
          <w:tcPr>
            <w:tcW w:w="1352" w:type="dxa"/>
            <w:vAlign w:val="center"/>
          </w:tcPr>
          <w:p w14:paraId="5B2521EC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5mL</w:t>
            </w:r>
          </w:p>
        </w:tc>
        <w:tc>
          <w:tcPr>
            <w:tcW w:w="2430" w:type="dxa"/>
            <w:vAlign w:val="center"/>
          </w:tcPr>
          <w:p w14:paraId="3A9351DF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Corning</w:t>
            </w:r>
          </w:p>
        </w:tc>
        <w:tc>
          <w:tcPr>
            <w:tcW w:w="1795" w:type="dxa"/>
            <w:vAlign w:val="center"/>
          </w:tcPr>
          <w:p w14:paraId="40B8AA82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25-025-CI</w:t>
            </w:r>
          </w:p>
        </w:tc>
      </w:tr>
      <w:tr w:rsidR="00867ECC" w:rsidRPr="002463D5" w14:paraId="313F41B7" w14:textId="77777777" w:rsidTr="675C54A3">
        <w:trPr>
          <w:trHeight w:val="281"/>
        </w:trPr>
        <w:tc>
          <w:tcPr>
            <w:tcW w:w="3773" w:type="dxa"/>
            <w:vAlign w:val="center"/>
          </w:tcPr>
          <w:p w14:paraId="703250FC" w14:textId="402BC496" w:rsidR="00867ECC" w:rsidRPr="002463D5" w:rsidRDefault="00867ECC" w:rsidP="00752F63">
            <w:pPr>
              <w:rPr>
                <w:rFonts w:ascii="Roboto" w:eastAsia="Calibri" w:hAnsi="Roboto" w:cs="Times New Roman"/>
              </w:rPr>
            </w:pPr>
            <w:proofErr w:type="spellStart"/>
            <w:r w:rsidRPr="002463D5">
              <w:rPr>
                <w:rFonts w:ascii="Roboto" w:eastAsia="Calibri" w:hAnsi="Roboto" w:cs="Times New Roman"/>
              </w:rPr>
              <w:t>HyClone</w:t>
            </w:r>
            <w:proofErr w:type="spellEnd"/>
            <w:r w:rsidRPr="002463D5">
              <w:rPr>
                <w:rFonts w:ascii="Roboto" w:eastAsia="Calibri" w:hAnsi="Roboto" w:cs="Times New Roman"/>
              </w:rPr>
              <w:t xml:space="preserve"> Penicillin-Streptomycin</w:t>
            </w:r>
          </w:p>
        </w:tc>
        <w:tc>
          <w:tcPr>
            <w:tcW w:w="1352" w:type="dxa"/>
            <w:vAlign w:val="center"/>
          </w:tcPr>
          <w:p w14:paraId="5559C583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5mL</w:t>
            </w:r>
          </w:p>
        </w:tc>
        <w:tc>
          <w:tcPr>
            <w:tcW w:w="2430" w:type="dxa"/>
            <w:vAlign w:val="center"/>
          </w:tcPr>
          <w:p w14:paraId="6FFB1711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proofErr w:type="spellStart"/>
            <w:r w:rsidRPr="002463D5">
              <w:rPr>
                <w:rFonts w:ascii="Roboto" w:eastAsia="Calibri" w:hAnsi="Roboto" w:cs="Times New Roman"/>
              </w:rPr>
              <w:t>Cytiva</w:t>
            </w:r>
            <w:proofErr w:type="spellEnd"/>
          </w:p>
        </w:tc>
        <w:tc>
          <w:tcPr>
            <w:tcW w:w="1795" w:type="dxa"/>
            <w:vAlign w:val="center"/>
          </w:tcPr>
          <w:p w14:paraId="0EB0D746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SV30010</w:t>
            </w:r>
          </w:p>
        </w:tc>
      </w:tr>
      <w:tr w:rsidR="00867ECC" w:rsidRPr="002463D5" w14:paraId="7A100F95" w14:textId="77777777" w:rsidTr="675C54A3">
        <w:trPr>
          <w:trHeight w:val="281"/>
        </w:trPr>
        <w:tc>
          <w:tcPr>
            <w:tcW w:w="3773" w:type="dxa"/>
            <w:vAlign w:val="center"/>
          </w:tcPr>
          <w:p w14:paraId="62C8E68A" w14:textId="77777777" w:rsidR="00867ECC" w:rsidRPr="002463D5" w:rsidRDefault="00867ECC" w:rsidP="00752F63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 xml:space="preserve">100X </w:t>
            </w:r>
            <w:proofErr w:type="spellStart"/>
            <w:r w:rsidRPr="002463D5">
              <w:rPr>
                <w:rFonts w:ascii="Roboto" w:eastAsia="Calibri" w:hAnsi="Roboto" w:cs="Times New Roman"/>
              </w:rPr>
              <w:t>GlutaMAX</w:t>
            </w:r>
            <w:proofErr w:type="spellEnd"/>
          </w:p>
        </w:tc>
        <w:tc>
          <w:tcPr>
            <w:tcW w:w="1352" w:type="dxa"/>
            <w:vAlign w:val="center"/>
          </w:tcPr>
          <w:p w14:paraId="50412CE6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5mL</w:t>
            </w:r>
          </w:p>
        </w:tc>
        <w:tc>
          <w:tcPr>
            <w:tcW w:w="2430" w:type="dxa"/>
            <w:vAlign w:val="center"/>
          </w:tcPr>
          <w:p w14:paraId="6F645B8D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Gibco (</w:t>
            </w:r>
            <w:proofErr w:type="spellStart"/>
            <w:r w:rsidRPr="002463D5">
              <w:rPr>
                <w:rFonts w:ascii="Roboto" w:eastAsia="Calibri" w:hAnsi="Roboto" w:cs="Times New Roman"/>
              </w:rPr>
              <w:t>ThermoFisher</w:t>
            </w:r>
            <w:proofErr w:type="spellEnd"/>
            <w:r w:rsidRPr="002463D5">
              <w:rPr>
                <w:rFonts w:ascii="Roboto" w:eastAsia="Calibri" w:hAnsi="Roboto" w:cs="Times New Roman"/>
              </w:rPr>
              <w:t>)</w:t>
            </w:r>
          </w:p>
        </w:tc>
        <w:tc>
          <w:tcPr>
            <w:tcW w:w="1795" w:type="dxa"/>
            <w:vAlign w:val="center"/>
          </w:tcPr>
          <w:p w14:paraId="781934EB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35050061</w:t>
            </w:r>
          </w:p>
        </w:tc>
      </w:tr>
      <w:tr w:rsidR="00867ECC" w:rsidRPr="002463D5" w14:paraId="0D72C6A4" w14:textId="77777777" w:rsidTr="675C54A3">
        <w:trPr>
          <w:trHeight w:val="281"/>
        </w:trPr>
        <w:tc>
          <w:tcPr>
            <w:tcW w:w="3773" w:type="dxa"/>
            <w:vAlign w:val="center"/>
          </w:tcPr>
          <w:p w14:paraId="5532BCD7" w14:textId="77777777" w:rsidR="00867ECC" w:rsidRPr="002463D5" w:rsidRDefault="00867ECC" w:rsidP="00752F63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100mM Sodium Pyruvate</w:t>
            </w:r>
          </w:p>
        </w:tc>
        <w:tc>
          <w:tcPr>
            <w:tcW w:w="1352" w:type="dxa"/>
            <w:vAlign w:val="center"/>
          </w:tcPr>
          <w:p w14:paraId="16836BBC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5mL</w:t>
            </w:r>
          </w:p>
        </w:tc>
        <w:tc>
          <w:tcPr>
            <w:tcW w:w="2430" w:type="dxa"/>
            <w:vAlign w:val="center"/>
          </w:tcPr>
          <w:p w14:paraId="4AC8C6CA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Gibco (</w:t>
            </w:r>
            <w:proofErr w:type="spellStart"/>
            <w:r w:rsidRPr="002463D5">
              <w:rPr>
                <w:rFonts w:ascii="Roboto" w:eastAsia="Calibri" w:hAnsi="Roboto" w:cs="Times New Roman"/>
              </w:rPr>
              <w:t>ThermoFisher</w:t>
            </w:r>
            <w:proofErr w:type="spellEnd"/>
            <w:r w:rsidRPr="002463D5">
              <w:rPr>
                <w:rFonts w:ascii="Roboto" w:eastAsia="Calibri" w:hAnsi="Roboto" w:cs="Times New Roman"/>
              </w:rPr>
              <w:t>)</w:t>
            </w:r>
          </w:p>
        </w:tc>
        <w:tc>
          <w:tcPr>
            <w:tcW w:w="1795" w:type="dxa"/>
            <w:vAlign w:val="center"/>
          </w:tcPr>
          <w:p w14:paraId="137F15C4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11360070</w:t>
            </w:r>
          </w:p>
        </w:tc>
      </w:tr>
      <w:tr w:rsidR="00867ECC" w:rsidRPr="002463D5" w14:paraId="67D4346B" w14:textId="77777777" w:rsidTr="675C54A3">
        <w:trPr>
          <w:trHeight w:val="281"/>
        </w:trPr>
        <w:tc>
          <w:tcPr>
            <w:tcW w:w="3773" w:type="dxa"/>
            <w:vAlign w:val="center"/>
          </w:tcPr>
          <w:p w14:paraId="073B2B2B" w14:textId="77777777" w:rsidR="00867ECC" w:rsidRPr="002463D5" w:rsidRDefault="00867ECC" w:rsidP="00752F63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14.3M 2-Mercaptoethanol</w:t>
            </w:r>
          </w:p>
        </w:tc>
        <w:tc>
          <w:tcPr>
            <w:tcW w:w="1352" w:type="dxa"/>
            <w:vAlign w:val="center"/>
          </w:tcPr>
          <w:p w14:paraId="03F3BCD5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1µL</w:t>
            </w:r>
          </w:p>
        </w:tc>
        <w:tc>
          <w:tcPr>
            <w:tcW w:w="2430" w:type="dxa"/>
            <w:vAlign w:val="center"/>
          </w:tcPr>
          <w:p w14:paraId="389FF14D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Sigma</w:t>
            </w:r>
          </w:p>
        </w:tc>
        <w:tc>
          <w:tcPr>
            <w:tcW w:w="1795" w:type="dxa"/>
            <w:vAlign w:val="center"/>
          </w:tcPr>
          <w:p w14:paraId="6AF8DA1B" w14:textId="77777777" w:rsidR="00867ECC" w:rsidRPr="002463D5" w:rsidRDefault="00867ECC" w:rsidP="00752F63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M3148-25</w:t>
            </w:r>
          </w:p>
        </w:tc>
      </w:tr>
    </w:tbl>
    <w:p w14:paraId="1F82C088" w14:textId="629EE867" w:rsidR="675C54A3" w:rsidRDefault="675C54A3" w:rsidP="006553FE">
      <w:pPr>
        <w:spacing w:line="240" w:lineRule="auto"/>
        <w:rPr>
          <w:rFonts w:ascii="Roboto" w:eastAsia="Calibri" w:hAnsi="Roboto" w:cs="Times New Roman"/>
        </w:rPr>
      </w:pPr>
    </w:p>
    <w:p w14:paraId="6F59D8B8" w14:textId="6C33FFFE" w:rsidR="00867ECC" w:rsidRPr="006236ED" w:rsidRDefault="338C01BE" w:rsidP="006553FE">
      <w:pPr>
        <w:spacing w:line="240" w:lineRule="auto"/>
        <w:rPr>
          <w:rFonts w:ascii="Roboto" w:eastAsia="Calibri" w:hAnsi="Roboto" w:cs="Times New Roman"/>
          <w:u w:val="single"/>
        </w:rPr>
      </w:pPr>
      <w:r w:rsidRPr="00D6583B">
        <w:rPr>
          <w:rFonts w:ascii="Roboto" w:eastAsia="Calibri" w:hAnsi="Roboto" w:cs="Times New Roman"/>
          <w:b/>
          <w:bCs/>
        </w:rPr>
        <w:t>Table 2:</w:t>
      </w:r>
      <w:r w:rsidRPr="675C54A3">
        <w:rPr>
          <w:rFonts w:ascii="Roboto" w:eastAsia="Calibri" w:hAnsi="Roboto" w:cs="Times New Roman"/>
        </w:rPr>
        <w:t xml:space="preserve"> Recipe for freezing media </w:t>
      </w:r>
      <w:r w:rsidR="0015660C">
        <w:rPr>
          <w:rFonts w:ascii="Roboto" w:eastAsia="Calibri" w:hAnsi="Roboto" w:cs="Times New Roman"/>
        </w:rPr>
        <w:t>for cell storage</w:t>
      </w:r>
      <w:r w:rsidRPr="675C54A3">
        <w:rPr>
          <w:rFonts w:ascii="Roboto" w:eastAsia="Calibri" w:hAnsi="Roboto" w:cs="Times New Roman"/>
        </w:rPr>
        <w:t xml:space="preserve"> in liquid nitrog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514E6" w:rsidRPr="002463D5" w14:paraId="0CEA90A6" w14:textId="77777777" w:rsidTr="675C54A3">
        <w:tc>
          <w:tcPr>
            <w:tcW w:w="2337" w:type="dxa"/>
            <w:vAlign w:val="center"/>
          </w:tcPr>
          <w:p w14:paraId="42B053C7" w14:textId="6F275377" w:rsidR="000514E6" w:rsidRPr="002463D5" w:rsidRDefault="000514E6" w:rsidP="000514E6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Reagent</w:t>
            </w:r>
          </w:p>
        </w:tc>
        <w:tc>
          <w:tcPr>
            <w:tcW w:w="2337" w:type="dxa"/>
            <w:vAlign w:val="center"/>
          </w:tcPr>
          <w:p w14:paraId="018AD0E3" w14:textId="52B9E62E" w:rsidR="000514E6" w:rsidRPr="002463D5" w:rsidRDefault="000514E6" w:rsidP="000514E6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Volume</w:t>
            </w:r>
          </w:p>
        </w:tc>
        <w:tc>
          <w:tcPr>
            <w:tcW w:w="2338" w:type="dxa"/>
            <w:vAlign w:val="center"/>
          </w:tcPr>
          <w:p w14:paraId="457C54E7" w14:textId="40C0468E" w:rsidR="000514E6" w:rsidRPr="002463D5" w:rsidRDefault="000514E6" w:rsidP="000514E6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Vendor</w:t>
            </w:r>
          </w:p>
        </w:tc>
        <w:tc>
          <w:tcPr>
            <w:tcW w:w="2338" w:type="dxa"/>
            <w:vAlign w:val="center"/>
          </w:tcPr>
          <w:p w14:paraId="4DD203DA" w14:textId="2B5F993E" w:rsidR="000514E6" w:rsidRPr="002463D5" w:rsidRDefault="000514E6" w:rsidP="000514E6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Catalog #</w:t>
            </w:r>
          </w:p>
        </w:tc>
      </w:tr>
      <w:tr w:rsidR="000514E6" w:rsidRPr="002463D5" w14:paraId="778B4BA1" w14:textId="77777777" w:rsidTr="675C54A3">
        <w:tc>
          <w:tcPr>
            <w:tcW w:w="2337" w:type="dxa"/>
            <w:vAlign w:val="center"/>
          </w:tcPr>
          <w:p w14:paraId="1DBBEA9A" w14:textId="4395213E" w:rsidR="000514E6" w:rsidRPr="002463D5" w:rsidRDefault="000514E6" w:rsidP="000514E6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Fetal Bovine Serum (heat-inactivated)</w:t>
            </w:r>
          </w:p>
        </w:tc>
        <w:tc>
          <w:tcPr>
            <w:tcW w:w="2337" w:type="dxa"/>
          </w:tcPr>
          <w:p w14:paraId="4D23D58F" w14:textId="4B291D64" w:rsidR="000514E6" w:rsidRPr="002463D5" w:rsidRDefault="000514E6" w:rsidP="00023CE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250mL</w:t>
            </w:r>
          </w:p>
        </w:tc>
        <w:tc>
          <w:tcPr>
            <w:tcW w:w="2338" w:type="dxa"/>
            <w:vAlign w:val="center"/>
          </w:tcPr>
          <w:p w14:paraId="72C4B0F4" w14:textId="03596551" w:rsidR="000514E6" w:rsidRPr="002463D5" w:rsidRDefault="000514E6" w:rsidP="00023CE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Sigma Aldrich</w:t>
            </w:r>
          </w:p>
        </w:tc>
        <w:tc>
          <w:tcPr>
            <w:tcW w:w="2338" w:type="dxa"/>
            <w:vAlign w:val="center"/>
          </w:tcPr>
          <w:p w14:paraId="7EC570F4" w14:textId="17907BB1" w:rsidR="000514E6" w:rsidRPr="002463D5" w:rsidRDefault="000514E6" w:rsidP="00023CE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F4135-500</w:t>
            </w:r>
          </w:p>
        </w:tc>
      </w:tr>
      <w:tr w:rsidR="000514E6" w:rsidRPr="002463D5" w14:paraId="7B286712" w14:textId="77777777" w:rsidTr="675C54A3">
        <w:tc>
          <w:tcPr>
            <w:tcW w:w="2337" w:type="dxa"/>
            <w:vAlign w:val="center"/>
          </w:tcPr>
          <w:p w14:paraId="35E15D98" w14:textId="6D0C4DFD" w:rsidR="000514E6" w:rsidRPr="002463D5" w:rsidRDefault="000514E6" w:rsidP="000514E6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 xml:space="preserve">Complete media </w:t>
            </w:r>
          </w:p>
        </w:tc>
        <w:tc>
          <w:tcPr>
            <w:tcW w:w="2337" w:type="dxa"/>
          </w:tcPr>
          <w:p w14:paraId="21D05EAC" w14:textId="1586AE4B" w:rsidR="000514E6" w:rsidRPr="002463D5" w:rsidRDefault="000514E6" w:rsidP="00023CE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200mL</w:t>
            </w:r>
          </w:p>
        </w:tc>
        <w:tc>
          <w:tcPr>
            <w:tcW w:w="2338" w:type="dxa"/>
          </w:tcPr>
          <w:p w14:paraId="51CCA6C7" w14:textId="7279181C" w:rsidR="000514E6" w:rsidRPr="002463D5" w:rsidRDefault="00023CE1" w:rsidP="00023CE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 xml:space="preserve">(Table </w:t>
            </w:r>
            <w:r w:rsidR="000F1F9A">
              <w:rPr>
                <w:rFonts w:ascii="Roboto" w:eastAsia="Calibri" w:hAnsi="Roboto" w:cs="Times New Roman"/>
              </w:rPr>
              <w:t>1</w:t>
            </w:r>
            <w:r w:rsidRPr="002463D5">
              <w:rPr>
                <w:rFonts w:ascii="Roboto" w:eastAsia="Calibri" w:hAnsi="Roboto" w:cs="Times New Roman"/>
              </w:rPr>
              <w:t>)</w:t>
            </w:r>
          </w:p>
        </w:tc>
        <w:tc>
          <w:tcPr>
            <w:tcW w:w="2338" w:type="dxa"/>
          </w:tcPr>
          <w:p w14:paraId="33270645" w14:textId="2A053DFB" w:rsidR="000514E6" w:rsidRPr="002463D5" w:rsidRDefault="000514E6" w:rsidP="00023CE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n/a</w:t>
            </w:r>
          </w:p>
        </w:tc>
      </w:tr>
      <w:tr w:rsidR="000514E6" w:rsidRPr="002463D5" w14:paraId="47F4FECA" w14:textId="77777777" w:rsidTr="675C54A3">
        <w:tc>
          <w:tcPr>
            <w:tcW w:w="2337" w:type="dxa"/>
            <w:vAlign w:val="center"/>
          </w:tcPr>
          <w:p w14:paraId="58070DDB" w14:textId="2627928A" w:rsidR="000514E6" w:rsidRPr="002463D5" w:rsidRDefault="000514E6" w:rsidP="000514E6">
            <w:pPr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DMSO</w:t>
            </w:r>
          </w:p>
        </w:tc>
        <w:tc>
          <w:tcPr>
            <w:tcW w:w="2337" w:type="dxa"/>
          </w:tcPr>
          <w:p w14:paraId="21AB6F31" w14:textId="572D6F21" w:rsidR="000514E6" w:rsidRPr="002463D5" w:rsidRDefault="000514E6" w:rsidP="00023CE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50mL</w:t>
            </w:r>
          </w:p>
        </w:tc>
        <w:tc>
          <w:tcPr>
            <w:tcW w:w="2338" w:type="dxa"/>
          </w:tcPr>
          <w:p w14:paraId="48D55C1A" w14:textId="050D2B45" w:rsidR="000514E6" w:rsidRPr="002463D5" w:rsidRDefault="000514E6" w:rsidP="00023CE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Fisher</w:t>
            </w:r>
          </w:p>
        </w:tc>
        <w:tc>
          <w:tcPr>
            <w:tcW w:w="2338" w:type="dxa"/>
          </w:tcPr>
          <w:p w14:paraId="3C3B3F37" w14:textId="6541A738" w:rsidR="000514E6" w:rsidRPr="002463D5" w:rsidRDefault="000514E6" w:rsidP="00023CE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BP231-1</w:t>
            </w:r>
          </w:p>
        </w:tc>
      </w:tr>
    </w:tbl>
    <w:p w14:paraId="666ED144" w14:textId="5E9B82CD" w:rsidR="675C54A3" w:rsidRDefault="675C54A3" w:rsidP="675C54A3">
      <w:pPr>
        <w:rPr>
          <w:rFonts w:ascii="Roboto" w:eastAsia="Calibri" w:hAnsi="Roboto" w:cs="Times New Roman"/>
          <w:noProof/>
        </w:rPr>
      </w:pPr>
    </w:p>
    <w:p w14:paraId="341C11D8" w14:textId="5CC42D44" w:rsidR="3B44EDA1" w:rsidRDefault="3B44EDA1" w:rsidP="675C54A3">
      <w:pPr>
        <w:rPr>
          <w:rFonts w:ascii="Roboto" w:eastAsia="Calibri" w:hAnsi="Roboto" w:cs="Calibri"/>
          <w:b/>
          <w:bCs/>
          <w:sz w:val="28"/>
          <w:szCs w:val="28"/>
        </w:rPr>
      </w:pPr>
      <w:r w:rsidRPr="00D6583B">
        <w:rPr>
          <w:rFonts w:ascii="Roboto" w:eastAsia="Calibri" w:hAnsi="Roboto" w:cs="Times New Roman"/>
          <w:b/>
          <w:bCs/>
          <w:noProof/>
        </w:rPr>
        <w:t>Table 3:</w:t>
      </w:r>
      <w:r w:rsidRPr="675C54A3">
        <w:rPr>
          <w:rFonts w:ascii="Roboto" w:eastAsia="Calibri" w:hAnsi="Roboto" w:cs="Times New Roman"/>
          <w:noProof/>
        </w:rPr>
        <w:t xml:space="preserve"> Flow cytometry antibodies to characterize splenic immune cell populations.</w:t>
      </w:r>
    </w:p>
    <w:tbl>
      <w:tblPr>
        <w:tblStyle w:val="TableGrid"/>
        <w:tblpPr w:leftFromText="180" w:rightFromText="180" w:vertAnchor="text" w:horzAnchor="margin" w:tblpY="-24"/>
        <w:tblW w:w="0" w:type="auto"/>
        <w:tblLook w:val="04A0" w:firstRow="1" w:lastRow="0" w:firstColumn="1" w:lastColumn="0" w:noHBand="0" w:noVBand="1"/>
      </w:tblPr>
      <w:tblGrid>
        <w:gridCol w:w="1391"/>
        <w:gridCol w:w="1679"/>
        <w:gridCol w:w="885"/>
        <w:gridCol w:w="1620"/>
        <w:gridCol w:w="1782"/>
        <w:gridCol w:w="1993"/>
      </w:tblGrid>
      <w:tr w:rsidR="000B7E01" w:rsidRPr="002463D5" w14:paraId="10DC88AF" w14:textId="77777777" w:rsidTr="000B7E01">
        <w:trPr>
          <w:trHeight w:val="287"/>
        </w:trPr>
        <w:tc>
          <w:tcPr>
            <w:tcW w:w="1391" w:type="dxa"/>
          </w:tcPr>
          <w:p w14:paraId="22494231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Antibody</w:t>
            </w:r>
          </w:p>
        </w:tc>
        <w:tc>
          <w:tcPr>
            <w:tcW w:w="1679" w:type="dxa"/>
          </w:tcPr>
          <w:p w14:paraId="6F7D0F17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Fluorophore</w:t>
            </w:r>
          </w:p>
        </w:tc>
        <w:tc>
          <w:tcPr>
            <w:tcW w:w="885" w:type="dxa"/>
          </w:tcPr>
          <w:p w14:paraId="2BB8D586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Clone</w:t>
            </w:r>
          </w:p>
        </w:tc>
        <w:tc>
          <w:tcPr>
            <w:tcW w:w="1620" w:type="dxa"/>
          </w:tcPr>
          <w:p w14:paraId="6CE44C5F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Vendor</w:t>
            </w:r>
          </w:p>
        </w:tc>
        <w:tc>
          <w:tcPr>
            <w:tcW w:w="1782" w:type="dxa"/>
          </w:tcPr>
          <w:p w14:paraId="0D52B86C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Catalog #</w:t>
            </w:r>
          </w:p>
        </w:tc>
        <w:tc>
          <w:tcPr>
            <w:tcW w:w="1993" w:type="dxa"/>
          </w:tcPr>
          <w:p w14:paraId="3979CDE4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  <w:b/>
                <w:bCs/>
              </w:rPr>
            </w:pPr>
            <w:r w:rsidRPr="002463D5">
              <w:rPr>
                <w:rFonts w:ascii="Roboto" w:eastAsia="Calibri" w:hAnsi="Roboto" w:cs="Times New Roman"/>
                <w:b/>
                <w:bCs/>
              </w:rPr>
              <w:t>Lot #</w:t>
            </w:r>
          </w:p>
        </w:tc>
      </w:tr>
      <w:tr w:rsidR="000B7E01" w:rsidRPr="002463D5" w14:paraId="19516D01" w14:textId="77777777" w:rsidTr="000B7E01">
        <w:trPr>
          <w:trHeight w:val="287"/>
        </w:trPr>
        <w:tc>
          <w:tcPr>
            <w:tcW w:w="1391" w:type="dxa"/>
            <w:vAlign w:val="center"/>
          </w:tcPr>
          <w:p w14:paraId="777467C7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CD45</w:t>
            </w:r>
          </w:p>
        </w:tc>
        <w:tc>
          <w:tcPr>
            <w:tcW w:w="1679" w:type="dxa"/>
            <w:vAlign w:val="center"/>
          </w:tcPr>
          <w:p w14:paraId="47BE4510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APC-Cy7</w:t>
            </w:r>
          </w:p>
        </w:tc>
        <w:tc>
          <w:tcPr>
            <w:tcW w:w="885" w:type="dxa"/>
            <w:vAlign w:val="center"/>
          </w:tcPr>
          <w:p w14:paraId="696C55BF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OX1</w:t>
            </w:r>
          </w:p>
        </w:tc>
        <w:tc>
          <w:tcPr>
            <w:tcW w:w="1620" w:type="dxa"/>
            <w:vAlign w:val="center"/>
          </w:tcPr>
          <w:p w14:paraId="7C225F8B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proofErr w:type="spellStart"/>
            <w:r w:rsidRPr="002463D5">
              <w:rPr>
                <w:rFonts w:ascii="Roboto" w:hAnsi="Roboto" w:cs="Times New Roman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782" w:type="dxa"/>
            <w:vAlign w:val="center"/>
          </w:tcPr>
          <w:p w14:paraId="4DB84B8F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202216</w:t>
            </w:r>
          </w:p>
        </w:tc>
        <w:tc>
          <w:tcPr>
            <w:tcW w:w="1993" w:type="dxa"/>
            <w:vAlign w:val="center"/>
          </w:tcPr>
          <w:p w14:paraId="323794BA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B373471</w:t>
            </w:r>
          </w:p>
        </w:tc>
      </w:tr>
      <w:tr w:rsidR="000B7E01" w:rsidRPr="002463D5" w14:paraId="6269EFDC" w14:textId="77777777" w:rsidTr="000B7E01">
        <w:trPr>
          <w:trHeight w:val="287"/>
        </w:trPr>
        <w:tc>
          <w:tcPr>
            <w:tcW w:w="1391" w:type="dxa"/>
            <w:vAlign w:val="center"/>
          </w:tcPr>
          <w:p w14:paraId="63CF7323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CD45RA</w:t>
            </w:r>
          </w:p>
        </w:tc>
        <w:tc>
          <w:tcPr>
            <w:tcW w:w="1679" w:type="dxa"/>
            <w:vAlign w:val="center"/>
          </w:tcPr>
          <w:p w14:paraId="2880F343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APC</w:t>
            </w:r>
          </w:p>
        </w:tc>
        <w:tc>
          <w:tcPr>
            <w:tcW w:w="885" w:type="dxa"/>
            <w:vAlign w:val="center"/>
          </w:tcPr>
          <w:p w14:paraId="76011A3E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OX33</w:t>
            </w:r>
          </w:p>
        </w:tc>
        <w:tc>
          <w:tcPr>
            <w:tcW w:w="1620" w:type="dxa"/>
            <w:vAlign w:val="center"/>
          </w:tcPr>
          <w:p w14:paraId="2358B29D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proofErr w:type="spellStart"/>
            <w:r w:rsidRPr="002463D5">
              <w:rPr>
                <w:rFonts w:ascii="Roboto" w:hAnsi="Roboto" w:cs="Times New Roman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782" w:type="dxa"/>
            <w:vAlign w:val="center"/>
          </w:tcPr>
          <w:p w14:paraId="1CC8EEB4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202314</w:t>
            </w:r>
          </w:p>
        </w:tc>
        <w:tc>
          <w:tcPr>
            <w:tcW w:w="1993" w:type="dxa"/>
            <w:vAlign w:val="center"/>
          </w:tcPr>
          <w:p w14:paraId="637A35AC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B387620</w:t>
            </w:r>
          </w:p>
        </w:tc>
      </w:tr>
      <w:tr w:rsidR="000B7E01" w:rsidRPr="002463D5" w14:paraId="6F89514B" w14:textId="77777777" w:rsidTr="000B7E01">
        <w:trPr>
          <w:trHeight w:val="287"/>
        </w:trPr>
        <w:tc>
          <w:tcPr>
            <w:tcW w:w="1391" w:type="dxa"/>
            <w:vAlign w:val="center"/>
          </w:tcPr>
          <w:p w14:paraId="1523A5BD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CD3</w:t>
            </w:r>
          </w:p>
        </w:tc>
        <w:tc>
          <w:tcPr>
            <w:tcW w:w="1679" w:type="dxa"/>
            <w:vAlign w:val="center"/>
          </w:tcPr>
          <w:p w14:paraId="1399FCD5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BV605</w:t>
            </w:r>
          </w:p>
        </w:tc>
        <w:tc>
          <w:tcPr>
            <w:tcW w:w="885" w:type="dxa"/>
            <w:vAlign w:val="center"/>
          </w:tcPr>
          <w:p w14:paraId="15854190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1F4</w:t>
            </w:r>
          </w:p>
        </w:tc>
        <w:tc>
          <w:tcPr>
            <w:tcW w:w="1620" w:type="dxa"/>
            <w:vAlign w:val="center"/>
          </w:tcPr>
          <w:p w14:paraId="3430DE0C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BD</w:t>
            </w:r>
          </w:p>
        </w:tc>
        <w:tc>
          <w:tcPr>
            <w:tcW w:w="1782" w:type="dxa"/>
            <w:vAlign w:val="center"/>
          </w:tcPr>
          <w:p w14:paraId="51C336B1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563949</w:t>
            </w:r>
          </w:p>
        </w:tc>
        <w:tc>
          <w:tcPr>
            <w:tcW w:w="1993" w:type="dxa"/>
            <w:vAlign w:val="center"/>
          </w:tcPr>
          <w:p w14:paraId="49161751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3180461</w:t>
            </w:r>
          </w:p>
        </w:tc>
      </w:tr>
      <w:tr w:rsidR="000B7E01" w:rsidRPr="002463D5" w14:paraId="63F66D7F" w14:textId="77777777" w:rsidTr="000B7E01">
        <w:trPr>
          <w:trHeight w:val="287"/>
        </w:trPr>
        <w:tc>
          <w:tcPr>
            <w:tcW w:w="1391" w:type="dxa"/>
            <w:vAlign w:val="center"/>
          </w:tcPr>
          <w:p w14:paraId="0200A668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CD4</w:t>
            </w:r>
          </w:p>
        </w:tc>
        <w:tc>
          <w:tcPr>
            <w:tcW w:w="1679" w:type="dxa"/>
            <w:vAlign w:val="center"/>
          </w:tcPr>
          <w:p w14:paraId="6DFC9681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V450</w:t>
            </w:r>
          </w:p>
        </w:tc>
        <w:tc>
          <w:tcPr>
            <w:tcW w:w="885" w:type="dxa"/>
            <w:vAlign w:val="center"/>
          </w:tcPr>
          <w:p w14:paraId="0E26D1F3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OX35</w:t>
            </w:r>
          </w:p>
        </w:tc>
        <w:tc>
          <w:tcPr>
            <w:tcW w:w="1620" w:type="dxa"/>
            <w:vAlign w:val="center"/>
          </w:tcPr>
          <w:p w14:paraId="0250FDDF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BD</w:t>
            </w:r>
          </w:p>
        </w:tc>
        <w:tc>
          <w:tcPr>
            <w:tcW w:w="1782" w:type="dxa"/>
            <w:vAlign w:val="center"/>
          </w:tcPr>
          <w:p w14:paraId="7827F607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561579</w:t>
            </w:r>
          </w:p>
        </w:tc>
        <w:tc>
          <w:tcPr>
            <w:tcW w:w="1993" w:type="dxa"/>
            <w:vAlign w:val="center"/>
          </w:tcPr>
          <w:p w14:paraId="30165638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373107</w:t>
            </w:r>
          </w:p>
        </w:tc>
      </w:tr>
      <w:tr w:rsidR="000B7E01" w:rsidRPr="002463D5" w14:paraId="4DE7A0E7" w14:textId="77777777" w:rsidTr="000B7E01">
        <w:trPr>
          <w:trHeight w:val="287"/>
        </w:trPr>
        <w:tc>
          <w:tcPr>
            <w:tcW w:w="1391" w:type="dxa"/>
            <w:vAlign w:val="center"/>
          </w:tcPr>
          <w:p w14:paraId="7FD38217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CD8a</w:t>
            </w:r>
          </w:p>
        </w:tc>
        <w:tc>
          <w:tcPr>
            <w:tcW w:w="1679" w:type="dxa"/>
            <w:vAlign w:val="center"/>
          </w:tcPr>
          <w:p w14:paraId="7032AE34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BUV395</w:t>
            </w:r>
          </w:p>
        </w:tc>
        <w:tc>
          <w:tcPr>
            <w:tcW w:w="885" w:type="dxa"/>
            <w:vAlign w:val="center"/>
          </w:tcPr>
          <w:p w14:paraId="6351F8D9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OX-8</w:t>
            </w:r>
          </w:p>
        </w:tc>
        <w:tc>
          <w:tcPr>
            <w:tcW w:w="1620" w:type="dxa"/>
            <w:vAlign w:val="center"/>
          </w:tcPr>
          <w:p w14:paraId="5AC495B1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BD</w:t>
            </w:r>
          </w:p>
        </w:tc>
        <w:tc>
          <w:tcPr>
            <w:tcW w:w="1782" w:type="dxa"/>
            <w:vAlign w:val="center"/>
          </w:tcPr>
          <w:p w14:paraId="42AF809E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740257</w:t>
            </w:r>
          </w:p>
        </w:tc>
        <w:tc>
          <w:tcPr>
            <w:tcW w:w="1993" w:type="dxa"/>
            <w:vAlign w:val="center"/>
          </w:tcPr>
          <w:p w14:paraId="61E5F4A7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3255773</w:t>
            </w:r>
          </w:p>
        </w:tc>
      </w:tr>
      <w:tr w:rsidR="000B7E01" w:rsidRPr="002463D5" w14:paraId="3F93FFB5" w14:textId="77777777" w:rsidTr="000B7E01">
        <w:trPr>
          <w:trHeight w:val="287"/>
        </w:trPr>
        <w:tc>
          <w:tcPr>
            <w:tcW w:w="1391" w:type="dxa"/>
            <w:vAlign w:val="center"/>
          </w:tcPr>
          <w:p w14:paraId="4A14AFE2" w14:textId="682E84D2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5724BB45">
              <w:rPr>
                <w:rFonts w:ascii="Roboto" w:hAnsi="Roboto" w:cs="Times New Roman"/>
              </w:rPr>
              <w:t>HIS48</w:t>
            </w:r>
          </w:p>
        </w:tc>
        <w:tc>
          <w:tcPr>
            <w:tcW w:w="1679" w:type="dxa"/>
            <w:vAlign w:val="center"/>
          </w:tcPr>
          <w:p w14:paraId="16AC5582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FITC</w:t>
            </w:r>
          </w:p>
        </w:tc>
        <w:tc>
          <w:tcPr>
            <w:tcW w:w="885" w:type="dxa"/>
            <w:vAlign w:val="center"/>
          </w:tcPr>
          <w:p w14:paraId="6C591EFC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HIS48</w:t>
            </w:r>
          </w:p>
        </w:tc>
        <w:tc>
          <w:tcPr>
            <w:tcW w:w="1620" w:type="dxa"/>
            <w:vAlign w:val="center"/>
          </w:tcPr>
          <w:p w14:paraId="3206A3AE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Invitrogen</w:t>
            </w:r>
          </w:p>
        </w:tc>
        <w:tc>
          <w:tcPr>
            <w:tcW w:w="1782" w:type="dxa"/>
            <w:vAlign w:val="center"/>
          </w:tcPr>
          <w:p w14:paraId="43C2270C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11-0570-82</w:t>
            </w:r>
          </w:p>
        </w:tc>
        <w:tc>
          <w:tcPr>
            <w:tcW w:w="1993" w:type="dxa"/>
            <w:vAlign w:val="center"/>
          </w:tcPr>
          <w:p w14:paraId="0A60D33A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2685491</w:t>
            </w:r>
          </w:p>
        </w:tc>
      </w:tr>
      <w:tr w:rsidR="000B7E01" w:rsidRPr="002463D5" w14:paraId="1EF89A0B" w14:textId="77777777" w:rsidTr="000B7E01">
        <w:trPr>
          <w:trHeight w:val="287"/>
        </w:trPr>
        <w:tc>
          <w:tcPr>
            <w:tcW w:w="1391" w:type="dxa"/>
            <w:vAlign w:val="center"/>
          </w:tcPr>
          <w:p w14:paraId="2BC59FF7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CD11b/c</w:t>
            </w:r>
          </w:p>
        </w:tc>
        <w:tc>
          <w:tcPr>
            <w:tcW w:w="1679" w:type="dxa"/>
            <w:vAlign w:val="center"/>
          </w:tcPr>
          <w:p w14:paraId="57969F12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BV510</w:t>
            </w:r>
          </w:p>
        </w:tc>
        <w:tc>
          <w:tcPr>
            <w:tcW w:w="885" w:type="dxa"/>
            <w:vAlign w:val="center"/>
          </w:tcPr>
          <w:p w14:paraId="4861554C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OX42</w:t>
            </w:r>
          </w:p>
        </w:tc>
        <w:tc>
          <w:tcPr>
            <w:tcW w:w="1620" w:type="dxa"/>
            <w:vAlign w:val="center"/>
          </w:tcPr>
          <w:p w14:paraId="591223B1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BD</w:t>
            </w:r>
          </w:p>
        </w:tc>
        <w:tc>
          <w:tcPr>
            <w:tcW w:w="1782" w:type="dxa"/>
            <w:vAlign w:val="center"/>
          </w:tcPr>
          <w:p w14:paraId="27F02A66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743878</w:t>
            </w:r>
          </w:p>
        </w:tc>
        <w:tc>
          <w:tcPr>
            <w:tcW w:w="1993" w:type="dxa"/>
            <w:vAlign w:val="center"/>
          </w:tcPr>
          <w:p w14:paraId="43975083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325576</w:t>
            </w:r>
          </w:p>
        </w:tc>
      </w:tr>
      <w:tr w:rsidR="000B7E01" w:rsidRPr="002463D5" w14:paraId="194B4770" w14:textId="77777777" w:rsidTr="000B7E01">
        <w:trPr>
          <w:trHeight w:val="287"/>
        </w:trPr>
        <w:tc>
          <w:tcPr>
            <w:tcW w:w="1391" w:type="dxa"/>
            <w:vAlign w:val="center"/>
          </w:tcPr>
          <w:p w14:paraId="423A536A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Ghost dye</w:t>
            </w:r>
          </w:p>
        </w:tc>
        <w:tc>
          <w:tcPr>
            <w:tcW w:w="1679" w:type="dxa"/>
            <w:vAlign w:val="center"/>
          </w:tcPr>
          <w:p w14:paraId="529EE4EB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</w:rPr>
              <w:t>Red 710</w:t>
            </w:r>
          </w:p>
        </w:tc>
        <w:tc>
          <w:tcPr>
            <w:tcW w:w="885" w:type="dxa"/>
            <w:vAlign w:val="center"/>
          </w:tcPr>
          <w:p w14:paraId="34C0FC4A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hAnsi="Roboto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vAlign w:val="center"/>
          </w:tcPr>
          <w:p w14:paraId="6A9B7274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proofErr w:type="spellStart"/>
            <w:r w:rsidRPr="002463D5">
              <w:rPr>
                <w:rFonts w:ascii="Roboto" w:hAnsi="Roboto" w:cs="Times New Roman"/>
                <w:color w:val="000000" w:themeColor="text1"/>
              </w:rPr>
              <w:t>Tonbo</w:t>
            </w:r>
            <w:proofErr w:type="spellEnd"/>
            <w:r w:rsidRPr="002463D5">
              <w:rPr>
                <w:rFonts w:ascii="Roboto" w:hAnsi="Roboto" w:cs="Times New Roman"/>
                <w:color w:val="000000" w:themeColor="text1"/>
              </w:rPr>
              <w:t xml:space="preserve"> </w:t>
            </w:r>
            <w:proofErr w:type="spellStart"/>
            <w:r w:rsidRPr="002463D5">
              <w:rPr>
                <w:rFonts w:ascii="Roboto" w:hAnsi="Roboto" w:cs="Times New Roman"/>
                <w:color w:val="000000" w:themeColor="text1"/>
              </w:rPr>
              <w:t>Biosci</w:t>
            </w:r>
            <w:proofErr w:type="spellEnd"/>
          </w:p>
        </w:tc>
        <w:tc>
          <w:tcPr>
            <w:tcW w:w="1782" w:type="dxa"/>
            <w:vAlign w:val="center"/>
          </w:tcPr>
          <w:p w14:paraId="6882C898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13-0871-T100</w:t>
            </w:r>
          </w:p>
        </w:tc>
        <w:tc>
          <w:tcPr>
            <w:tcW w:w="1993" w:type="dxa"/>
            <w:vAlign w:val="center"/>
          </w:tcPr>
          <w:p w14:paraId="7C56641B" w14:textId="77777777" w:rsidR="000B7E01" w:rsidRPr="002463D5" w:rsidRDefault="000B7E01" w:rsidP="000B7E01">
            <w:pPr>
              <w:jc w:val="center"/>
              <w:rPr>
                <w:rFonts w:ascii="Roboto" w:eastAsia="Calibri" w:hAnsi="Roboto" w:cs="Times New Roman"/>
              </w:rPr>
            </w:pPr>
            <w:r w:rsidRPr="002463D5">
              <w:rPr>
                <w:rFonts w:ascii="Roboto" w:eastAsia="Calibri" w:hAnsi="Roboto" w:cs="Times New Roman"/>
              </w:rPr>
              <w:t>D087105232313</w:t>
            </w:r>
          </w:p>
        </w:tc>
      </w:tr>
    </w:tbl>
    <w:p w14:paraId="1BF15BCD" w14:textId="12733149" w:rsidR="675C54A3" w:rsidRDefault="675C54A3" w:rsidP="675C54A3">
      <w:pPr>
        <w:rPr>
          <w:rFonts w:ascii="Roboto" w:eastAsia="Calibri" w:hAnsi="Roboto" w:cs="Times New Roman"/>
          <w:noProof/>
        </w:rPr>
      </w:pPr>
    </w:p>
    <w:p w14:paraId="5D2FEDB3" w14:textId="16933CB1" w:rsidR="0015660C" w:rsidRDefault="0015660C" w:rsidP="675C54A3">
      <w:pPr>
        <w:rPr>
          <w:rFonts w:ascii="Roboto" w:eastAsia="Calibri" w:hAnsi="Roboto" w:cs="Times New Roman"/>
          <w:noProof/>
        </w:rPr>
      </w:pPr>
    </w:p>
    <w:p w14:paraId="298C0B9F" w14:textId="77777777" w:rsidR="0015660C" w:rsidRDefault="0015660C">
      <w:pPr>
        <w:rPr>
          <w:rFonts w:ascii="Roboto" w:eastAsia="Calibri" w:hAnsi="Roboto" w:cs="Times New Roman"/>
          <w:noProof/>
        </w:rPr>
      </w:pPr>
      <w:r>
        <w:rPr>
          <w:rFonts w:ascii="Roboto" w:eastAsia="Calibri" w:hAnsi="Roboto" w:cs="Times New Roman"/>
          <w:noProof/>
        </w:rPr>
        <w:br w:type="page"/>
      </w:r>
    </w:p>
    <w:p w14:paraId="31C87F8A" w14:textId="6AFE471D" w:rsidR="00415523" w:rsidRPr="00A44B4D" w:rsidRDefault="4E22837E" w:rsidP="006553FE">
      <w:pPr>
        <w:spacing w:line="480" w:lineRule="auto"/>
        <w:rPr>
          <w:rFonts w:ascii="Roboto" w:eastAsia="Calibri" w:hAnsi="Roboto" w:cs="Times New Roman"/>
          <w:noProof/>
        </w:rPr>
      </w:pPr>
      <w:r w:rsidRPr="00D6583B">
        <w:rPr>
          <w:rFonts w:ascii="Roboto" w:eastAsia="Calibri" w:hAnsi="Roboto" w:cs="Times New Roman"/>
          <w:b/>
          <w:bCs/>
          <w:noProof/>
        </w:rPr>
        <w:lastRenderedPageBreak/>
        <w:t>Table 4:</w:t>
      </w:r>
      <w:r w:rsidRPr="00EC6269">
        <w:rPr>
          <w:rFonts w:ascii="Roboto" w:eastAsia="Calibri" w:hAnsi="Roboto" w:cs="Times New Roman"/>
          <w:noProof/>
        </w:rPr>
        <w:t xml:space="preserve"> </w:t>
      </w:r>
      <w:r w:rsidR="007730F9">
        <w:rPr>
          <w:rFonts w:ascii="Roboto" w:eastAsia="Calibri" w:hAnsi="Roboto" w:cs="Times New Roman"/>
          <w:noProof/>
        </w:rPr>
        <w:t>Two-</w:t>
      </w:r>
      <w:r w:rsidR="00C31DFB" w:rsidRPr="00EC6269">
        <w:rPr>
          <w:rFonts w:ascii="Roboto" w:eastAsia="Calibri" w:hAnsi="Roboto" w:cs="Times New Roman"/>
          <w:noProof/>
        </w:rPr>
        <w:t>way RM ANOVA s</w:t>
      </w:r>
      <w:r w:rsidRPr="00EC6269">
        <w:rPr>
          <w:rFonts w:ascii="Roboto" w:eastAsia="Calibri" w:hAnsi="Roboto" w:cs="Times New Roman"/>
          <w:noProof/>
        </w:rPr>
        <w:t>tatistic</w:t>
      </w:r>
      <w:r w:rsidR="2B91CF4A" w:rsidRPr="00EC6269">
        <w:rPr>
          <w:rFonts w:ascii="Roboto" w:eastAsia="Calibri" w:hAnsi="Roboto" w:cs="Times New Roman"/>
          <w:noProof/>
        </w:rPr>
        <w:t xml:space="preserve">al interactions for </w:t>
      </w:r>
      <w:r w:rsidR="0B19D135" w:rsidRPr="00EC6269">
        <w:rPr>
          <w:rFonts w:ascii="Roboto" w:eastAsia="Calibri" w:hAnsi="Roboto" w:cs="Times New Roman"/>
          <w:noProof/>
        </w:rPr>
        <w:t>exercise</w:t>
      </w:r>
      <w:r w:rsidR="2B91CF4A" w:rsidRPr="00EC6269">
        <w:rPr>
          <w:rFonts w:ascii="Roboto" w:eastAsia="Calibri" w:hAnsi="Roboto" w:cs="Times New Roman"/>
          <w:noProof/>
        </w:rPr>
        <w:t xml:space="preserve"> data (Fig</w:t>
      </w:r>
      <w:r w:rsidR="00807A7B">
        <w:rPr>
          <w:rFonts w:ascii="Roboto" w:eastAsia="Calibri" w:hAnsi="Roboto" w:cs="Times New Roman"/>
          <w:noProof/>
        </w:rPr>
        <w:t>.</w:t>
      </w:r>
      <w:r w:rsidR="2B91CF4A" w:rsidRPr="00EC6269">
        <w:rPr>
          <w:rFonts w:ascii="Roboto" w:eastAsia="Calibri" w:hAnsi="Roboto" w:cs="Times New Roman"/>
          <w:noProof/>
        </w:rPr>
        <w:t xml:space="preserve"> </w:t>
      </w:r>
      <w:r w:rsidR="06382104" w:rsidRPr="00EC6269">
        <w:rPr>
          <w:rFonts w:ascii="Roboto" w:eastAsia="Calibri" w:hAnsi="Roboto" w:cs="Times New Roman"/>
          <w:noProof/>
        </w:rPr>
        <w:t>1</w:t>
      </w:r>
      <w:r w:rsidR="076CD23E" w:rsidRPr="00EC6269">
        <w:rPr>
          <w:rFonts w:ascii="Roboto" w:eastAsia="Calibri" w:hAnsi="Roboto" w:cs="Times New Roman"/>
          <w:noProof/>
        </w:rPr>
        <w:t>)</w:t>
      </w:r>
      <w:r w:rsidR="00163B28">
        <w:rPr>
          <w:rFonts w:ascii="Roboto" w:eastAsia="Calibri" w:hAnsi="Roboto" w:cs="Times New Roman"/>
          <w:noProof/>
        </w:rPr>
        <w:t>.</w:t>
      </w:r>
    </w:p>
    <w:tbl>
      <w:tblPr>
        <w:tblStyle w:val="TableGrid"/>
        <w:tblpPr w:leftFromText="180" w:rightFromText="180" w:vertAnchor="text" w:horzAnchor="margin" w:tblpY="-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75"/>
        <w:gridCol w:w="2700"/>
        <w:gridCol w:w="1908"/>
        <w:gridCol w:w="1237"/>
        <w:gridCol w:w="630"/>
      </w:tblGrid>
      <w:tr w:rsidR="00875EEC" w:rsidRPr="00A44B4D" w14:paraId="5D739F22" w14:textId="77777777" w:rsidTr="00E5772C">
        <w:trPr>
          <w:trHeight w:val="300"/>
        </w:trPr>
        <w:tc>
          <w:tcPr>
            <w:tcW w:w="9350" w:type="dxa"/>
            <w:gridSpan w:val="5"/>
          </w:tcPr>
          <w:p w14:paraId="101DAC9C" w14:textId="06AF6C74" w:rsidR="00875EEC" w:rsidRPr="00A44B4D" w:rsidRDefault="00282B0E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Weekly Weight</w:t>
            </w:r>
            <w:r w:rsidR="00875EEC" w:rsidRPr="00A44B4D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(Fig. 1</w:t>
            </w:r>
            <w:r w:rsidRPr="00A44B4D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C)</w:t>
            </w:r>
          </w:p>
        </w:tc>
      </w:tr>
      <w:tr w:rsidR="00875EEC" w:rsidRPr="00A44B4D" w14:paraId="052F1ADA" w14:textId="77777777" w:rsidTr="00E5772C">
        <w:trPr>
          <w:trHeight w:val="300"/>
        </w:trPr>
        <w:tc>
          <w:tcPr>
            <w:tcW w:w="2875" w:type="dxa"/>
          </w:tcPr>
          <w:p w14:paraId="37ACB99D" w14:textId="77777777" w:rsidR="00875EEC" w:rsidRPr="00A44B4D" w:rsidRDefault="00875EEC" w:rsidP="00E5772C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A44B4D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785982D7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1CFD64E6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40148985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6EEC9578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A44B4D" w:rsidRPr="00A44B4D" w14:paraId="315FC0F3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7B25D337" w14:textId="77777777" w:rsidR="00A44B4D" w:rsidRPr="00A44B4D" w:rsidRDefault="00A44B4D" w:rsidP="00A44B4D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Time x Group</w:t>
            </w:r>
          </w:p>
        </w:tc>
        <w:tc>
          <w:tcPr>
            <w:tcW w:w="2700" w:type="dxa"/>
            <w:vAlign w:val="bottom"/>
          </w:tcPr>
          <w:p w14:paraId="7524E3C2" w14:textId="2F47E2D4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16.14, 242.2) = 2.712</w:t>
            </w:r>
          </w:p>
        </w:tc>
        <w:tc>
          <w:tcPr>
            <w:tcW w:w="1908" w:type="dxa"/>
            <w:vAlign w:val="bottom"/>
          </w:tcPr>
          <w:p w14:paraId="23427035" w14:textId="6F2C5C1A" w:rsidR="00A44B4D" w:rsidRPr="00A44B4D" w:rsidRDefault="00A44B4D" w:rsidP="00A44B4D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0.8862</w:t>
            </w:r>
          </w:p>
        </w:tc>
        <w:tc>
          <w:tcPr>
            <w:tcW w:w="1237" w:type="dxa"/>
            <w:vAlign w:val="bottom"/>
          </w:tcPr>
          <w:p w14:paraId="46D755EE" w14:textId="77D83978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0.0005</w:t>
            </w:r>
          </w:p>
        </w:tc>
        <w:tc>
          <w:tcPr>
            <w:tcW w:w="630" w:type="dxa"/>
            <w:vAlign w:val="bottom"/>
          </w:tcPr>
          <w:p w14:paraId="4E085989" w14:textId="3D21B3F2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***</w:t>
            </w:r>
          </w:p>
        </w:tc>
      </w:tr>
      <w:tr w:rsidR="00A44B4D" w:rsidRPr="00A44B4D" w14:paraId="4CEE19F7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4179FE7F" w14:textId="77777777" w:rsidR="00A44B4D" w:rsidRPr="00A44B4D" w:rsidRDefault="00A44B4D" w:rsidP="00A44B4D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Time</w:t>
            </w:r>
          </w:p>
        </w:tc>
        <w:tc>
          <w:tcPr>
            <w:tcW w:w="2700" w:type="dxa"/>
            <w:vAlign w:val="bottom"/>
          </w:tcPr>
          <w:p w14:paraId="00252E46" w14:textId="73D5AA64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5.381, 242.2) = 175.9</w:t>
            </w:r>
          </w:p>
        </w:tc>
        <w:tc>
          <w:tcPr>
            <w:tcW w:w="1908" w:type="dxa"/>
            <w:vAlign w:val="bottom"/>
          </w:tcPr>
          <w:p w14:paraId="2D6CE8A1" w14:textId="13D645BD" w:rsidR="00A44B4D" w:rsidRPr="00A44B4D" w:rsidRDefault="00A44B4D" w:rsidP="00A44B4D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19.17</w:t>
            </w:r>
          </w:p>
        </w:tc>
        <w:tc>
          <w:tcPr>
            <w:tcW w:w="1237" w:type="dxa"/>
            <w:vAlign w:val="bottom"/>
          </w:tcPr>
          <w:p w14:paraId="462540FB" w14:textId="51010E6C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1E3AB2E7" w14:textId="30933853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A44B4D" w:rsidRPr="00A44B4D" w14:paraId="4BE0C3FF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6566EE99" w14:textId="77777777" w:rsidR="00A44B4D" w:rsidRPr="00A44B4D" w:rsidRDefault="00A44B4D" w:rsidP="00A44B4D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38DC4391" w14:textId="66F6B430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3, 45) = 1.477</w:t>
            </w:r>
          </w:p>
        </w:tc>
        <w:tc>
          <w:tcPr>
            <w:tcW w:w="1908" w:type="dxa"/>
            <w:vAlign w:val="bottom"/>
          </w:tcPr>
          <w:p w14:paraId="7518DF4C" w14:textId="1E3E138B" w:rsidR="00A44B4D" w:rsidRPr="00A44B4D" w:rsidRDefault="00A44B4D" w:rsidP="00A44B4D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6.706</w:t>
            </w:r>
          </w:p>
        </w:tc>
        <w:tc>
          <w:tcPr>
            <w:tcW w:w="1237" w:type="dxa"/>
            <w:vAlign w:val="bottom"/>
          </w:tcPr>
          <w:p w14:paraId="563B6DB4" w14:textId="1AE4A1FE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0.2336</w:t>
            </w:r>
          </w:p>
        </w:tc>
        <w:tc>
          <w:tcPr>
            <w:tcW w:w="630" w:type="dxa"/>
            <w:vAlign w:val="bottom"/>
          </w:tcPr>
          <w:p w14:paraId="40EC7F69" w14:textId="50275EF2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A44B4D" w:rsidRPr="00A44B4D" w14:paraId="42E82F8F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08CBFA36" w14:textId="77777777" w:rsidR="00A44B4D" w:rsidRPr="00A44B4D" w:rsidRDefault="00A44B4D" w:rsidP="00A44B4D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144AA4AA" w14:textId="216B8B01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45, 585) = 180.6</w:t>
            </w:r>
          </w:p>
        </w:tc>
        <w:tc>
          <w:tcPr>
            <w:tcW w:w="1908" w:type="dxa"/>
            <w:vAlign w:val="bottom"/>
          </w:tcPr>
          <w:p w14:paraId="0E9BC655" w14:textId="4E807198" w:rsidR="00A44B4D" w:rsidRPr="00A44B4D" w:rsidRDefault="00A44B4D" w:rsidP="00A44B4D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68.11</w:t>
            </w:r>
          </w:p>
        </w:tc>
        <w:tc>
          <w:tcPr>
            <w:tcW w:w="1237" w:type="dxa"/>
            <w:vAlign w:val="bottom"/>
          </w:tcPr>
          <w:p w14:paraId="091463AE" w14:textId="1172434F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6E40B18C" w14:textId="678CD58F" w:rsidR="00A44B4D" w:rsidRPr="00A44B4D" w:rsidRDefault="00A44B4D" w:rsidP="00A44B4D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875EEC" w:rsidRPr="00A44B4D" w14:paraId="1367AF31" w14:textId="77777777" w:rsidTr="00E5772C">
        <w:trPr>
          <w:trHeight w:val="300"/>
        </w:trPr>
        <w:tc>
          <w:tcPr>
            <w:tcW w:w="9350" w:type="dxa"/>
            <w:gridSpan w:val="5"/>
          </w:tcPr>
          <w:p w14:paraId="607569C6" w14:textId="52C6330F" w:rsidR="00875EEC" w:rsidRPr="00A44B4D" w:rsidRDefault="00282B0E" w:rsidP="00E5772C">
            <w:pPr>
              <w:jc w:val="both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Mean Session Distance (Fig. 1D)</w:t>
            </w:r>
          </w:p>
        </w:tc>
      </w:tr>
      <w:tr w:rsidR="00875EEC" w:rsidRPr="00A44B4D" w14:paraId="5DD9CE56" w14:textId="77777777" w:rsidTr="00E5772C">
        <w:trPr>
          <w:trHeight w:val="300"/>
        </w:trPr>
        <w:tc>
          <w:tcPr>
            <w:tcW w:w="2875" w:type="dxa"/>
          </w:tcPr>
          <w:p w14:paraId="0BB8B19D" w14:textId="77777777" w:rsidR="00875EEC" w:rsidRPr="00A44B4D" w:rsidRDefault="00875EEC" w:rsidP="00E5772C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A44B4D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47827A19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7392F568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67DD9F4C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3C352504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C247C3" w:rsidRPr="00A44B4D" w14:paraId="4E14C034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07CDA8D0" w14:textId="521AC8AC" w:rsidR="00C247C3" w:rsidRPr="00A44B4D" w:rsidRDefault="00C247C3" w:rsidP="00C247C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Time x Group</w:t>
            </w:r>
          </w:p>
        </w:tc>
        <w:tc>
          <w:tcPr>
            <w:tcW w:w="2700" w:type="dxa"/>
            <w:vAlign w:val="bottom"/>
          </w:tcPr>
          <w:p w14:paraId="77D1F8CB" w14:textId="77777777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6, 88) = 1.220</w:t>
            </w:r>
          </w:p>
        </w:tc>
        <w:tc>
          <w:tcPr>
            <w:tcW w:w="1908" w:type="dxa"/>
            <w:vAlign w:val="bottom"/>
          </w:tcPr>
          <w:p w14:paraId="4D427DA7" w14:textId="637CE294" w:rsidR="00C247C3" w:rsidRPr="00A44B4D" w:rsidRDefault="00C247C3" w:rsidP="00C247C3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2.222</w:t>
            </w:r>
          </w:p>
        </w:tc>
        <w:tc>
          <w:tcPr>
            <w:tcW w:w="1237" w:type="dxa"/>
            <w:vAlign w:val="bottom"/>
          </w:tcPr>
          <w:p w14:paraId="0ADB5DE4" w14:textId="5F0C34EA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0.0523</w:t>
            </w:r>
          </w:p>
        </w:tc>
        <w:tc>
          <w:tcPr>
            <w:tcW w:w="630" w:type="dxa"/>
            <w:vAlign w:val="bottom"/>
          </w:tcPr>
          <w:p w14:paraId="1CADAEB9" w14:textId="7256E46C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C247C3" w:rsidRPr="00A44B4D" w14:paraId="76DFD830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0D1E724C" w14:textId="2C507EA2" w:rsidR="00C247C3" w:rsidRPr="00A44B4D" w:rsidRDefault="00C247C3" w:rsidP="00C247C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Time</w:t>
            </w:r>
          </w:p>
        </w:tc>
        <w:tc>
          <w:tcPr>
            <w:tcW w:w="2700" w:type="dxa"/>
            <w:vAlign w:val="bottom"/>
          </w:tcPr>
          <w:p w14:paraId="64137432" w14:textId="77777777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1.584, 69.68) = 6.704</w:t>
            </w:r>
          </w:p>
        </w:tc>
        <w:tc>
          <w:tcPr>
            <w:tcW w:w="1908" w:type="dxa"/>
            <w:vAlign w:val="bottom"/>
          </w:tcPr>
          <w:p w14:paraId="595D90E8" w14:textId="1AF3E4C6" w:rsidR="00C247C3" w:rsidRPr="00A44B4D" w:rsidRDefault="00C247C3" w:rsidP="00C247C3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27.47</w:t>
            </w:r>
          </w:p>
        </w:tc>
        <w:tc>
          <w:tcPr>
            <w:tcW w:w="1237" w:type="dxa"/>
            <w:vAlign w:val="bottom"/>
          </w:tcPr>
          <w:p w14:paraId="758CFFF3" w14:textId="0A860743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3D440E28" w14:textId="52D14AEA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C247C3" w:rsidRPr="00A44B4D" w14:paraId="01FD008C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0475AA78" w14:textId="2F7E20F2" w:rsidR="00C247C3" w:rsidRPr="00A44B4D" w:rsidRDefault="00C247C3" w:rsidP="00C247C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311968FA" w14:textId="77777777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3, 44) = 0.9947</w:t>
            </w:r>
          </w:p>
        </w:tc>
        <w:tc>
          <w:tcPr>
            <w:tcW w:w="1908" w:type="dxa"/>
            <w:vAlign w:val="bottom"/>
          </w:tcPr>
          <w:p w14:paraId="36DD1F2E" w14:textId="17E8B468" w:rsidR="00C247C3" w:rsidRPr="00A44B4D" w:rsidRDefault="00C247C3" w:rsidP="00C247C3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4.713</w:t>
            </w:r>
          </w:p>
        </w:tc>
        <w:tc>
          <w:tcPr>
            <w:tcW w:w="1237" w:type="dxa"/>
            <w:vAlign w:val="bottom"/>
          </w:tcPr>
          <w:p w14:paraId="5C01F1D0" w14:textId="4233C7FA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0.1654</w:t>
            </w:r>
          </w:p>
        </w:tc>
        <w:tc>
          <w:tcPr>
            <w:tcW w:w="630" w:type="dxa"/>
            <w:vAlign w:val="bottom"/>
          </w:tcPr>
          <w:p w14:paraId="51A6AB0D" w14:textId="578B9AE9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C247C3" w:rsidRPr="00A44B4D" w14:paraId="11F722A0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620AA0C5" w14:textId="0DCE2899" w:rsidR="00C247C3" w:rsidRPr="00A44B4D" w:rsidRDefault="00C247C3" w:rsidP="00C247C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4CC6A253" w14:textId="77777777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44, 88) = 2.859</w:t>
            </w:r>
          </w:p>
        </w:tc>
        <w:tc>
          <w:tcPr>
            <w:tcW w:w="1908" w:type="dxa"/>
            <w:vAlign w:val="bottom"/>
          </w:tcPr>
          <w:p w14:paraId="7B4E2530" w14:textId="0565134F" w:rsidR="00C247C3" w:rsidRPr="00A44B4D" w:rsidRDefault="00C247C3" w:rsidP="00C247C3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45.47</w:t>
            </w:r>
          </w:p>
        </w:tc>
        <w:tc>
          <w:tcPr>
            <w:tcW w:w="1237" w:type="dxa"/>
            <w:vAlign w:val="bottom"/>
          </w:tcPr>
          <w:p w14:paraId="7FF596DF" w14:textId="21C2B55D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0BA9F3B5" w14:textId="45B466A9" w:rsidR="00C247C3" w:rsidRPr="00A44B4D" w:rsidRDefault="00C247C3" w:rsidP="00C247C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875EEC" w:rsidRPr="00A44B4D" w14:paraId="570907F4" w14:textId="77777777" w:rsidTr="00E5772C">
        <w:trPr>
          <w:trHeight w:val="300"/>
        </w:trPr>
        <w:tc>
          <w:tcPr>
            <w:tcW w:w="9350" w:type="dxa"/>
            <w:gridSpan w:val="5"/>
          </w:tcPr>
          <w:p w14:paraId="50F80C9F" w14:textId="551BB189" w:rsidR="00875EEC" w:rsidRPr="00A44B4D" w:rsidRDefault="00282B0E" w:rsidP="00E5772C">
            <w:pPr>
              <w:jc w:val="both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Exercise Session Intensity (Fig. </w:t>
            </w:r>
            <w:r w:rsidR="00032905" w:rsidRPr="00A44B4D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1E)</w:t>
            </w:r>
          </w:p>
        </w:tc>
      </w:tr>
      <w:tr w:rsidR="00875EEC" w:rsidRPr="00A44B4D" w14:paraId="24BE74C2" w14:textId="77777777" w:rsidTr="00E5772C">
        <w:trPr>
          <w:trHeight w:val="300"/>
        </w:trPr>
        <w:tc>
          <w:tcPr>
            <w:tcW w:w="2875" w:type="dxa"/>
          </w:tcPr>
          <w:p w14:paraId="1082ED77" w14:textId="77777777" w:rsidR="00875EEC" w:rsidRPr="00A44B4D" w:rsidRDefault="00875EEC" w:rsidP="00E5772C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A44B4D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09DCAF32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7239D725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2FFF994F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A44B4D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7BA930B4" w14:textId="77777777" w:rsidR="00875EEC" w:rsidRPr="00A44B4D" w:rsidRDefault="00875EEC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EC6269" w:rsidRPr="00A44B4D" w14:paraId="1742AF1B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39920A9F" w14:textId="04B3FC40" w:rsidR="00EC6269" w:rsidRPr="00A44B4D" w:rsidRDefault="00EC6269" w:rsidP="00EC6269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Time x Group</w:t>
            </w:r>
          </w:p>
        </w:tc>
        <w:tc>
          <w:tcPr>
            <w:tcW w:w="2700" w:type="dxa"/>
            <w:vAlign w:val="bottom"/>
          </w:tcPr>
          <w:p w14:paraId="32AE4EED" w14:textId="40001EFC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3.691, 77.52) = 0.1006</w:t>
            </w:r>
          </w:p>
        </w:tc>
        <w:tc>
          <w:tcPr>
            <w:tcW w:w="1908" w:type="dxa"/>
            <w:vAlign w:val="bottom"/>
          </w:tcPr>
          <w:p w14:paraId="6416B9C7" w14:textId="2F3E6638" w:rsidR="00EC6269" w:rsidRPr="00A44B4D" w:rsidRDefault="00EC6269" w:rsidP="00EC6269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0.06898</w:t>
            </w:r>
          </w:p>
        </w:tc>
        <w:tc>
          <w:tcPr>
            <w:tcW w:w="1237" w:type="dxa"/>
            <w:vAlign w:val="bottom"/>
          </w:tcPr>
          <w:p w14:paraId="56E205C5" w14:textId="782E2566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0.9769</w:t>
            </w:r>
          </w:p>
        </w:tc>
        <w:tc>
          <w:tcPr>
            <w:tcW w:w="630" w:type="dxa"/>
            <w:vAlign w:val="bottom"/>
          </w:tcPr>
          <w:p w14:paraId="380447C9" w14:textId="1D5DBB29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EC6269" w:rsidRPr="00A44B4D" w14:paraId="029967D7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7444646A" w14:textId="57EDCB7E" w:rsidR="00EC6269" w:rsidRPr="00A44B4D" w:rsidRDefault="00EC6269" w:rsidP="00EC6269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Time</w:t>
            </w:r>
          </w:p>
        </w:tc>
        <w:tc>
          <w:tcPr>
            <w:tcW w:w="2700" w:type="dxa"/>
            <w:vAlign w:val="bottom"/>
          </w:tcPr>
          <w:p w14:paraId="7ECD2CE4" w14:textId="5FB17A78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3.691, 77.52) = 40.07</w:t>
            </w:r>
          </w:p>
        </w:tc>
        <w:tc>
          <w:tcPr>
            <w:tcW w:w="1908" w:type="dxa"/>
            <w:vAlign w:val="bottom"/>
          </w:tcPr>
          <w:p w14:paraId="204026BC" w14:textId="07E441C6" w:rsidR="00EC6269" w:rsidRPr="00A44B4D" w:rsidRDefault="00EC6269" w:rsidP="00EC6269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27.46</w:t>
            </w:r>
          </w:p>
        </w:tc>
        <w:tc>
          <w:tcPr>
            <w:tcW w:w="1237" w:type="dxa"/>
            <w:vAlign w:val="bottom"/>
          </w:tcPr>
          <w:p w14:paraId="581AB02B" w14:textId="2FE1C62C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12E55277" w14:textId="037C5B42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EC6269" w:rsidRPr="00A44B4D" w14:paraId="3D6805BA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523156F4" w14:textId="3845D31D" w:rsidR="00EC6269" w:rsidRPr="00A44B4D" w:rsidRDefault="00EC6269" w:rsidP="00EC6269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49E1C328" w14:textId="36B42E07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1, 21) = 0.6424</w:t>
            </w:r>
          </w:p>
        </w:tc>
        <w:tc>
          <w:tcPr>
            <w:tcW w:w="1908" w:type="dxa"/>
            <w:vAlign w:val="bottom"/>
          </w:tcPr>
          <w:p w14:paraId="7508B151" w14:textId="5ABBEAB9" w:rsidR="00EC6269" w:rsidRPr="00A44B4D" w:rsidRDefault="00EC6269" w:rsidP="00EC6269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1.609</w:t>
            </w:r>
          </w:p>
        </w:tc>
        <w:tc>
          <w:tcPr>
            <w:tcW w:w="1237" w:type="dxa"/>
            <w:vAlign w:val="bottom"/>
          </w:tcPr>
          <w:p w14:paraId="69875DD2" w14:textId="54C59B36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0.4318</w:t>
            </w:r>
          </w:p>
        </w:tc>
        <w:tc>
          <w:tcPr>
            <w:tcW w:w="630" w:type="dxa"/>
            <w:vAlign w:val="bottom"/>
          </w:tcPr>
          <w:p w14:paraId="092722A0" w14:textId="3BE05536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EC6269" w:rsidRPr="00A44B4D" w14:paraId="5729E22A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5AB093D9" w14:textId="2634EB7D" w:rsidR="00EC6269" w:rsidRPr="00A44B4D" w:rsidRDefault="00EC6269" w:rsidP="00EC6269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4324DF85" w14:textId="3956939E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F (21, 147) = 25.58</w:t>
            </w:r>
          </w:p>
        </w:tc>
        <w:tc>
          <w:tcPr>
            <w:tcW w:w="1908" w:type="dxa"/>
            <w:vAlign w:val="bottom"/>
          </w:tcPr>
          <w:p w14:paraId="789FDC89" w14:textId="762891F9" w:rsidR="00EC6269" w:rsidRPr="00A44B4D" w:rsidRDefault="00EC6269" w:rsidP="00EC6269">
            <w:pPr>
              <w:rPr>
                <w:rFonts w:ascii="Roboto" w:hAnsi="Roboto" w:cs="Arial"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52.61</w:t>
            </w:r>
          </w:p>
        </w:tc>
        <w:tc>
          <w:tcPr>
            <w:tcW w:w="1237" w:type="dxa"/>
            <w:vAlign w:val="bottom"/>
          </w:tcPr>
          <w:p w14:paraId="27DC7134" w14:textId="2831D65B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4EEF8E10" w14:textId="1AF91D74" w:rsidR="00EC6269" w:rsidRPr="00A44B4D" w:rsidRDefault="00EC6269" w:rsidP="00EC6269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A44B4D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</w:tbl>
    <w:p w14:paraId="5264EF15" w14:textId="568C567D" w:rsidR="00415523" w:rsidRDefault="00415523" w:rsidP="6C331B16">
      <w:pPr>
        <w:rPr>
          <w:rFonts w:ascii="Roboto" w:eastAsia="Calibri" w:hAnsi="Roboto" w:cs="Times New Roman"/>
          <w:noProof/>
        </w:rPr>
      </w:pPr>
    </w:p>
    <w:p w14:paraId="06E6854A" w14:textId="2E70A21C" w:rsidR="00401826" w:rsidRPr="00E22349" w:rsidRDefault="222B8E29" w:rsidP="006553FE">
      <w:pPr>
        <w:spacing w:line="240" w:lineRule="auto"/>
        <w:rPr>
          <w:rFonts w:ascii="Roboto" w:eastAsia="Calibri" w:hAnsi="Roboto" w:cs="Times New Roman"/>
          <w:noProof/>
        </w:rPr>
      </w:pPr>
      <w:r w:rsidRPr="00D6583B">
        <w:rPr>
          <w:rFonts w:ascii="Roboto" w:eastAsia="Calibri" w:hAnsi="Roboto" w:cs="Times New Roman"/>
          <w:b/>
          <w:bCs/>
          <w:noProof/>
        </w:rPr>
        <w:t>Table 5:</w:t>
      </w:r>
      <w:r w:rsidRPr="00E22349">
        <w:rPr>
          <w:rFonts w:ascii="Roboto" w:eastAsia="Calibri" w:hAnsi="Roboto" w:cs="Times New Roman"/>
          <w:noProof/>
        </w:rPr>
        <w:t xml:space="preserve"> </w:t>
      </w:r>
      <w:r w:rsidR="007730F9">
        <w:rPr>
          <w:rFonts w:ascii="Roboto" w:eastAsia="Calibri" w:hAnsi="Roboto" w:cs="Times New Roman"/>
          <w:noProof/>
        </w:rPr>
        <w:t>Two-</w:t>
      </w:r>
      <w:r w:rsidR="002559C7" w:rsidRPr="00E22349">
        <w:rPr>
          <w:rFonts w:ascii="Roboto" w:eastAsia="Calibri" w:hAnsi="Roboto" w:cs="Times New Roman"/>
          <w:noProof/>
        </w:rPr>
        <w:t xml:space="preserve">way </w:t>
      </w:r>
      <w:r w:rsidR="00794DFC" w:rsidRPr="00E22349">
        <w:rPr>
          <w:rFonts w:ascii="Roboto" w:eastAsia="Calibri" w:hAnsi="Roboto" w:cs="Times New Roman"/>
          <w:noProof/>
        </w:rPr>
        <w:t xml:space="preserve">RM </w:t>
      </w:r>
      <w:r w:rsidR="002559C7" w:rsidRPr="00E22349">
        <w:rPr>
          <w:rFonts w:ascii="Roboto" w:eastAsia="Calibri" w:hAnsi="Roboto" w:cs="Times New Roman"/>
          <w:noProof/>
        </w:rPr>
        <w:t>ANOVA s</w:t>
      </w:r>
      <w:r w:rsidRPr="00E22349">
        <w:rPr>
          <w:rFonts w:ascii="Roboto" w:eastAsia="Calibri" w:hAnsi="Roboto" w:cs="Times New Roman"/>
          <w:noProof/>
        </w:rPr>
        <w:t>tatistical interactions for</w:t>
      </w:r>
      <w:r w:rsidR="0079756B" w:rsidRPr="00E22349">
        <w:rPr>
          <w:rFonts w:ascii="Roboto" w:eastAsia="Calibri" w:hAnsi="Roboto" w:cs="Times New Roman"/>
          <w:noProof/>
        </w:rPr>
        <w:t xml:space="preserve"> </w:t>
      </w:r>
      <w:r w:rsidRPr="00E22349">
        <w:rPr>
          <w:rFonts w:ascii="Roboto" w:eastAsia="Calibri" w:hAnsi="Roboto" w:cs="Times New Roman"/>
          <w:noProof/>
        </w:rPr>
        <w:t>respiratory data</w:t>
      </w:r>
      <w:r w:rsidR="009E44AD" w:rsidRPr="00E22349">
        <w:rPr>
          <w:rFonts w:ascii="Roboto" w:eastAsia="Calibri" w:hAnsi="Roboto" w:cs="Times New Roman"/>
          <w:noProof/>
        </w:rPr>
        <w:t xml:space="preserve"> (Fig. 2)</w:t>
      </w:r>
      <w:r w:rsidR="00163B28">
        <w:rPr>
          <w:rFonts w:ascii="Roboto" w:eastAsia="Calibri" w:hAnsi="Roboto" w:cs="Times New Roman"/>
          <w:noProof/>
        </w:rPr>
        <w:t>.</w:t>
      </w:r>
    </w:p>
    <w:tbl>
      <w:tblPr>
        <w:tblStyle w:val="TableGrid"/>
        <w:tblpPr w:leftFromText="180" w:rightFromText="180" w:vertAnchor="text" w:horzAnchor="margin" w:tblpY="1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75"/>
        <w:gridCol w:w="2700"/>
        <w:gridCol w:w="1908"/>
        <w:gridCol w:w="1237"/>
        <w:gridCol w:w="630"/>
      </w:tblGrid>
      <w:tr w:rsidR="00401826" w:rsidRPr="00E22349" w14:paraId="172094B0" w14:textId="77777777" w:rsidTr="00415523">
        <w:trPr>
          <w:trHeight w:val="300"/>
        </w:trPr>
        <w:tc>
          <w:tcPr>
            <w:tcW w:w="9350" w:type="dxa"/>
            <w:gridSpan w:val="5"/>
          </w:tcPr>
          <w:p w14:paraId="4D2B747C" w14:textId="103F060F" w:rsidR="00401826" w:rsidRPr="00E22349" w:rsidRDefault="00401826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WBP Tidal Volume (Fig. 2A)</w:t>
            </w:r>
          </w:p>
        </w:tc>
      </w:tr>
      <w:tr w:rsidR="009349FD" w:rsidRPr="00E22349" w14:paraId="077E89FA" w14:textId="77777777" w:rsidTr="00415523">
        <w:trPr>
          <w:trHeight w:val="300"/>
        </w:trPr>
        <w:tc>
          <w:tcPr>
            <w:tcW w:w="2875" w:type="dxa"/>
          </w:tcPr>
          <w:p w14:paraId="438FCF34" w14:textId="77777777" w:rsidR="009349FD" w:rsidRPr="00E22349" w:rsidRDefault="009349FD" w:rsidP="00415523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7F0CC6CB" w14:textId="77777777" w:rsidR="009349FD" w:rsidRPr="00E22349" w:rsidRDefault="009349FD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28334FD6" w14:textId="6618EE64" w:rsidR="009349FD" w:rsidRPr="00E22349" w:rsidRDefault="009349FD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% total</w:t>
            </w:r>
            <w:r w:rsidR="00E22349"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 </w:t>
            </w: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variation</w:t>
            </w:r>
          </w:p>
        </w:tc>
        <w:tc>
          <w:tcPr>
            <w:tcW w:w="1237" w:type="dxa"/>
          </w:tcPr>
          <w:p w14:paraId="538A8268" w14:textId="77777777" w:rsidR="009349FD" w:rsidRPr="00E22349" w:rsidRDefault="009349FD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03B9BC6E" w14:textId="77777777" w:rsidR="009349FD" w:rsidRPr="00E22349" w:rsidRDefault="009349FD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9E44AD" w:rsidRPr="00E22349" w14:paraId="2EEE87EE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1C7FF046" w14:textId="29BDEA2C" w:rsidR="009E44AD" w:rsidRPr="00E22349" w:rsidRDefault="009E44AD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Time x Group</w:t>
            </w:r>
          </w:p>
        </w:tc>
        <w:tc>
          <w:tcPr>
            <w:tcW w:w="2700" w:type="dxa"/>
            <w:vAlign w:val="bottom"/>
          </w:tcPr>
          <w:p w14:paraId="73316699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5.967, 89.51) = 0.9416</w:t>
            </w:r>
          </w:p>
        </w:tc>
        <w:tc>
          <w:tcPr>
            <w:tcW w:w="1908" w:type="dxa"/>
            <w:vAlign w:val="bottom"/>
          </w:tcPr>
          <w:p w14:paraId="4939EC20" w14:textId="4E3EA386" w:rsidR="009E44AD" w:rsidRPr="00E22349" w:rsidRDefault="009E44AD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1.775</w:t>
            </w:r>
          </w:p>
        </w:tc>
        <w:tc>
          <w:tcPr>
            <w:tcW w:w="1237" w:type="dxa"/>
            <w:vAlign w:val="bottom"/>
          </w:tcPr>
          <w:p w14:paraId="4E245ADF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P=0.4692</w:t>
            </w:r>
          </w:p>
        </w:tc>
        <w:tc>
          <w:tcPr>
            <w:tcW w:w="630" w:type="dxa"/>
            <w:vAlign w:val="bottom"/>
          </w:tcPr>
          <w:p w14:paraId="63BEEF48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9E44AD" w:rsidRPr="00E22349" w14:paraId="309B59ED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0FE18916" w14:textId="42E8CBD8" w:rsidR="009E44AD" w:rsidRPr="00E22349" w:rsidRDefault="009E44AD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Time</w:t>
            </w:r>
          </w:p>
        </w:tc>
        <w:tc>
          <w:tcPr>
            <w:tcW w:w="2700" w:type="dxa"/>
            <w:vAlign w:val="bottom"/>
          </w:tcPr>
          <w:p w14:paraId="5A54B961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1.989, 89.51) = 15.16</w:t>
            </w:r>
          </w:p>
        </w:tc>
        <w:tc>
          <w:tcPr>
            <w:tcW w:w="1908" w:type="dxa"/>
            <w:vAlign w:val="bottom"/>
          </w:tcPr>
          <w:p w14:paraId="7F589467" w14:textId="5414187B" w:rsidR="009E44AD" w:rsidRPr="00E22349" w:rsidRDefault="009E44AD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9.526</w:t>
            </w:r>
          </w:p>
        </w:tc>
        <w:tc>
          <w:tcPr>
            <w:tcW w:w="1237" w:type="dxa"/>
            <w:vAlign w:val="bottom"/>
          </w:tcPr>
          <w:p w14:paraId="04422F47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P&lt;0.0001</w:t>
            </w:r>
          </w:p>
        </w:tc>
        <w:tc>
          <w:tcPr>
            <w:tcW w:w="630" w:type="dxa"/>
            <w:vAlign w:val="bottom"/>
          </w:tcPr>
          <w:p w14:paraId="7A1C7402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9E44AD" w:rsidRPr="00E22349" w14:paraId="5ECC756C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52D5B3D6" w14:textId="2EC14394" w:rsidR="009E44AD" w:rsidRPr="00E22349" w:rsidRDefault="009E44AD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6B60F14E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3, 45) = 0.3138</w:t>
            </w:r>
          </w:p>
        </w:tc>
        <w:tc>
          <w:tcPr>
            <w:tcW w:w="1908" w:type="dxa"/>
            <w:vAlign w:val="bottom"/>
          </w:tcPr>
          <w:p w14:paraId="01163201" w14:textId="21FC077E" w:rsidR="009E44AD" w:rsidRPr="00E22349" w:rsidRDefault="009E44AD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1.211</w:t>
            </w:r>
          </w:p>
        </w:tc>
        <w:tc>
          <w:tcPr>
            <w:tcW w:w="1237" w:type="dxa"/>
            <w:vAlign w:val="bottom"/>
          </w:tcPr>
          <w:p w14:paraId="4B88FCCC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P=0.8153</w:t>
            </w:r>
          </w:p>
        </w:tc>
        <w:tc>
          <w:tcPr>
            <w:tcW w:w="630" w:type="dxa"/>
            <w:vAlign w:val="bottom"/>
          </w:tcPr>
          <w:p w14:paraId="6156ECEF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9E44AD" w:rsidRPr="00E22349" w14:paraId="74C3858D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64C19FF3" w14:textId="474A529E" w:rsidR="009E44AD" w:rsidRPr="00E22349" w:rsidRDefault="009E44AD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732226CF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45, 90) = 4.095</w:t>
            </w:r>
          </w:p>
        </w:tc>
        <w:tc>
          <w:tcPr>
            <w:tcW w:w="1908" w:type="dxa"/>
            <w:vAlign w:val="bottom"/>
          </w:tcPr>
          <w:p w14:paraId="0037C4DF" w14:textId="5CB83A53" w:rsidR="009E44AD" w:rsidRPr="00E22349" w:rsidRDefault="009E44AD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57.90</w:t>
            </w:r>
          </w:p>
        </w:tc>
        <w:tc>
          <w:tcPr>
            <w:tcW w:w="1237" w:type="dxa"/>
            <w:vAlign w:val="bottom"/>
          </w:tcPr>
          <w:p w14:paraId="76884140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P&lt;0.0001</w:t>
            </w:r>
          </w:p>
        </w:tc>
        <w:tc>
          <w:tcPr>
            <w:tcW w:w="630" w:type="dxa"/>
            <w:vAlign w:val="bottom"/>
          </w:tcPr>
          <w:p w14:paraId="643C34D4" w14:textId="77777777" w:rsidR="009E44AD" w:rsidRPr="00E22349" w:rsidRDefault="009E44A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1C6EC7" w:rsidRPr="00E22349" w14:paraId="43450697" w14:textId="77777777" w:rsidTr="00415523">
        <w:trPr>
          <w:trHeight w:val="300"/>
        </w:trPr>
        <w:tc>
          <w:tcPr>
            <w:tcW w:w="9350" w:type="dxa"/>
            <w:gridSpan w:val="5"/>
          </w:tcPr>
          <w:p w14:paraId="2BE675E1" w14:textId="5AD38E01" w:rsidR="001C6EC7" w:rsidRPr="00E22349" w:rsidRDefault="001C6EC7" w:rsidP="00415523">
            <w:pPr>
              <w:jc w:val="both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WBP </w:t>
            </w:r>
            <w:r w:rsidR="00774EA3"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Tidal Volume</w:t>
            </w:r>
            <w:r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(Fig. 2B)</w:t>
            </w:r>
          </w:p>
        </w:tc>
      </w:tr>
      <w:tr w:rsidR="00415523" w:rsidRPr="00E22349" w14:paraId="0695FFFD" w14:textId="77777777" w:rsidTr="00415523">
        <w:trPr>
          <w:trHeight w:val="300"/>
        </w:trPr>
        <w:tc>
          <w:tcPr>
            <w:tcW w:w="2875" w:type="dxa"/>
          </w:tcPr>
          <w:p w14:paraId="4A1A9E21" w14:textId="77777777" w:rsidR="001C6EC7" w:rsidRPr="00E22349" w:rsidRDefault="001C6EC7" w:rsidP="00415523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7A313891" w14:textId="77777777" w:rsidR="001C6EC7" w:rsidRPr="00E22349" w:rsidRDefault="001C6EC7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4D54180C" w14:textId="77777777" w:rsidR="001C6EC7" w:rsidRPr="00E22349" w:rsidRDefault="001C6EC7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2E2B6A7D" w14:textId="77777777" w:rsidR="001C6EC7" w:rsidRPr="00E22349" w:rsidRDefault="001C6EC7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52A106FD" w14:textId="77777777" w:rsidR="001C6EC7" w:rsidRPr="00E22349" w:rsidRDefault="001C6EC7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415523" w:rsidRPr="00E22349" w14:paraId="170A4158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438A4BDA" w14:textId="095046AD" w:rsidR="0046694D" w:rsidRPr="00E22349" w:rsidRDefault="0046694D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Time x Group</w:t>
            </w:r>
          </w:p>
        </w:tc>
        <w:tc>
          <w:tcPr>
            <w:tcW w:w="2700" w:type="dxa"/>
            <w:vAlign w:val="bottom"/>
          </w:tcPr>
          <w:p w14:paraId="2B8CB3DA" w14:textId="2220B517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6, 88) = 1.220</w:t>
            </w:r>
          </w:p>
        </w:tc>
        <w:tc>
          <w:tcPr>
            <w:tcW w:w="1908" w:type="dxa"/>
            <w:vAlign w:val="bottom"/>
          </w:tcPr>
          <w:p w14:paraId="4FDC7AE0" w14:textId="183197E2" w:rsidR="0046694D" w:rsidRPr="00E22349" w:rsidRDefault="0046694D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2.994</w:t>
            </w:r>
          </w:p>
        </w:tc>
        <w:tc>
          <w:tcPr>
            <w:tcW w:w="1237" w:type="dxa"/>
            <w:vAlign w:val="bottom"/>
          </w:tcPr>
          <w:p w14:paraId="5862C48E" w14:textId="234413BE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0.3039</w:t>
            </w:r>
          </w:p>
        </w:tc>
        <w:tc>
          <w:tcPr>
            <w:tcW w:w="630" w:type="dxa"/>
            <w:vAlign w:val="bottom"/>
          </w:tcPr>
          <w:p w14:paraId="601B6BFA" w14:textId="05B62FC0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415523" w:rsidRPr="00E22349" w14:paraId="0A0EBE2B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7F79998B" w14:textId="67B41511" w:rsidR="0046694D" w:rsidRPr="00E22349" w:rsidRDefault="0046694D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Time</w:t>
            </w:r>
          </w:p>
        </w:tc>
        <w:tc>
          <w:tcPr>
            <w:tcW w:w="2700" w:type="dxa"/>
            <w:vAlign w:val="bottom"/>
          </w:tcPr>
          <w:p w14:paraId="77045BC2" w14:textId="5BCFF810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1.584, 69.68) = 6.704</w:t>
            </w:r>
          </w:p>
        </w:tc>
        <w:tc>
          <w:tcPr>
            <w:tcW w:w="1908" w:type="dxa"/>
            <w:vAlign w:val="bottom"/>
          </w:tcPr>
          <w:p w14:paraId="7D4121D3" w14:textId="419C67B5" w:rsidR="0046694D" w:rsidRPr="00E22349" w:rsidRDefault="0046694D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5.486</w:t>
            </w:r>
          </w:p>
        </w:tc>
        <w:tc>
          <w:tcPr>
            <w:tcW w:w="1237" w:type="dxa"/>
            <w:vAlign w:val="bottom"/>
          </w:tcPr>
          <w:p w14:paraId="46BBA1B3" w14:textId="3952966B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0.0043</w:t>
            </w:r>
          </w:p>
        </w:tc>
        <w:tc>
          <w:tcPr>
            <w:tcW w:w="630" w:type="dxa"/>
            <w:vAlign w:val="bottom"/>
          </w:tcPr>
          <w:p w14:paraId="27372838" w14:textId="30614D28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**</w:t>
            </w:r>
          </w:p>
        </w:tc>
      </w:tr>
      <w:tr w:rsidR="00415523" w:rsidRPr="00E22349" w14:paraId="27A1E2B7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72A23895" w14:textId="44754D34" w:rsidR="0046694D" w:rsidRPr="00E22349" w:rsidRDefault="0046694D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54619879" w14:textId="546C6D4E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3, 44) = 0.9947</w:t>
            </w:r>
          </w:p>
        </w:tc>
        <w:tc>
          <w:tcPr>
            <w:tcW w:w="1908" w:type="dxa"/>
            <w:vAlign w:val="bottom"/>
          </w:tcPr>
          <w:p w14:paraId="3F234CF9" w14:textId="284363D8" w:rsidR="0046694D" w:rsidRPr="00E22349" w:rsidRDefault="0046694D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3.491</w:t>
            </w:r>
          </w:p>
        </w:tc>
        <w:tc>
          <w:tcPr>
            <w:tcW w:w="1237" w:type="dxa"/>
            <w:vAlign w:val="bottom"/>
          </w:tcPr>
          <w:p w14:paraId="484CBF54" w14:textId="1FD9B98C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0.4042</w:t>
            </w:r>
          </w:p>
        </w:tc>
        <w:tc>
          <w:tcPr>
            <w:tcW w:w="630" w:type="dxa"/>
            <w:vAlign w:val="bottom"/>
          </w:tcPr>
          <w:p w14:paraId="4354CF4F" w14:textId="7EAFE44E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415523" w:rsidRPr="00E22349" w14:paraId="78501F18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0883583B" w14:textId="631F8D79" w:rsidR="0046694D" w:rsidRPr="00E22349" w:rsidRDefault="0046694D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31DC896E" w14:textId="5EAA2DF7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44, 88) = 2.859</w:t>
            </w:r>
          </w:p>
        </w:tc>
        <w:tc>
          <w:tcPr>
            <w:tcW w:w="1908" w:type="dxa"/>
            <w:vAlign w:val="bottom"/>
          </w:tcPr>
          <w:p w14:paraId="74910B10" w14:textId="3C5A2E2F" w:rsidR="0046694D" w:rsidRPr="00E22349" w:rsidRDefault="0046694D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51.47</w:t>
            </w:r>
          </w:p>
        </w:tc>
        <w:tc>
          <w:tcPr>
            <w:tcW w:w="1237" w:type="dxa"/>
            <w:vAlign w:val="bottom"/>
          </w:tcPr>
          <w:p w14:paraId="7B62574D" w14:textId="3CD68A3C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06BC13CC" w14:textId="0D81EA0E" w:rsidR="0046694D" w:rsidRPr="00E22349" w:rsidRDefault="0046694D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79756B" w:rsidRPr="00E22349" w14:paraId="627B7AC1" w14:textId="77777777" w:rsidTr="00415523">
        <w:trPr>
          <w:trHeight w:val="300"/>
        </w:trPr>
        <w:tc>
          <w:tcPr>
            <w:tcW w:w="9350" w:type="dxa"/>
            <w:gridSpan w:val="5"/>
          </w:tcPr>
          <w:p w14:paraId="69E71E1F" w14:textId="36580802" w:rsidR="0079756B" w:rsidRPr="00E22349" w:rsidRDefault="0079756B" w:rsidP="00415523">
            <w:pPr>
              <w:jc w:val="both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EMG </w:t>
            </w:r>
            <w:r w:rsidR="001A054A"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AUC</w:t>
            </w:r>
            <w:r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(Fig. 2</w:t>
            </w:r>
            <w:r w:rsidR="001A054A"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C</w:t>
            </w:r>
            <w:r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)</w:t>
            </w:r>
          </w:p>
        </w:tc>
      </w:tr>
      <w:tr w:rsidR="00415523" w:rsidRPr="00E22349" w14:paraId="3CF3F46C" w14:textId="77777777" w:rsidTr="00415523">
        <w:trPr>
          <w:trHeight w:val="300"/>
        </w:trPr>
        <w:tc>
          <w:tcPr>
            <w:tcW w:w="2875" w:type="dxa"/>
          </w:tcPr>
          <w:p w14:paraId="362122BE" w14:textId="77777777" w:rsidR="0079756B" w:rsidRPr="00E22349" w:rsidRDefault="0079756B" w:rsidP="00415523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E2234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303EAAB1" w14:textId="77777777" w:rsidR="0079756B" w:rsidRPr="00E22349" w:rsidRDefault="0079756B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6F270FB4" w14:textId="77777777" w:rsidR="0079756B" w:rsidRPr="00E22349" w:rsidRDefault="0079756B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48927090" w14:textId="77777777" w:rsidR="0079756B" w:rsidRPr="00E22349" w:rsidRDefault="0079756B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E22349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34F52E0A" w14:textId="77777777" w:rsidR="0079756B" w:rsidRPr="00E22349" w:rsidRDefault="0079756B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415523" w:rsidRPr="00E22349" w14:paraId="51DAA30B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75F4B550" w14:textId="4C8333AC" w:rsidR="00E22349" w:rsidRPr="00E22349" w:rsidRDefault="00E22349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Hemidiaphragm x Group</w:t>
            </w:r>
          </w:p>
        </w:tc>
        <w:tc>
          <w:tcPr>
            <w:tcW w:w="2700" w:type="dxa"/>
            <w:vAlign w:val="bottom"/>
          </w:tcPr>
          <w:p w14:paraId="47DCB559" w14:textId="61C3AA90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1, 26) = 0.04088</w:t>
            </w:r>
          </w:p>
        </w:tc>
        <w:tc>
          <w:tcPr>
            <w:tcW w:w="1908" w:type="dxa"/>
            <w:vAlign w:val="bottom"/>
          </w:tcPr>
          <w:p w14:paraId="7925F7C3" w14:textId="663A4D1A" w:rsidR="00E22349" w:rsidRPr="00E22349" w:rsidRDefault="00E22349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0.04074</w:t>
            </w:r>
          </w:p>
        </w:tc>
        <w:tc>
          <w:tcPr>
            <w:tcW w:w="1237" w:type="dxa"/>
            <w:vAlign w:val="bottom"/>
          </w:tcPr>
          <w:p w14:paraId="409EEB47" w14:textId="527F6ECD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0.8413</w:t>
            </w:r>
          </w:p>
        </w:tc>
        <w:tc>
          <w:tcPr>
            <w:tcW w:w="630" w:type="dxa"/>
            <w:vAlign w:val="bottom"/>
          </w:tcPr>
          <w:p w14:paraId="2BB4CAF3" w14:textId="5CE501DB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415523" w:rsidRPr="00E22349" w14:paraId="5068DAEB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4BADC3DF" w14:textId="606229B8" w:rsidR="00E22349" w:rsidRPr="00E22349" w:rsidRDefault="00E22349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Hemidiaphragm</w:t>
            </w:r>
          </w:p>
        </w:tc>
        <w:tc>
          <w:tcPr>
            <w:tcW w:w="2700" w:type="dxa"/>
            <w:vAlign w:val="bottom"/>
          </w:tcPr>
          <w:p w14:paraId="64402AE9" w14:textId="1FCED390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1, 26) = 48.44</w:t>
            </w:r>
          </w:p>
        </w:tc>
        <w:tc>
          <w:tcPr>
            <w:tcW w:w="1908" w:type="dxa"/>
            <w:vAlign w:val="bottom"/>
          </w:tcPr>
          <w:p w14:paraId="0CBB11E0" w14:textId="301AC3B1" w:rsidR="00E22349" w:rsidRPr="00E22349" w:rsidRDefault="00E22349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48.27</w:t>
            </w:r>
          </w:p>
        </w:tc>
        <w:tc>
          <w:tcPr>
            <w:tcW w:w="1237" w:type="dxa"/>
            <w:vAlign w:val="bottom"/>
          </w:tcPr>
          <w:p w14:paraId="7FA9810F" w14:textId="03ED73BB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24C90F9E" w14:textId="31FC6D1D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415523" w:rsidRPr="00E22349" w14:paraId="773447A3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61A33DE3" w14:textId="30E768B0" w:rsidR="00E22349" w:rsidRPr="00E22349" w:rsidRDefault="00E22349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4E8A2978" w14:textId="255F0C8A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1, 26) = 3.186</w:t>
            </w:r>
          </w:p>
        </w:tc>
        <w:tc>
          <w:tcPr>
            <w:tcW w:w="1908" w:type="dxa"/>
            <w:vAlign w:val="bottom"/>
          </w:tcPr>
          <w:p w14:paraId="2565D20A" w14:textId="508F604E" w:rsidR="00E22349" w:rsidRPr="00E22349" w:rsidRDefault="00E22349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2.814</w:t>
            </w:r>
          </w:p>
        </w:tc>
        <w:tc>
          <w:tcPr>
            <w:tcW w:w="1237" w:type="dxa"/>
            <w:vAlign w:val="bottom"/>
          </w:tcPr>
          <w:p w14:paraId="4E377D42" w14:textId="6C59F494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0.0860</w:t>
            </w:r>
          </w:p>
        </w:tc>
        <w:tc>
          <w:tcPr>
            <w:tcW w:w="630" w:type="dxa"/>
            <w:vAlign w:val="bottom"/>
          </w:tcPr>
          <w:p w14:paraId="41CD2C96" w14:textId="368BB2EE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415523" w:rsidRPr="00E22349" w14:paraId="11378D5F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2BAD2D8E" w14:textId="1DC3DEB6" w:rsidR="00E22349" w:rsidRPr="00E22349" w:rsidRDefault="00E22349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2DB96572" w14:textId="655CF65B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F (26, 26) = 0.8866</w:t>
            </w:r>
          </w:p>
        </w:tc>
        <w:tc>
          <w:tcPr>
            <w:tcW w:w="1908" w:type="dxa"/>
            <w:vAlign w:val="bottom"/>
          </w:tcPr>
          <w:p w14:paraId="3C759D7B" w14:textId="55B7A64E" w:rsidR="00E22349" w:rsidRPr="00E22349" w:rsidRDefault="00E22349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22.97</w:t>
            </w:r>
          </w:p>
        </w:tc>
        <w:tc>
          <w:tcPr>
            <w:tcW w:w="1237" w:type="dxa"/>
            <w:vAlign w:val="bottom"/>
          </w:tcPr>
          <w:p w14:paraId="07275413" w14:textId="70D10F84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0.6194</w:t>
            </w:r>
          </w:p>
        </w:tc>
        <w:tc>
          <w:tcPr>
            <w:tcW w:w="630" w:type="dxa"/>
            <w:vAlign w:val="bottom"/>
          </w:tcPr>
          <w:p w14:paraId="0AD10EF5" w14:textId="6FC0EC6A" w:rsidR="00E22349" w:rsidRPr="00E22349" w:rsidRDefault="00E2234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E22349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906B1D" w:rsidRPr="00E22349" w14:paraId="7E3164B6" w14:textId="77777777" w:rsidTr="00415523">
        <w:trPr>
          <w:trHeight w:val="300"/>
        </w:trPr>
        <w:tc>
          <w:tcPr>
            <w:tcW w:w="9350" w:type="dxa"/>
            <w:gridSpan w:val="5"/>
          </w:tcPr>
          <w:p w14:paraId="36232AE5" w14:textId="508CDE24" w:rsidR="00906B1D" w:rsidRPr="004530E9" w:rsidRDefault="00906B1D" w:rsidP="00415523">
            <w:pPr>
              <w:jc w:val="both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4530E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EMG Mean Inspiratory Activity (Fig. 2D)</w:t>
            </w:r>
          </w:p>
        </w:tc>
      </w:tr>
      <w:tr w:rsidR="00906B1D" w:rsidRPr="00E22349" w14:paraId="5506B440" w14:textId="77777777" w:rsidTr="00415523">
        <w:trPr>
          <w:trHeight w:val="300"/>
        </w:trPr>
        <w:tc>
          <w:tcPr>
            <w:tcW w:w="2875" w:type="dxa"/>
          </w:tcPr>
          <w:p w14:paraId="47F18BEF" w14:textId="77777777" w:rsidR="00906B1D" w:rsidRPr="004530E9" w:rsidRDefault="00906B1D" w:rsidP="00415523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4530E9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lastRenderedPageBreak/>
              <w:t>Source of variation</w:t>
            </w:r>
          </w:p>
        </w:tc>
        <w:tc>
          <w:tcPr>
            <w:tcW w:w="2700" w:type="dxa"/>
          </w:tcPr>
          <w:p w14:paraId="1892265E" w14:textId="77777777" w:rsidR="00906B1D" w:rsidRPr="004530E9" w:rsidRDefault="00906B1D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4530E9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4530E9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4530E9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4530E9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4530E9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39D6B61F" w14:textId="77777777" w:rsidR="00906B1D" w:rsidRPr="004530E9" w:rsidRDefault="00906B1D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4530E9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7D159228" w14:textId="77777777" w:rsidR="00906B1D" w:rsidRPr="004530E9" w:rsidRDefault="00906B1D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4530E9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3F951300" w14:textId="77777777" w:rsidR="00906B1D" w:rsidRPr="004530E9" w:rsidRDefault="00906B1D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4530E9" w:rsidRPr="00E22349" w14:paraId="378BC37F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7D3DDF80" w14:textId="77777777" w:rsidR="004530E9" w:rsidRPr="004530E9" w:rsidRDefault="004530E9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4530E9">
              <w:rPr>
                <w:rFonts w:ascii="Roboto" w:hAnsi="Roboto" w:cs="Arial"/>
                <w:sz w:val="22"/>
                <w:szCs w:val="22"/>
              </w:rPr>
              <w:t>Hemidiaphragm x Group</w:t>
            </w:r>
          </w:p>
        </w:tc>
        <w:tc>
          <w:tcPr>
            <w:tcW w:w="2700" w:type="dxa"/>
            <w:vAlign w:val="bottom"/>
          </w:tcPr>
          <w:p w14:paraId="49B4330D" w14:textId="7E0A6CA1" w:rsidR="004530E9" w:rsidRPr="004530E9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4530E9">
              <w:rPr>
                <w:rFonts w:ascii="Roboto" w:hAnsi="Roboto" w:cs="Arial"/>
                <w:sz w:val="22"/>
                <w:szCs w:val="22"/>
              </w:rPr>
              <w:t>F (1, 26) = 0.03673</w:t>
            </w:r>
          </w:p>
        </w:tc>
        <w:tc>
          <w:tcPr>
            <w:tcW w:w="1908" w:type="dxa"/>
          </w:tcPr>
          <w:p w14:paraId="211755D0" w14:textId="23453C6F" w:rsidR="004530E9" w:rsidRPr="004530E9" w:rsidRDefault="004530E9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4530E9">
              <w:rPr>
                <w:rFonts w:ascii="Roboto" w:hAnsi="Roboto"/>
                <w:sz w:val="22"/>
                <w:szCs w:val="22"/>
              </w:rPr>
              <w:t>0.03646</w:t>
            </w:r>
          </w:p>
        </w:tc>
        <w:tc>
          <w:tcPr>
            <w:tcW w:w="1237" w:type="dxa"/>
          </w:tcPr>
          <w:p w14:paraId="1743C91B" w14:textId="00FF6DA4" w:rsidR="004530E9" w:rsidRPr="004530E9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4530E9">
              <w:rPr>
                <w:rFonts w:ascii="Roboto" w:hAnsi="Roboto"/>
                <w:sz w:val="22"/>
                <w:szCs w:val="22"/>
              </w:rPr>
              <w:t>0.8495</w:t>
            </w:r>
          </w:p>
        </w:tc>
        <w:tc>
          <w:tcPr>
            <w:tcW w:w="630" w:type="dxa"/>
          </w:tcPr>
          <w:p w14:paraId="1E86E1A9" w14:textId="621DCE5E" w:rsidR="004530E9" w:rsidRPr="004530E9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4530E9">
              <w:rPr>
                <w:rFonts w:ascii="Roboto" w:hAnsi="Roboto"/>
                <w:sz w:val="22"/>
                <w:szCs w:val="22"/>
              </w:rPr>
              <w:t>ns</w:t>
            </w:r>
          </w:p>
        </w:tc>
      </w:tr>
      <w:tr w:rsidR="004530E9" w:rsidRPr="00F63577" w14:paraId="255AE204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07D7B455" w14:textId="77777777" w:rsidR="004530E9" w:rsidRPr="00F63577" w:rsidRDefault="004530E9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Hemidiaphragm</w:t>
            </w:r>
          </w:p>
        </w:tc>
        <w:tc>
          <w:tcPr>
            <w:tcW w:w="2700" w:type="dxa"/>
            <w:vAlign w:val="bottom"/>
          </w:tcPr>
          <w:p w14:paraId="792DE882" w14:textId="70F649BB" w:rsidR="004530E9" w:rsidRPr="00F63577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1, 26) = 50.53</w:t>
            </w:r>
          </w:p>
        </w:tc>
        <w:tc>
          <w:tcPr>
            <w:tcW w:w="1908" w:type="dxa"/>
          </w:tcPr>
          <w:p w14:paraId="713DB5F0" w14:textId="322C45D7" w:rsidR="004530E9" w:rsidRPr="00F63577" w:rsidRDefault="004530E9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/>
                <w:sz w:val="22"/>
                <w:szCs w:val="22"/>
              </w:rPr>
              <w:t>50.17</w:t>
            </w:r>
          </w:p>
        </w:tc>
        <w:tc>
          <w:tcPr>
            <w:tcW w:w="1237" w:type="dxa"/>
          </w:tcPr>
          <w:p w14:paraId="6779BBFC" w14:textId="2C82E948" w:rsidR="004530E9" w:rsidRPr="00F63577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/>
                <w:sz w:val="22"/>
                <w:szCs w:val="22"/>
              </w:rPr>
              <w:t>&lt;0.0001</w:t>
            </w:r>
          </w:p>
        </w:tc>
        <w:tc>
          <w:tcPr>
            <w:tcW w:w="630" w:type="dxa"/>
          </w:tcPr>
          <w:p w14:paraId="442D9FDE" w14:textId="353C3B22" w:rsidR="004530E9" w:rsidRPr="00F63577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/>
                <w:sz w:val="22"/>
                <w:szCs w:val="22"/>
              </w:rPr>
              <w:t>****</w:t>
            </w:r>
          </w:p>
        </w:tc>
      </w:tr>
      <w:tr w:rsidR="004530E9" w:rsidRPr="00F63577" w14:paraId="36B1486D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2A9D692E" w14:textId="77777777" w:rsidR="004530E9" w:rsidRPr="00F63577" w:rsidRDefault="004530E9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73D8C640" w14:textId="337784D8" w:rsidR="004530E9" w:rsidRPr="00F63577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1, 26) = 0.7943</w:t>
            </w:r>
          </w:p>
        </w:tc>
        <w:tc>
          <w:tcPr>
            <w:tcW w:w="1908" w:type="dxa"/>
          </w:tcPr>
          <w:p w14:paraId="5E3A7C76" w14:textId="678028F0" w:rsidR="004530E9" w:rsidRPr="00F63577" w:rsidRDefault="004530E9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/>
                <w:sz w:val="22"/>
                <w:szCs w:val="22"/>
              </w:rPr>
              <w:t>0.7110</w:t>
            </w:r>
          </w:p>
        </w:tc>
        <w:tc>
          <w:tcPr>
            <w:tcW w:w="1237" w:type="dxa"/>
          </w:tcPr>
          <w:p w14:paraId="04C59469" w14:textId="62B5683B" w:rsidR="004530E9" w:rsidRPr="00F63577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/>
                <w:sz w:val="22"/>
                <w:szCs w:val="22"/>
              </w:rPr>
              <w:t>0.3810</w:t>
            </w:r>
          </w:p>
        </w:tc>
        <w:tc>
          <w:tcPr>
            <w:tcW w:w="630" w:type="dxa"/>
          </w:tcPr>
          <w:p w14:paraId="2ADB35F2" w14:textId="646C9A50" w:rsidR="004530E9" w:rsidRPr="00F63577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/>
                <w:sz w:val="22"/>
                <w:szCs w:val="22"/>
              </w:rPr>
              <w:t>ns</w:t>
            </w:r>
          </w:p>
        </w:tc>
      </w:tr>
      <w:tr w:rsidR="004530E9" w:rsidRPr="00F63577" w14:paraId="603F6B10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4A344A53" w14:textId="77777777" w:rsidR="004530E9" w:rsidRPr="00F63577" w:rsidRDefault="004530E9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53142BFE" w14:textId="0B301A54" w:rsidR="004530E9" w:rsidRPr="00F63577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26, 26) = 0.9017</w:t>
            </w:r>
          </w:p>
        </w:tc>
        <w:tc>
          <w:tcPr>
            <w:tcW w:w="1908" w:type="dxa"/>
          </w:tcPr>
          <w:p w14:paraId="47E880F2" w14:textId="3AAF653E" w:rsidR="004530E9" w:rsidRPr="00F63577" w:rsidRDefault="004530E9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/>
                <w:sz w:val="22"/>
                <w:szCs w:val="22"/>
              </w:rPr>
              <w:t>23.28</w:t>
            </w:r>
          </w:p>
        </w:tc>
        <w:tc>
          <w:tcPr>
            <w:tcW w:w="1237" w:type="dxa"/>
          </w:tcPr>
          <w:p w14:paraId="3DA79D4E" w14:textId="3568EB12" w:rsidR="004530E9" w:rsidRPr="00F63577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/>
                <w:sz w:val="22"/>
                <w:szCs w:val="22"/>
              </w:rPr>
              <w:t>0.6030</w:t>
            </w:r>
          </w:p>
        </w:tc>
        <w:tc>
          <w:tcPr>
            <w:tcW w:w="630" w:type="dxa"/>
          </w:tcPr>
          <w:p w14:paraId="624A878F" w14:textId="150EDC9F" w:rsidR="004530E9" w:rsidRPr="00F63577" w:rsidRDefault="004530E9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/>
                <w:sz w:val="22"/>
                <w:szCs w:val="22"/>
              </w:rPr>
              <w:t>ns</w:t>
            </w:r>
          </w:p>
        </w:tc>
      </w:tr>
      <w:tr w:rsidR="004530E9" w:rsidRPr="00F63577" w14:paraId="00A4B88E" w14:textId="77777777" w:rsidTr="00415523">
        <w:trPr>
          <w:trHeight w:val="300"/>
        </w:trPr>
        <w:tc>
          <w:tcPr>
            <w:tcW w:w="9350" w:type="dxa"/>
            <w:gridSpan w:val="5"/>
          </w:tcPr>
          <w:p w14:paraId="01F3CA4E" w14:textId="2DA28FC3" w:rsidR="004530E9" w:rsidRPr="00F63577" w:rsidRDefault="004530E9" w:rsidP="00415523">
            <w:pPr>
              <w:jc w:val="both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EMG </w:t>
            </w:r>
            <w:r w:rsidR="007F10AE"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Maximal Inspiratory Activ</w:t>
            </w:r>
            <w:r w:rsidR="0093233B"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i</w:t>
            </w:r>
            <w:r w:rsidR="007F10AE"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ty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(Fig. 2E)</w:t>
            </w:r>
          </w:p>
        </w:tc>
      </w:tr>
      <w:tr w:rsidR="004530E9" w:rsidRPr="00F63577" w14:paraId="199878FB" w14:textId="77777777" w:rsidTr="00415523">
        <w:trPr>
          <w:trHeight w:val="300"/>
        </w:trPr>
        <w:tc>
          <w:tcPr>
            <w:tcW w:w="2875" w:type="dxa"/>
          </w:tcPr>
          <w:p w14:paraId="4A48C521" w14:textId="77777777" w:rsidR="004530E9" w:rsidRPr="00F63577" w:rsidRDefault="004530E9" w:rsidP="00415523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64BF4D89" w14:textId="77777777" w:rsidR="004530E9" w:rsidRPr="00F63577" w:rsidRDefault="004530E9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1A0E639A" w14:textId="77777777" w:rsidR="004530E9" w:rsidRPr="00F63577" w:rsidRDefault="004530E9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350FD4D3" w14:textId="77777777" w:rsidR="004530E9" w:rsidRPr="00F63577" w:rsidRDefault="004530E9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3B64803D" w14:textId="77777777" w:rsidR="004530E9" w:rsidRPr="00F63577" w:rsidRDefault="004530E9" w:rsidP="00415523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C042D4" w:rsidRPr="00F63577" w14:paraId="51A90BE5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09660057" w14:textId="77777777" w:rsidR="00C042D4" w:rsidRPr="00F63577" w:rsidRDefault="00C042D4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Hemidiaphragm x Group</w:t>
            </w:r>
          </w:p>
        </w:tc>
        <w:tc>
          <w:tcPr>
            <w:tcW w:w="2700" w:type="dxa"/>
            <w:vAlign w:val="bottom"/>
          </w:tcPr>
          <w:p w14:paraId="2927C433" w14:textId="0A88F209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1, 26) = 0.04335</w:t>
            </w:r>
          </w:p>
        </w:tc>
        <w:tc>
          <w:tcPr>
            <w:tcW w:w="1908" w:type="dxa"/>
            <w:vAlign w:val="bottom"/>
          </w:tcPr>
          <w:p w14:paraId="759EB403" w14:textId="6A02AA9D" w:rsidR="00C042D4" w:rsidRPr="00F63577" w:rsidRDefault="00C042D4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07048</w:t>
            </w:r>
          </w:p>
        </w:tc>
        <w:tc>
          <w:tcPr>
            <w:tcW w:w="1237" w:type="dxa"/>
            <w:vAlign w:val="bottom"/>
          </w:tcPr>
          <w:p w14:paraId="646CCEF9" w14:textId="6BAE29F6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8367</w:t>
            </w:r>
          </w:p>
        </w:tc>
        <w:tc>
          <w:tcPr>
            <w:tcW w:w="630" w:type="dxa"/>
            <w:vAlign w:val="bottom"/>
          </w:tcPr>
          <w:p w14:paraId="3D4D1846" w14:textId="1784AA12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C042D4" w:rsidRPr="00F63577" w14:paraId="49F0CF08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5D3A418E" w14:textId="77777777" w:rsidR="00C042D4" w:rsidRPr="00F63577" w:rsidRDefault="00C042D4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Hemidiaphragm</w:t>
            </w:r>
          </w:p>
        </w:tc>
        <w:tc>
          <w:tcPr>
            <w:tcW w:w="2700" w:type="dxa"/>
            <w:vAlign w:val="bottom"/>
          </w:tcPr>
          <w:p w14:paraId="1EF1DDF9" w14:textId="74EDDB87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1, 26) = 0.09947</w:t>
            </w:r>
          </w:p>
        </w:tc>
        <w:tc>
          <w:tcPr>
            <w:tcW w:w="1908" w:type="dxa"/>
            <w:vAlign w:val="bottom"/>
          </w:tcPr>
          <w:p w14:paraId="3FDD56D3" w14:textId="7999FA6C" w:rsidR="00C042D4" w:rsidRPr="00F63577" w:rsidRDefault="00C042D4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1617</w:t>
            </w:r>
          </w:p>
        </w:tc>
        <w:tc>
          <w:tcPr>
            <w:tcW w:w="1237" w:type="dxa"/>
            <w:vAlign w:val="bottom"/>
          </w:tcPr>
          <w:p w14:paraId="2958AD6D" w14:textId="741DFA67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7550</w:t>
            </w:r>
          </w:p>
        </w:tc>
        <w:tc>
          <w:tcPr>
            <w:tcW w:w="630" w:type="dxa"/>
            <w:vAlign w:val="bottom"/>
          </w:tcPr>
          <w:p w14:paraId="4A020118" w14:textId="00A0DBFE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C042D4" w:rsidRPr="00F63577" w14:paraId="78B53C20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36435387" w14:textId="77777777" w:rsidR="00C042D4" w:rsidRPr="00F63577" w:rsidRDefault="00C042D4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4FE831EA" w14:textId="320493F3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1, 26) = 1.254</w:t>
            </w:r>
          </w:p>
        </w:tc>
        <w:tc>
          <w:tcPr>
            <w:tcW w:w="1908" w:type="dxa"/>
            <w:vAlign w:val="bottom"/>
          </w:tcPr>
          <w:p w14:paraId="19CFCFFA" w14:textId="29CC89D5" w:rsidR="00C042D4" w:rsidRPr="00F63577" w:rsidRDefault="00C042D4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2.647</w:t>
            </w:r>
          </w:p>
        </w:tc>
        <w:tc>
          <w:tcPr>
            <w:tcW w:w="1237" w:type="dxa"/>
            <w:vAlign w:val="bottom"/>
          </w:tcPr>
          <w:p w14:paraId="546A67DC" w14:textId="25204863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2730</w:t>
            </w:r>
          </w:p>
        </w:tc>
        <w:tc>
          <w:tcPr>
            <w:tcW w:w="630" w:type="dxa"/>
            <w:vAlign w:val="bottom"/>
          </w:tcPr>
          <w:p w14:paraId="111F4C0D" w14:textId="3EE682DC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C042D4" w:rsidRPr="00F63577" w14:paraId="58DEFA15" w14:textId="77777777" w:rsidTr="00415523">
        <w:trPr>
          <w:trHeight w:val="300"/>
        </w:trPr>
        <w:tc>
          <w:tcPr>
            <w:tcW w:w="2875" w:type="dxa"/>
            <w:vAlign w:val="bottom"/>
          </w:tcPr>
          <w:p w14:paraId="5BD09AAC" w14:textId="77777777" w:rsidR="00C042D4" w:rsidRPr="00F63577" w:rsidRDefault="00C042D4" w:rsidP="00415523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6CCAACD8" w14:textId="1DDD1EB4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26, 26) = 1.298</w:t>
            </w:r>
          </w:p>
        </w:tc>
        <w:tc>
          <w:tcPr>
            <w:tcW w:w="1908" w:type="dxa"/>
            <w:vAlign w:val="bottom"/>
          </w:tcPr>
          <w:p w14:paraId="3655DE0B" w14:textId="56974BD7" w:rsidR="00C042D4" w:rsidRPr="00F63577" w:rsidRDefault="00C042D4" w:rsidP="00415523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54.87</w:t>
            </w:r>
          </w:p>
        </w:tc>
        <w:tc>
          <w:tcPr>
            <w:tcW w:w="1237" w:type="dxa"/>
            <w:vAlign w:val="bottom"/>
          </w:tcPr>
          <w:p w14:paraId="17342457" w14:textId="4ECC2AC2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2552</w:t>
            </w:r>
          </w:p>
        </w:tc>
        <w:tc>
          <w:tcPr>
            <w:tcW w:w="630" w:type="dxa"/>
            <w:vAlign w:val="bottom"/>
          </w:tcPr>
          <w:p w14:paraId="4662D700" w14:textId="234E5838" w:rsidR="00C042D4" w:rsidRPr="00F63577" w:rsidRDefault="00C042D4" w:rsidP="00415523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</w:tbl>
    <w:p w14:paraId="74EA35BC" w14:textId="77777777" w:rsidR="009A1E78" w:rsidRPr="00F63577" w:rsidRDefault="009A1E78" w:rsidP="006553FE">
      <w:pPr>
        <w:spacing w:line="240" w:lineRule="auto"/>
        <w:rPr>
          <w:rFonts w:ascii="Roboto" w:eastAsia="Calibri" w:hAnsi="Roboto" w:cs="Times New Roman"/>
          <w:noProof/>
        </w:rPr>
      </w:pPr>
    </w:p>
    <w:p w14:paraId="6B2B4937" w14:textId="5916FC5C" w:rsidR="222B8E29" w:rsidRPr="00F63577" w:rsidRDefault="222B8E29" w:rsidP="006553FE">
      <w:pPr>
        <w:spacing w:line="240" w:lineRule="auto"/>
        <w:rPr>
          <w:rFonts w:ascii="Roboto" w:eastAsia="Calibri" w:hAnsi="Roboto" w:cs="Times New Roman"/>
          <w:noProof/>
        </w:rPr>
      </w:pPr>
      <w:r w:rsidRPr="00D6583B">
        <w:rPr>
          <w:rFonts w:ascii="Roboto" w:eastAsia="Calibri" w:hAnsi="Roboto" w:cs="Times New Roman"/>
          <w:b/>
          <w:bCs/>
          <w:noProof/>
        </w:rPr>
        <w:t>Table 6:</w:t>
      </w:r>
      <w:r w:rsidR="00807A7B" w:rsidRPr="00F63577">
        <w:rPr>
          <w:rFonts w:ascii="Roboto" w:eastAsia="Calibri" w:hAnsi="Roboto" w:cs="Times New Roman"/>
          <w:noProof/>
        </w:rPr>
        <w:t xml:space="preserve"> </w:t>
      </w:r>
      <w:r w:rsidR="007730F9">
        <w:rPr>
          <w:rFonts w:ascii="Roboto" w:eastAsia="Calibri" w:hAnsi="Roboto" w:cs="Times New Roman"/>
          <w:noProof/>
        </w:rPr>
        <w:t>Two-</w:t>
      </w:r>
      <w:r w:rsidR="00807A7B" w:rsidRPr="00F63577">
        <w:rPr>
          <w:rFonts w:ascii="Roboto" w:eastAsia="Calibri" w:hAnsi="Roboto" w:cs="Times New Roman"/>
          <w:noProof/>
        </w:rPr>
        <w:t>way RM ANOVA</w:t>
      </w:r>
      <w:r w:rsidR="00613DF7" w:rsidRPr="00F63577">
        <w:rPr>
          <w:rFonts w:ascii="Roboto" w:eastAsia="Calibri" w:hAnsi="Roboto" w:cs="Times New Roman"/>
          <w:noProof/>
        </w:rPr>
        <w:t xml:space="preserve"> </w:t>
      </w:r>
      <w:r w:rsidR="00807A7B" w:rsidRPr="00F63577">
        <w:rPr>
          <w:rFonts w:ascii="Roboto" w:eastAsia="Calibri" w:hAnsi="Roboto" w:cs="Times New Roman"/>
          <w:noProof/>
        </w:rPr>
        <w:t>s</w:t>
      </w:r>
      <w:r w:rsidRPr="00F63577">
        <w:rPr>
          <w:rFonts w:ascii="Roboto" w:eastAsia="Calibri" w:hAnsi="Roboto" w:cs="Times New Roman"/>
          <w:noProof/>
        </w:rPr>
        <w:t>tatistical interactions for behavioral data (Fig</w:t>
      </w:r>
      <w:r w:rsidR="003F5AEA" w:rsidRPr="00F63577">
        <w:rPr>
          <w:rFonts w:ascii="Roboto" w:eastAsia="Calibri" w:hAnsi="Roboto" w:cs="Times New Roman"/>
          <w:noProof/>
        </w:rPr>
        <w:t>.</w:t>
      </w:r>
      <w:r w:rsidRPr="00F63577">
        <w:rPr>
          <w:rFonts w:ascii="Roboto" w:eastAsia="Calibri" w:hAnsi="Roboto" w:cs="Times New Roman"/>
          <w:noProof/>
        </w:rPr>
        <w:t xml:space="preserve"> 3)</w:t>
      </w:r>
      <w:r w:rsidR="00163B28">
        <w:rPr>
          <w:rFonts w:ascii="Roboto" w:eastAsia="Calibri" w:hAnsi="Roboto" w:cs="Times New Roman"/>
          <w:noProof/>
        </w:rPr>
        <w:t>.</w:t>
      </w:r>
    </w:p>
    <w:tbl>
      <w:tblPr>
        <w:tblStyle w:val="TableGrid"/>
        <w:tblpPr w:leftFromText="180" w:rightFromText="180" w:vertAnchor="text" w:horzAnchor="margin" w:tblpY="1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75"/>
        <w:gridCol w:w="2700"/>
        <w:gridCol w:w="1908"/>
        <w:gridCol w:w="1237"/>
        <w:gridCol w:w="630"/>
      </w:tblGrid>
      <w:tr w:rsidR="00220268" w:rsidRPr="00F63577" w14:paraId="4896386C" w14:textId="77777777" w:rsidTr="00E5772C">
        <w:trPr>
          <w:trHeight w:val="300"/>
        </w:trPr>
        <w:tc>
          <w:tcPr>
            <w:tcW w:w="9350" w:type="dxa"/>
            <w:gridSpan w:val="5"/>
          </w:tcPr>
          <w:p w14:paraId="0746F79F" w14:textId="73529A93" w:rsidR="00220268" w:rsidRPr="00F63577" w:rsidRDefault="00220268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Anxiety Behavior (Fig. 3A)</w:t>
            </w:r>
          </w:p>
        </w:tc>
      </w:tr>
      <w:tr w:rsidR="00203B4A" w:rsidRPr="00F63577" w14:paraId="50AA25DC" w14:textId="77777777" w:rsidTr="007032E5">
        <w:trPr>
          <w:trHeight w:val="300"/>
        </w:trPr>
        <w:tc>
          <w:tcPr>
            <w:tcW w:w="2875" w:type="dxa"/>
          </w:tcPr>
          <w:p w14:paraId="45FF60C6" w14:textId="77777777" w:rsidR="00203B4A" w:rsidRPr="00F63577" w:rsidRDefault="00203B4A" w:rsidP="00203B4A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71306817" w14:textId="77777777" w:rsidR="00203B4A" w:rsidRPr="00F63577" w:rsidRDefault="00203B4A" w:rsidP="00203B4A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6916243A" w14:textId="77777777" w:rsidR="00203B4A" w:rsidRPr="00F63577" w:rsidRDefault="00203B4A" w:rsidP="00203B4A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  <w:vAlign w:val="bottom"/>
          </w:tcPr>
          <w:p w14:paraId="1178B83D" w14:textId="794B245B" w:rsidR="00203B4A" w:rsidRPr="00F63577" w:rsidRDefault="009A1DC6" w:rsidP="00203B4A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  <w:vAlign w:val="bottom"/>
          </w:tcPr>
          <w:p w14:paraId="5F40B69A" w14:textId="52BEA62D" w:rsidR="00203B4A" w:rsidRPr="00F63577" w:rsidRDefault="00203B4A" w:rsidP="00203B4A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203B4A" w:rsidRPr="00F63577" w14:paraId="51A3B4A0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2A7B42B0" w14:textId="77777777" w:rsidR="00203B4A" w:rsidRPr="00F63577" w:rsidRDefault="00203B4A" w:rsidP="00203B4A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Time x Group</w:t>
            </w:r>
          </w:p>
        </w:tc>
        <w:tc>
          <w:tcPr>
            <w:tcW w:w="2700" w:type="dxa"/>
            <w:vAlign w:val="bottom"/>
          </w:tcPr>
          <w:p w14:paraId="55BA24A4" w14:textId="439E6D40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3, 45) = 3.069</w:t>
            </w:r>
          </w:p>
        </w:tc>
        <w:tc>
          <w:tcPr>
            <w:tcW w:w="1908" w:type="dxa"/>
            <w:vAlign w:val="bottom"/>
          </w:tcPr>
          <w:p w14:paraId="611C8516" w14:textId="1A3946AE" w:rsidR="00203B4A" w:rsidRPr="00F63577" w:rsidRDefault="00203B4A" w:rsidP="00203B4A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2.344</w:t>
            </w:r>
          </w:p>
        </w:tc>
        <w:tc>
          <w:tcPr>
            <w:tcW w:w="1237" w:type="dxa"/>
            <w:vAlign w:val="bottom"/>
          </w:tcPr>
          <w:p w14:paraId="1E2A9135" w14:textId="4EEE6686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1107</w:t>
            </w:r>
          </w:p>
        </w:tc>
        <w:tc>
          <w:tcPr>
            <w:tcW w:w="630" w:type="dxa"/>
            <w:vAlign w:val="bottom"/>
          </w:tcPr>
          <w:p w14:paraId="62116D87" w14:textId="2ADFFD7F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203B4A" w:rsidRPr="00F63577" w14:paraId="55CC3137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10553D23" w14:textId="77777777" w:rsidR="00203B4A" w:rsidRPr="00F63577" w:rsidRDefault="00203B4A" w:rsidP="00203B4A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Time</w:t>
            </w:r>
          </w:p>
        </w:tc>
        <w:tc>
          <w:tcPr>
            <w:tcW w:w="2700" w:type="dxa"/>
            <w:vAlign w:val="bottom"/>
          </w:tcPr>
          <w:p w14:paraId="3117277B" w14:textId="2FD20718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1, 45) = 2.648</w:t>
            </w:r>
          </w:p>
        </w:tc>
        <w:tc>
          <w:tcPr>
            <w:tcW w:w="1908" w:type="dxa"/>
            <w:vAlign w:val="bottom"/>
          </w:tcPr>
          <w:p w14:paraId="60526343" w14:textId="22593D62" w:rsidR="00203B4A" w:rsidRPr="00F63577" w:rsidRDefault="00203B4A" w:rsidP="00203B4A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6742</w:t>
            </w:r>
          </w:p>
        </w:tc>
        <w:tc>
          <w:tcPr>
            <w:tcW w:w="1237" w:type="dxa"/>
            <w:vAlign w:val="bottom"/>
          </w:tcPr>
          <w:p w14:paraId="53B6E96A" w14:textId="6E0CC14F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0093</w:t>
            </w:r>
          </w:p>
        </w:tc>
        <w:tc>
          <w:tcPr>
            <w:tcW w:w="630" w:type="dxa"/>
            <w:vAlign w:val="bottom"/>
          </w:tcPr>
          <w:p w14:paraId="2B256CD0" w14:textId="7A60DB2C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**</w:t>
            </w:r>
          </w:p>
        </w:tc>
      </w:tr>
      <w:tr w:rsidR="00203B4A" w:rsidRPr="00F63577" w14:paraId="36E9F9F1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1588FA07" w14:textId="77777777" w:rsidR="00203B4A" w:rsidRPr="00F63577" w:rsidRDefault="00203B4A" w:rsidP="00203B4A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42EC995D" w14:textId="2766EB34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3, 45) = 4.312</w:t>
            </w:r>
          </w:p>
        </w:tc>
        <w:tc>
          <w:tcPr>
            <w:tcW w:w="1908" w:type="dxa"/>
            <w:vAlign w:val="bottom"/>
          </w:tcPr>
          <w:p w14:paraId="09C44ED1" w14:textId="5494921C" w:rsidR="00203B4A" w:rsidRPr="00F63577" w:rsidRDefault="00203B4A" w:rsidP="00203B4A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19.11</w:t>
            </w:r>
          </w:p>
        </w:tc>
        <w:tc>
          <w:tcPr>
            <w:tcW w:w="1237" w:type="dxa"/>
            <w:vAlign w:val="bottom"/>
          </w:tcPr>
          <w:p w14:paraId="4B106D16" w14:textId="70C52157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5035B191" w14:textId="559CF845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203B4A" w:rsidRPr="00F63577" w14:paraId="25E6007E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49266C77" w14:textId="77777777" w:rsidR="00203B4A" w:rsidRPr="00F63577" w:rsidRDefault="00203B4A" w:rsidP="00203B4A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621BE9DE" w14:textId="3259E84F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45, 45) = 5.803</w:t>
            </w:r>
          </w:p>
        </w:tc>
        <w:tc>
          <w:tcPr>
            <w:tcW w:w="1908" w:type="dxa"/>
            <w:vAlign w:val="bottom"/>
          </w:tcPr>
          <w:p w14:paraId="63E7E547" w14:textId="62B61286" w:rsidR="00203B4A" w:rsidRPr="00F63577" w:rsidRDefault="00203B4A" w:rsidP="00203B4A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66.49</w:t>
            </w:r>
          </w:p>
        </w:tc>
        <w:tc>
          <w:tcPr>
            <w:tcW w:w="1237" w:type="dxa"/>
            <w:vAlign w:val="bottom"/>
          </w:tcPr>
          <w:p w14:paraId="5253C9C1" w14:textId="01ED5E0A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0373</w:t>
            </w:r>
          </w:p>
        </w:tc>
        <w:tc>
          <w:tcPr>
            <w:tcW w:w="630" w:type="dxa"/>
            <w:vAlign w:val="bottom"/>
          </w:tcPr>
          <w:p w14:paraId="736FDFB4" w14:textId="0A3D597D" w:rsidR="00203B4A" w:rsidRPr="00F63577" w:rsidRDefault="00203B4A" w:rsidP="00203B4A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*</w:t>
            </w:r>
          </w:p>
        </w:tc>
      </w:tr>
      <w:tr w:rsidR="003F5AEA" w:rsidRPr="00F63577" w14:paraId="78E61A3C" w14:textId="77777777" w:rsidTr="00E5772C">
        <w:trPr>
          <w:trHeight w:val="300"/>
        </w:trPr>
        <w:tc>
          <w:tcPr>
            <w:tcW w:w="9350" w:type="dxa"/>
            <w:gridSpan w:val="5"/>
          </w:tcPr>
          <w:p w14:paraId="0BF609E4" w14:textId="4B54BC0F" w:rsidR="003F5AEA" w:rsidRPr="00F63577" w:rsidRDefault="003F5AEA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Distance Traveled (Fig. 3B)</w:t>
            </w:r>
          </w:p>
        </w:tc>
      </w:tr>
      <w:tr w:rsidR="003F5AEA" w:rsidRPr="00F63577" w14:paraId="5053DF8B" w14:textId="77777777" w:rsidTr="00E5772C">
        <w:trPr>
          <w:trHeight w:val="300"/>
        </w:trPr>
        <w:tc>
          <w:tcPr>
            <w:tcW w:w="2875" w:type="dxa"/>
          </w:tcPr>
          <w:p w14:paraId="2E8968A8" w14:textId="77777777" w:rsidR="003F5AEA" w:rsidRPr="00F63577" w:rsidRDefault="003F5AEA" w:rsidP="00E5772C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6880CE6B" w14:textId="77777777" w:rsidR="003F5AEA" w:rsidRPr="00F63577" w:rsidRDefault="003F5AEA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307BD376" w14:textId="77777777" w:rsidR="003F5AEA" w:rsidRPr="00F63577" w:rsidRDefault="003F5AEA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196C219F" w14:textId="77777777" w:rsidR="003F5AEA" w:rsidRPr="00F63577" w:rsidRDefault="003F5AEA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64529CBD" w14:textId="77777777" w:rsidR="003F5AEA" w:rsidRPr="00F63577" w:rsidRDefault="003F5AEA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200E55" w:rsidRPr="00F63577" w14:paraId="5009BB44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3CB3AC04" w14:textId="77777777" w:rsidR="00200E55" w:rsidRPr="00F63577" w:rsidRDefault="00200E55" w:rsidP="00200E55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Time x Group</w:t>
            </w:r>
          </w:p>
        </w:tc>
        <w:tc>
          <w:tcPr>
            <w:tcW w:w="2700" w:type="dxa"/>
            <w:vAlign w:val="bottom"/>
          </w:tcPr>
          <w:p w14:paraId="53DAEB18" w14:textId="66208EA4" w:rsidR="00200E55" w:rsidRPr="00F63577" w:rsidRDefault="00200E55" w:rsidP="00200E55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3, 45) = 0.6019</w:t>
            </w:r>
          </w:p>
        </w:tc>
        <w:tc>
          <w:tcPr>
            <w:tcW w:w="1908" w:type="dxa"/>
            <w:vAlign w:val="bottom"/>
          </w:tcPr>
          <w:p w14:paraId="1079E92A" w14:textId="7A193028" w:rsidR="00200E55" w:rsidRPr="00F63577" w:rsidRDefault="00200E55" w:rsidP="00200E55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4477</w:t>
            </w:r>
          </w:p>
        </w:tc>
        <w:tc>
          <w:tcPr>
            <w:tcW w:w="1237" w:type="dxa"/>
            <w:vAlign w:val="bottom"/>
          </w:tcPr>
          <w:p w14:paraId="2FF2A3E2" w14:textId="07FCFF6E" w:rsidR="00200E55" w:rsidRPr="00F63577" w:rsidRDefault="00200E55" w:rsidP="00200E55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6171</w:t>
            </w:r>
          </w:p>
        </w:tc>
        <w:tc>
          <w:tcPr>
            <w:tcW w:w="630" w:type="dxa"/>
            <w:vAlign w:val="bottom"/>
          </w:tcPr>
          <w:p w14:paraId="0A85F4B7" w14:textId="166E1D52" w:rsidR="00200E55" w:rsidRPr="00F63577" w:rsidRDefault="00200E55" w:rsidP="00200E55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200E55" w:rsidRPr="00F63577" w14:paraId="30E02941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2061EEAE" w14:textId="77777777" w:rsidR="00200E55" w:rsidRPr="00F63577" w:rsidRDefault="00200E55" w:rsidP="00200E55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Time</w:t>
            </w:r>
          </w:p>
        </w:tc>
        <w:tc>
          <w:tcPr>
            <w:tcW w:w="2700" w:type="dxa"/>
            <w:vAlign w:val="bottom"/>
          </w:tcPr>
          <w:p w14:paraId="680E4DEB" w14:textId="305A30C5" w:rsidR="00200E55" w:rsidRPr="00F63577" w:rsidRDefault="00200E55" w:rsidP="00200E55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1, 45) = 0.5758</w:t>
            </w:r>
          </w:p>
        </w:tc>
        <w:tc>
          <w:tcPr>
            <w:tcW w:w="1908" w:type="dxa"/>
            <w:vAlign w:val="bottom"/>
          </w:tcPr>
          <w:p w14:paraId="07D01FDE" w14:textId="37BB60A8" w:rsidR="00200E55" w:rsidRPr="00F63577" w:rsidRDefault="00200E55" w:rsidP="00200E55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1428</w:t>
            </w:r>
          </w:p>
        </w:tc>
        <w:tc>
          <w:tcPr>
            <w:tcW w:w="1237" w:type="dxa"/>
            <w:vAlign w:val="bottom"/>
          </w:tcPr>
          <w:p w14:paraId="566345EA" w14:textId="512395C0" w:rsidR="00200E55" w:rsidRPr="00F63577" w:rsidRDefault="00200E55" w:rsidP="00200E55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4519</w:t>
            </w:r>
          </w:p>
        </w:tc>
        <w:tc>
          <w:tcPr>
            <w:tcW w:w="630" w:type="dxa"/>
            <w:vAlign w:val="bottom"/>
          </w:tcPr>
          <w:p w14:paraId="397DF9AD" w14:textId="4A6BA26F" w:rsidR="00200E55" w:rsidRPr="00F63577" w:rsidRDefault="00200E55" w:rsidP="00200E55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200E55" w:rsidRPr="00F63577" w14:paraId="1EB73670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229B806D" w14:textId="77777777" w:rsidR="00200E55" w:rsidRPr="00F63577" w:rsidRDefault="00200E55" w:rsidP="00200E55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429A98F5" w14:textId="1C14C5E9" w:rsidR="00200E55" w:rsidRPr="00F63577" w:rsidRDefault="00200E55" w:rsidP="00200E55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3, 45) = 3.702</w:t>
            </w:r>
          </w:p>
        </w:tc>
        <w:tc>
          <w:tcPr>
            <w:tcW w:w="1908" w:type="dxa"/>
            <w:vAlign w:val="bottom"/>
          </w:tcPr>
          <w:p w14:paraId="3FEAD428" w14:textId="19756D9D" w:rsidR="00200E55" w:rsidRPr="00F63577" w:rsidRDefault="00200E55" w:rsidP="00200E55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17.49</w:t>
            </w:r>
          </w:p>
        </w:tc>
        <w:tc>
          <w:tcPr>
            <w:tcW w:w="1237" w:type="dxa"/>
            <w:vAlign w:val="bottom"/>
          </w:tcPr>
          <w:p w14:paraId="2ED9E49D" w14:textId="5920FF4E" w:rsidR="00200E55" w:rsidRPr="00F63577" w:rsidRDefault="00200E55" w:rsidP="00200E55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0183</w:t>
            </w:r>
          </w:p>
        </w:tc>
        <w:tc>
          <w:tcPr>
            <w:tcW w:w="630" w:type="dxa"/>
            <w:vAlign w:val="bottom"/>
          </w:tcPr>
          <w:p w14:paraId="78242BF4" w14:textId="30AA7D41" w:rsidR="00200E55" w:rsidRPr="00F63577" w:rsidRDefault="00200E55" w:rsidP="00200E55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*</w:t>
            </w:r>
          </w:p>
        </w:tc>
      </w:tr>
      <w:tr w:rsidR="00200E55" w:rsidRPr="00F63577" w14:paraId="0279B96F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19E3AF65" w14:textId="7AAC3F3C" w:rsidR="00200E55" w:rsidRPr="00F63577" w:rsidRDefault="00200E55" w:rsidP="00200E55">
            <w:pPr>
              <w:jc w:val="both"/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4ECC736F" w14:textId="6A0A4480" w:rsidR="00200E55" w:rsidRPr="00F63577" w:rsidRDefault="00200E55" w:rsidP="00200E55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45, 45) = 6.351</w:t>
            </w:r>
          </w:p>
        </w:tc>
        <w:tc>
          <w:tcPr>
            <w:tcW w:w="1908" w:type="dxa"/>
            <w:vAlign w:val="bottom"/>
          </w:tcPr>
          <w:p w14:paraId="14753694" w14:textId="1F5BC7EF" w:rsidR="00200E55" w:rsidRPr="00F63577" w:rsidRDefault="00200E55" w:rsidP="00200E55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70.86</w:t>
            </w:r>
          </w:p>
        </w:tc>
        <w:tc>
          <w:tcPr>
            <w:tcW w:w="1237" w:type="dxa"/>
            <w:vAlign w:val="bottom"/>
          </w:tcPr>
          <w:p w14:paraId="6FBB89A7" w14:textId="0AE59C28" w:rsidR="00200E55" w:rsidRPr="00F63577" w:rsidRDefault="00200E55" w:rsidP="00200E55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089CCD39" w14:textId="2B923D1A" w:rsidR="00200E55" w:rsidRPr="00F63577" w:rsidRDefault="00200E55" w:rsidP="00200E55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E230D0" w:rsidRPr="00F63577" w14:paraId="1C3EB975" w14:textId="77777777" w:rsidTr="00E5772C">
        <w:trPr>
          <w:trHeight w:val="300"/>
        </w:trPr>
        <w:tc>
          <w:tcPr>
            <w:tcW w:w="9350" w:type="dxa"/>
            <w:gridSpan w:val="5"/>
          </w:tcPr>
          <w:p w14:paraId="2F3B97E3" w14:textId="2CCA7EEA" w:rsidR="00E230D0" w:rsidRPr="00F63577" w:rsidRDefault="00E230D0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Rearing (Fig. 3</w:t>
            </w:r>
            <w:r w:rsidR="00C14ED5"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C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)</w:t>
            </w:r>
          </w:p>
        </w:tc>
      </w:tr>
      <w:tr w:rsidR="00E230D0" w:rsidRPr="00F63577" w14:paraId="24BED4F4" w14:textId="77777777" w:rsidTr="00E5772C">
        <w:trPr>
          <w:trHeight w:val="300"/>
        </w:trPr>
        <w:tc>
          <w:tcPr>
            <w:tcW w:w="2875" w:type="dxa"/>
          </w:tcPr>
          <w:p w14:paraId="2D5D76C0" w14:textId="77777777" w:rsidR="00E230D0" w:rsidRPr="00F63577" w:rsidRDefault="00E230D0" w:rsidP="00E5772C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75A174E5" w14:textId="77777777" w:rsidR="00E230D0" w:rsidRPr="00F63577" w:rsidRDefault="00E230D0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4E0E6A87" w14:textId="77777777" w:rsidR="00E230D0" w:rsidRPr="00F63577" w:rsidRDefault="00E230D0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1A19A845" w14:textId="77777777" w:rsidR="00E230D0" w:rsidRPr="00F63577" w:rsidRDefault="00E230D0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</w:tcPr>
          <w:p w14:paraId="65590FC5" w14:textId="77777777" w:rsidR="00E230D0" w:rsidRPr="00F63577" w:rsidRDefault="00E230D0" w:rsidP="00E5772C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785966" w:rsidRPr="00F63577" w14:paraId="563399A7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47FC6D0E" w14:textId="7585BF9D" w:rsidR="00785966" w:rsidRPr="00F63577" w:rsidRDefault="00785966" w:rsidP="00785966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Time x Group</w:t>
            </w:r>
          </w:p>
        </w:tc>
        <w:tc>
          <w:tcPr>
            <w:tcW w:w="2700" w:type="dxa"/>
            <w:vAlign w:val="bottom"/>
          </w:tcPr>
          <w:p w14:paraId="39F098D0" w14:textId="36D0EBED" w:rsidR="00785966" w:rsidRPr="00F63577" w:rsidRDefault="00785966" w:rsidP="00785966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6, 90) = 4.792</w:t>
            </w:r>
          </w:p>
        </w:tc>
        <w:tc>
          <w:tcPr>
            <w:tcW w:w="1908" w:type="dxa"/>
            <w:vAlign w:val="bottom"/>
          </w:tcPr>
          <w:p w14:paraId="5E233E86" w14:textId="7A174E9F" w:rsidR="00785966" w:rsidRPr="00F63577" w:rsidRDefault="00785966" w:rsidP="00785966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9.316</w:t>
            </w:r>
          </w:p>
        </w:tc>
        <w:tc>
          <w:tcPr>
            <w:tcW w:w="1237" w:type="dxa"/>
            <w:vAlign w:val="bottom"/>
          </w:tcPr>
          <w:p w14:paraId="09228827" w14:textId="321CF699" w:rsidR="00785966" w:rsidRPr="00F63577" w:rsidRDefault="00785966" w:rsidP="00785966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0003</w:t>
            </w:r>
          </w:p>
        </w:tc>
        <w:tc>
          <w:tcPr>
            <w:tcW w:w="630" w:type="dxa"/>
            <w:vAlign w:val="bottom"/>
          </w:tcPr>
          <w:p w14:paraId="0CCE021C" w14:textId="0AB6B546" w:rsidR="00785966" w:rsidRPr="00F63577" w:rsidRDefault="00785966" w:rsidP="00785966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***</w:t>
            </w:r>
          </w:p>
        </w:tc>
      </w:tr>
      <w:tr w:rsidR="00785966" w:rsidRPr="00F63577" w14:paraId="4B567319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149A7F53" w14:textId="0E288BDC" w:rsidR="00785966" w:rsidRPr="00F63577" w:rsidRDefault="00785966" w:rsidP="00785966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Time</w:t>
            </w:r>
          </w:p>
        </w:tc>
        <w:tc>
          <w:tcPr>
            <w:tcW w:w="2700" w:type="dxa"/>
            <w:vAlign w:val="bottom"/>
          </w:tcPr>
          <w:p w14:paraId="06135CF6" w14:textId="44E482B2" w:rsidR="00785966" w:rsidRPr="00F63577" w:rsidRDefault="00785966" w:rsidP="00785966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1.959, 88.14) = 1.187</w:t>
            </w:r>
          </w:p>
        </w:tc>
        <w:tc>
          <w:tcPr>
            <w:tcW w:w="1908" w:type="dxa"/>
            <w:vAlign w:val="bottom"/>
          </w:tcPr>
          <w:p w14:paraId="2FE1F99F" w14:textId="3A8F3170" w:rsidR="00785966" w:rsidRPr="00F63577" w:rsidRDefault="00785966" w:rsidP="00785966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7695</w:t>
            </w:r>
          </w:p>
        </w:tc>
        <w:tc>
          <w:tcPr>
            <w:tcW w:w="1237" w:type="dxa"/>
            <w:vAlign w:val="bottom"/>
          </w:tcPr>
          <w:p w14:paraId="0B3221B5" w14:textId="1BA81E6D" w:rsidR="00785966" w:rsidRPr="00F63577" w:rsidRDefault="00785966" w:rsidP="00785966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3092</w:t>
            </w:r>
          </w:p>
        </w:tc>
        <w:tc>
          <w:tcPr>
            <w:tcW w:w="630" w:type="dxa"/>
            <w:vAlign w:val="bottom"/>
          </w:tcPr>
          <w:p w14:paraId="1D43C12C" w14:textId="7A990343" w:rsidR="00785966" w:rsidRPr="00F63577" w:rsidRDefault="00785966" w:rsidP="00785966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785966" w:rsidRPr="00F63577" w14:paraId="4EF3B1B4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4E8A762D" w14:textId="448A4047" w:rsidR="00785966" w:rsidRPr="00F63577" w:rsidRDefault="00785966" w:rsidP="00785966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30E46BFF" w14:textId="2289E698" w:rsidR="00785966" w:rsidRPr="00F63577" w:rsidRDefault="00785966" w:rsidP="00785966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3, 45) = 2.009</w:t>
            </w:r>
          </w:p>
        </w:tc>
        <w:tc>
          <w:tcPr>
            <w:tcW w:w="1908" w:type="dxa"/>
            <w:vAlign w:val="bottom"/>
          </w:tcPr>
          <w:p w14:paraId="460FF2B3" w14:textId="52B2F620" w:rsidR="00785966" w:rsidRPr="00F63577" w:rsidRDefault="00785966" w:rsidP="00785966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7.203</w:t>
            </w:r>
          </w:p>
        </w:tc>
        <w:tc>
          <w:tcPr>
            <w:tcW w:w="1237" w:type="dxa"/>
            <w:vAlign w:val="bottom"/>
          </w:tcPr>
          <w:p w14:paraId="6CDE876E" w14:textId="264F279B" w:rsidR="00785966" w:rsidRPr="00F63577" w:rsidRDefault="00785966" w:rsidP="00785966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0.1261</w:t>
            </w:r>
          </w:p>
        </w:tc>
        <w:tc>
          <w:tcPr>
            <w:tcW w:w="630" w:type="dxa"/>
            <w:vAlign w:val="bottom"/>
          </w:tcPr>
          <w:p w14:paraId="2FFE6EF6" w14:textId="6998C5B7" w:rsidR="00785966" w:rsidRPr="00F63577" w:rsidRDefault="00785966" w:rsidP="00785966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785966" w:rsidRPr="00F63577" w14:paraId="62DBAD0F" w14:textId="77777777" w:rsidTr="00E5772C">
        <w:trPr>
          <w:trHeight w:val="300"/>
        </w:trPr>
        <w:tc>
          <w:tcPr>
            <w:tcW w:w="2875" w:type="dxa"/>
            <w:vAlign w:val="bottom"/>
          </w:tcPr>
          <w:p w14:paraId="6E569A15" w14:textId="06D0B6F8" w:rsidR="00785966" w:rsidRPr="00F63577" w:rsidRDefault="00785966" w:rsidP="00785966">
            <w:pPr>
              <w:jc w:val="both"/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0B62125D" w14:textId="44D82834" w:rsidR="00785966" w:rsidRPr="00F63577" w:rsidRDefault="00785966" w:rsidP="00785966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F (45, 90) = 3.688</w:t>
            </w:r>
          </w:p>
        </w:tc>
        <w:tc>
          <w:tcPr>
            <w:tcW w:w="1908" w:type="dxa"/>
            <w:vAlign w:val="bottom"/>
          </w:tcPr>
          <w:p w14:paraId="4C6741A4" w14:textId="237BF431" w:rsidR="00785966" w:rsidRPr="00F63577" w:rsidRDefault="00785966" w:rsidP="00785966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53.77</w:t>
            </w:r>
          </w:p>
        </w:tc>
        <w:tc>
          <w:tcPr>
            <w:tcW w:w="1237" w:type="dxa"/>
            <w:vAlign w:val="bottom"/>
          </w:tcPr>
          <w:p w14:paraId="304E11D6" w14:textId="597785EF" w:rsidR="00785966" w:rsidRPr="00F63577" w:rsidRDefault="00785966" w:rsidP="00785966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vAlign w:val="bottom"/>
          </w:tcPr>
          <w:p w14:paraId="3E0F0FBD" w14:textId="6DDBC61F" w:rsidR="00785966" w:rsidRPr="00F63577" w:rsidRDefault="00785966" w:rsidP="00785966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</w:tbl>
    <w:p w14:paraId="0CA4AB83" w14:textId="77777777" w:rsidR="009A1E78" w:rsidRPr="00F63577" w:rsidRDefault="009A1E78" w:rsidP="006553FE">
      <w:pPr>
        <w:spacing w:line="240" w:lineRule="auto"/>
        <w:rPr>
          <w:rFonts w:ascii="Roboto" w:eastAsia="Calibri" w:hAnsi="Roboto" w:cs="Times New Roman"/>
          <w:noProof/>
        </w:rPr>
      </w:pPr>
    </w:p>
    <w:p w14:paraId="6CAC921A" w14:textId="049E60BD" w:rsidR="6C331B16" w:rsidRPr="00F63577" w:rsidRDefault="222B8E29" w:rsidP="006553FE">
      <w:pPr>
        <w:spacing w:line="240" w:lineRule="auto"/>
        <w:rPr>
          <w:rFonts w:ascii="Roboto" w:eastAsia="Calibri" w:hAnsi="Roboto" w:cs="Times New Roman"/>
          <w:noProof/>
        </w:rPr>
      </w:pPr>
      <w:r w:rsidRPr="00D6583B">
        <w:rPr>
          <w:rFonts w:ascii="Roboto" w:eastAsia="Calibri" w:hAnsi="Roboto" w:cs="Times New Roman"/>
          <w:b/>
          <w:bCs/>
          <w:noProof/>
        </w:rPr>
        <w:t>Table 7:</w:t>
      </w:r>
      <w:r w:rsidR="00807A7B" w:rsidRPr="00F63577">
        <w:rPr>
          <w:rFonts w:ascii="Roboto" w:eastAsia="Calibri" w:hAnsi="Roboto" w:cs="Times New Roman"/>
          <w:noProof/>
        </w:rPr>
        <w:t xml:space="preserve"> ANOVA </w:t>
      </w:r>
      <w:r w:rsidR="00163B28">
        <w:rPr>
          <w:rFonts w:ascii="Roboto" w:eastAsia="Calibri" w:hAnsi="Roboto" w:cs="Times New Roman"/>
          <w:noProof/>
        </w:rPr>
        <w:t>statistic</w:t>
      </w:r>
      <w:r w:rsidR="00EC44B9">
        <w:rPr>
          <w:rFonts w:ascii="Roboto" w:eastAsia="Calibri" w:hAnsi="Roboto" w:cs="Times New Roman"/>
          <w:noProof/>
        </w:rPr>
        <w:t>al interactions</w:t>
      </w:r>
      <w:r w:rsidRPr="00F63577">
        <w:rPr>
          <w:rFonts w:ascii="Roboto" w:eastAsia="Calibri" w:hAnsi="Roboto" w:cs="Times New Roman"/>
          <w:noProof/>
        </w:rPr>
        <w:t xml:space="preserve"> for immune cell data (Fig</w:t>
      </w:r>
      <w:r w:rsidR="00163B28">
        <w:rPr>
          <w:rFonts w:ascii="Roboto" w:eastAsia="Calibri" w:hAnsi="Roboto" w:cs="Times New Roman"/>
          <w:noProof/>
        </w:rPr>
        <w:t>.</w:t>
      </w:r>
      <w:r w:rsidRPr="00F63577">
        <w:rPr>
          <w:rFonts w:ascii="Roboto" w:eastAsia="Calibri" w:hAnsi="Roboto" w:cs="Times New Roman"/>
          <w:noProof/>
        </w:rPr>
        <w:t xml:space="preserve"> 4)</w:t>
      </w:r>
      <w:r w:rsidR="00163B28">
        <w:rPr>
          <w:rFonts w:ascii="Roboto" w:eastAsia="Calibri" w:hAnsi="Roboto" w:cs="Times New Roman"/>
          <w:noProof/>
        </w:rPr>
        <w:t>.</w:t>
      </w:r>
    </w:p>
    <w:tbl>
      <w:tblPr>
        <w:tblStyle w:val="TableGrid"/>
        <w:tblpPr w:leftFromText="180" w:rightFromText="180" w:vertAnchor="text" w:horzAnchor="margin" w:tblpY="1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75"/>
        <w:gridCol w:w="2700"/>
        <w:gridCol w:w="1908"/>
        <w:gridCol w:w="1237"/>
        <w:gridCol w:w="550"/>
        <w:gridCol w:w="80"/>
      </w:tblGrid>
      <w:tr w:rsidR="008A5368" w:rsidRPr="00F63577" w14:paraId="03CFF162" w14:textId="77777777" w:rsidTr="00F63577">
        <w:trPr>
          <w:gridAfter w:val="1"/>
          <w:wAfter w:w="80" w:type="dxa"/>
          <w:trHeight w:val="300"/>
        </w:trPr>
        <w:tc>
          <w:tcPr>
            <w:tcW w:w="9270" w:type="dxa"/>
            <w:gridSpan w:val="5"/>
          </w:tcPr>
          <w:p w14:paraId="17CBE2FE" w14:textId="5096D123" w:rsidR="008A5368" w:rsidRPr="00F63577" w:rsidRDefault="00C14ED5" w:rsidP="00C21500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MDSC’s</w:t>
            </w:r>
            <w:r w:rsidR="008A5368"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</w:t>
            </w:r>
            <w:r w:rsidR="00EC44B9" w:rsidRPr="006764E6">
              <w:rPr>
                <w:rFonts w:ascii="Roboto" w:eastAsia="Calibri" w:hAnsi="Roboto" w:cs="Times New Roman"/>
                <w:noProof/>
                <w:sz w:val="22"/>
                <w:szCs w:val="22"/>
              </w:rPr>
              <w:t>(</w:t>
            </w:r>
            <w:r w:rsidR="005B0F00" w:rsidRPr="006764E6">
              <w:rPr>
                <w:rFonts w:ascii="Roboto" w:eastAsia="Calibri" w:hAnsi="Roboto" w:cs="Times New Roman"/>
                <w:noProof/>
                <w:sz w:val="22"/>
                <w:szCs w:val="22"/>
              </w:rPr>
              <w:t>Ordinary One-way</w:t>
            </w:r>
            <w:r w:rsidR="00EC44B9" w:rsidRPr="006764E6">
              <w:rPr>
                <w:rFonts w:ascii="Roboto" w:eastAsia="Calibri" w:hAnsi="Roboto" w:cs="Times New Roman"/>
                <w:noProof/>
                <w:sz w:val="22"/>
                <w:szCs w:val="22"/>
              </w:rPr>
              <w:t>)</w:t>
            </w:r>
            <w:r w:rsidR="00ED657B"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</w:t>
            </w:r>
            <w:r w:rsidR="008A5368"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(Fig. 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4</w:t>
            </w:r>
            <w:r w:rsidR="008A5368"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B)</w:t>
            </w:r>
          </w:p>
        </w:tc>
      </w:tr>
      <w:tr w:rsidR="00056CA2" w:rsidRPr="00F63577" w14:paraId="1B4B3856" w14:textId="77777777" w:rsidTr="00F63577">
        <w:trPr>
          <w:gridAfter w:val="1"/>
          <w:wAfter w:w="80" w:type="dxa"/>
          <w:trHeight w:val="300"/>
        </w:trPr>
        <w:tc>
          <w:tcPr>
            <w:tcW w:w="2875" w:type="dxa"/>
          </w:tcPr>
          <w:p w14:paraId="5B6BFE8A" w14:textId="59BD0A66" w:rsidR="00056CA2" w:rsidRPr="00F63577" w:rsidRDefault="00056CA2" w:rsidP="00056CA2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ANOVA table</w:t>
            </w:r>
          </w:p>
        </w:tc>
        <w:tc>
          <w:tcPr>
            <w:tcW w:w="2700" w:type="dxa"/>
          </w:tcPr>
          <w:p w14:paraId="5910C7FA" w14:textId="33CFA605" w:rsidR="00056CA2" w:rsidRPr="00F63577" w:rsidRDefault="00056CA2" w:rsidP="00056CA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908" w:type="dxa"/>
          </w:tcPr>
          <w:p w14:paraId="73D4A579" w14:textId="167410F4" w:rsidR="00056CA2" w:rsidRPr="00F63577" w:rsidRDefault="00056CA2" w:rsidP="00056CA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R</w:t>
            </w:r>
            <w:r w:rsidRPr="00F63577">
              <w:rPr>
                <w:rFonts w:ascii="Roboto" w:hAnsi="Roboto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7" w:type="dxa"/>
          </w:tcPr>
          <w:p w14:paraId="3FDD0320" w14:textId="77777777" w:rsidR="00056CA2" w:rsidRPr="00F63577" w:rsidRDefault="00056CA2" w:rsidP="00056CA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550" w:type="dxa"/>
          </w:tcPr>
          <w:p w14:paraId="1CCDB952" w14:textId="77777777" w:rsidR="00056CA2" w:rsidRPr="00F63577" w:rsidRDefault="00056CA2" w:rsidP="00056CA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056CA2" w:rsidRPr="00F63577" w14:paraId="2F9EC99D" w14:textId="77777777" w:rsidTr="00F63577">
        <w:trPr>
          <w:gridAfter w:val="1"/>
          <w:wAfter w:w="80" w:type="dxa"/>
          <w:trHeight w:val="300"/>
        </w:trPr>
        <w:tc>
          <w:tcPr>
            <w:tcW w:w="2875" w:type="dxa"/>
            <w:vAlign w:val="center"/>
          </w:tcPr>
          <w:p w14:paraId="2FBD01E7" w14:textId="43BE0FD8" w:rsidR="00056CA2" w:rsidRPr="00706E71" w:rsidRDefault="00056CA2" w:rsidP="00056CA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eastAsia="Calibri" w:hAnsi="Roboto" w:cs="Times New Roman"/>
                <w:noProof/>
                <w:sz w:val="22"/>
                <w:szCs w:val="22"/>
              </w:rPr>
              <w:t>Groups</w:t>
            </w:r>
          </w:p>
        </w:tc>
        <w:tc>
          <w:tcPr>
            <w:tcW w:w="2700" w:type="dxa"/>
            <w:vAlign w:val="center"/>
          </w:tcPr>
          <w:p w14:paraId="00FEB96A" w14:textId="62A3A3BF" w:rsidR="00056CA2" w:rsidRPr="00706E71" w:rsidRDefault="00056CA2" w:rsidP="00056CA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1.670</w:t>
            </w:r>
          </w:p>
        </w:tc>
        <w:tc>
          <w:tcPr>
            <w:tcW w:w="1908" w:type="dxa"/>
            <w:vAlign w:val="bottom"/>
          </w:tcPr>
          <w:p w14:paraId="471BB75A" w14:textId="07AA41EF" w:rsidR="00056CA2" w:rsidRPr="00706E71" w:rsidRDefault="00056CA2" w:rsidP="00056CA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0.1044</w:t>
            </w:r>
          </w:p>
        </w:tc>
        <w:tc>
          <w:tcPr>
            <w:tcW w:w="1237" w:type="dxa"/>
            <w:vAlign w:val="bottom"/>
          </w:tcPr>
          <w:p w14:paraId="0D55D91B" w14:textId="592474BC" w:rsidR="00056CA2" w:rsidRPr="00706E71" w:rsidRDefault="00056CA2" w:rsidP="00056CA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P=0.1876</w:t>
            </w:r>
          </w:p>
        </w:tc>
        <w:tc>
          <w:tcPr>
            <w:tcW w:w="550" w:type="dxa"/>
            <w:vAlign w:val="bottom"/>
          </w:tcPr>
          <w:p w14:paraId="3176A4D8" w14:textId="7651F6CF" w:rsidR="00056CA2" w:rsidRPr="00706E71" w:rsidRDefault="00056CA2" w:rsidP="00056CA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056CA2" w:rsidRPr="00F63577" w14:paraId="0B91A142" w14:textId="77777777" w:rsidTr="00F63577">
        <w:trPr>
          <w:gridAfter w:val="1"/>
          <w:wAfter w:w="80" w:type="dxa"/>
          <w:trHeight w:val="300"/>
        </w:trPr>
        <w:tc>
          <w:tcPr>
            <w:tcW w:w="8720" w:type="dxa"/>
            <w:gridSpan w:val="4"/>
          </w:tcPr>
          <w:p w14:paraId="73F3FFBE" w14:textId="19156ACE" w:rsidR="00056CA2" w:rsidRPr="00F63577" w:rsidRDefault="00056CA2" w:rsidP="00056CA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CD45RA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  <w:vertAlign w:val="superscript"/>
              </w:rPr>
              <w:t>+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B Cells </w:t>
            </w:r>
            <w:r w:rsidR="00EC44B9" w:rsidRPr="006764E6">
              <w:rPr>
                <w:rFonts w:ascii="Roboto" w:eastAsia="Calibri" w:hAnsi="Roboto" w:cs="Times New Roman"/>
                <w:noProof/>
                <w:sz w:val="22"/>
                <w:szCs w:val="22"/>
              </w:rPr>
              <w:t>(</w:t>
            </w:r>
            <w:r w:rsidRPr="006764E6">
              <w:rPr>
                <w:rFonts w:ascii="Roboto" w:eastAsia="Calibri" w:hAnsi="Roboto" w:cs="Times New Roman"/>
                <w:noProof/>
                <w:sz w:val="22"/>
                <w:szCs w:val="22"/>
              </w:rPr>
              <w:t>Ordinary One-way</w:t>
            </w:r>
            <w:r w:rsidR="00EC44B9" w:rsidRPr="006764E6">
              <w:rPr>
                <w:rFonts w:ascii="Roboto" w:eastAsia="Calibri" w:hAnsi="Roboto" w:cs="Times New Roman"/>
                <w:noProof/>
                <w:sz w:val="22"/>
                <w:szCs w:val="22"/>
              </w:rPr>
              <w:t>)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(Fig. 4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C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)</w:t>
            </w:r>
          </w:p>
        </w:tc>
        <w:tc>
          <w:tcPr>
            <w:tcW w:w="550" w:type="dxa"/>
            <w:vAlign w:val="bottom"/>
          </w:tcPr>
          <w:p w14:paraId="72A6FF00" w14:textId="25AD5E71" w:rsidR="00056CA2" w:rsidRPr="00F63577" w:rsidRDefault="00056CA2" w:rsidP="00056CA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</w:p>
        </w:tc>
      </w:tr>
      <w:tr w:rsidR="00056CA2" w:rsidRPr="00F63577" w14:paraId="23F4F737" w14:textId="77777777" w:rsidTr="00F63577">
        <w:trPr>
          <w:gridAfter w:val="1"/>
          <w:wAfter w:w="80" w:type="dxa"/>
          <w:trHeight w:val="300"/>
        </w:trPr>
        <w:tc>
          <w:tcPr>
            <w:tcW w:w="2875" w:type="dxa"/>
          </w:tcPr>
          <w:p w14:paraId="6CE416FF" w14:textId="5566D867" w:rsidR="00056CA2" w:rsidRPr="00F63577" w:rsidRDefault="00056CA2" w:rsidP="00056CA2">
            <w:pPr>
              <w:jc w:val="both"/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ANOVA table</w:t>
            </w:r>
          </w:p>
        </w:tc>
        <w:tc>
          <w:tcPr>
            <w:tcW w:w="2700" w:type="dxa"/>
          </w:tcPr>
          <w:p w14:paraId="0553336B" w14:textId="3EACA94F" w:rsidR="00056CA2" w:rsidRPr="00F63577" w:rsidRDefault="00056CA2" w:rsidP="00056CA2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908" w:type="dxa"/>
          </w:tcPr>
          <w:p w14:paraId="63E8503C" w14:textId="71244DE5" w:rsidR="00056CA2" w:rsidRPr="00F63577" w:rsidRDefault="00056CA2" w:rsidP="00056CA2">
            <w:pPr>
              <w:rPr>
                <w:rFonts w:ascii="Roboto" w:hAnsi="Roboto" w:cs="Arial"/>
                <w:sz w:val="22"/>
                <w:szCs w:val="22"/>
                <w:vertAlign w:val="superscript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R</w:t>
            </w:r>
            <w:r w:rsidRPr="00F63577">
              <w:rPr>
                <w:rFonts w:ascii="Roboto" w:hAnsi="Roboto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7" w:type="dxa"/>
          </w:tcPr>
          <w:p w14:paraId="625AE8C2" w14:textId="30E37DDE" w:rsidR="00056CA2" w:rsidRPr="00F63577" w:rsidRDefault="00056CA2" w:rsidP="00056CA2">
            <w:pPr>
              <w:rPr>
                <w:rFonts w:ascii="Roboto" w:hAnsi="Roboto" w:cs="Arial"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550" w:type="dxa"/>
          </w:tcPr>
          <w:p w14:paraId="54A047F2" w14:textId="05C3F0B6" w:rsidR="00056CA2" w:rsidRPr="00F63577" w:rsidRDefault="00056CA2" w:rsidP="00056CA2">
            <w:pPr>
              <w:rPr>
                <w:rFonts w:ascii="Roboto" w:hAnsi="Roboto" w:cs="Arial"/>
                <w:sz w:val="22"/>
                <w:szCs w:val="22"/>
              </w:rPr>
            </w:pPr>
          </w:p>
        </w:tc>
      </w:tr>
      <w:tr w:rsidR="001E57B2" w:rsidRPr="00F63577" w14:paraId="6BF36A88" w14:textId="77777777" w:rsidTr="00DB1DFA">
        <w:trPr>
          <w:gridAfter w:val="1"/>
          <w:wAfter w:w="80" w:type="dxa"/>
          <w:trHeight w:val="300"/>
        </w:trPr>
        <w:tc>
          <w:tcPr>
            <w:tcW w:w="2875" w:type="dxa"/>
            <w:vAlign w:val="center"/>
          </w:tcPr>
          <w:p w14:paraId="184CC6A6" w14:textId="2DCE4AEB" w:rsidR="001E57B2" w:rsidRPr="00F63577" w:rsidRDefault="001E57B2" w:rsidP="001E57B2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706E71">
              <w:rPr>
                <w:rFonts w:ascii="Roboto" w:eastAsia="Calibri" w:hAnsi="Roboto" w:cs="Times New Roman"/>
                <w:noProof/>
                <w:sz w:val="22"/>
                <w:szCs w:val="22"/>
              </w:rPr>
              <w:t>Groups</w:t>
            </w:r>
          </w:p>
        </w:tc>
        <w:tc>
          <w:tcPr>
            <w:tcW w:w="2700" w:type="dxa"/>
          </w:tcPr>
          <w:p w14:paraId="546D9017" w14:textId="4236FC5A" w:rsidR="001E57B2" w:rsidRPr="001E57B2" w:rsidRDefault="001E57B2" w:rsidP="001E57B2">
            <w:pPr>
              <w:rPr>
                <w:rFonts w:ascii="Roboto" w:eastAsia="Times New Roman" w:hAnsi="Roboto" w:cs="Arial"/>
                <w:sz w:val="22"/>
                <w:szCs w:val="22"/>
                <w:lang w:eastAsia="en-US"/>
              </w:rPr>
            </w:pPr>
            <w:r w:rsidRPr="003472A5">
              <w:rPr>
                <w:rFonts w:ascii="Roboto" w:eastAsia="Times New Roman" w:hAnsi="Roboto" w:cs="Arial"/>
                <w:sz w:val="22"/>
                <w:szCs w:val="22"/>
                <w:lang w:eastAsia="en-US"/>
              </w:rPr>
              <w:t>0.5186</w:t>
            </w:r>
          </w:p>
        </w:tc>
        <w:tc>
          <w:tcPr>
            <w:tcW w:w="1908" w:type="dxa"/>
          </w:tcPr>
          <w:p w14:paraId="0A3DAEA1" w14:textId="1A28E4AA" w:rsidR="001E57B2" w:rsidRPr="00F63577" w:rsidRDefault="001E57B2" w:rsidP="001E57B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>
              <w:rPr>
                <w:rFonts w:ascii="Roboto" w:hAnsi="Roboto" w:cs="Arial"/>
                <w:b/>
                <w:bCs/>
                <w:sz w:val="22"/>
                <w:szCs w:val="22"/>
              </w:rPr>
              <w:t>0</w:t>
            </w:r>
            <w:r w:rsidRPr="001E57B2">
              <w:rPr>
                <w:rFonts w:ascii="Roboto" w:hAnsi="Roboto" w:cs="Arial"/>
                <w:sz w:val="22"/>
                <w:szCs w:val="22"/>
              </w:rPr>
              <w:t>.03492</w:t>
            </w:r>
          </w:p>
        </w:tc>
        <w:tc>
          <w:tcPr>
            <w:tcW w:w="1237" w:type="dxa"/>
          </w:tcPr>
          <w:p w14:paraId="7B611C05" w14:textId="634B7E0E" w:rsidR="001E57B2" w:rsidRPr="001E57B2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>
              <w:rPr>
                <w:rFonts w:ascii="Roboto" w:hAnsi="Roboto" w:cs="Arial"/>
                <w:sz w:val="22"/>
                <w:szCs w:val="22"/>
              </w:rPr>
              <w:t>P=0.6718</w:t>
            </w:r>
          </w:p>
        </w:tc>
        <w:tc>
          <w:tcPr>
            <w:tcW w:w="550" w:type="dxa"/>
          </w:tcPr>
          <w:p w14:paraId="577CDB3C" w14:textId="5FA1C20E" w:rsidR="001E57B2" w:rsidRPr="00F63577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1E57B2" w:rsidRPr="00F63577" w14:paraId="3C8FDF4E" w14:textId="77777777" w:rsidTr="00F63577">
        <w:trPr>
          <w:gridAfter w:val="1"/>
          <w:wAfter w:w="80" w:type="dxa"/>
          <w:trHeight w:val="300"/>
        </w:trPr>
        <w:tc>
          <w:tcPr>
            <w:tcW w:w="9270" w:type="dxa"/>
            <w:gridSpan w:val="5"/>
          </w:tcPr>
          <w:p w14:paraId="54683396" w14:textId="6960F1CD" w:rsidR="001E57B2" w:rsidRPr="00F63577" w:rsidRDefault="001E57B2" w:rsidP="001E57B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CD3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  <w:vertAlign w:val="superscript"/>
              </w:rPr>
              <w:t>+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T Cell</w:t>
            </w:r>
            <w:r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s </w:t>
            </w:r>
            <w:r w:rsidRPr="006764E6">
              <w:rPr>
                <w:rFonts w:ascii="Roboto" w:eastAsia="Calibri" w:hAnsi="Roboto" w:cs="Times New Roman"/>
                <w:noProof/>
                <w:sz w:val="22"/>
                <w:szCs w:val="22"/>
              </w:rPr>
              <w:t>(Ordinary one-way)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 xml:space="preserve"> (Fig. 4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D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)</w:t>
            </w:r>
          </w:p>
        </w:tc>
      </w:tr>
      <w:tr w:rsidR="001E57B2" w:rsidRPr="00F63577" w14:paraId="34572D70" w14:textId="77777777" w:rsidTr="00F63577">
        <w:trPr>
          <w:gridAfter w:val="1"/>
          <w:wAfter w:w="80" w:type="dxa"/>
          <w:trHeight w:val="300"/>
        </w:trPr>
        <w:tc>
          <w:tcPr>
            <w:tcW w:w="2875" w:type="dxa"/>
          </w:tcPr>
          <w:p w14:paraId="748DAC62" w14:textId="77777777" w:rsidR="001E57B2" w:rsidRPr="00F63577" w:rsidRDefault="001E57B2" w:rsidP="001E57B2">
            <w:pPr>
              <w:jc w:val="both"/>
              <w:rPr>
                <w:rFonts w:ascii="Roboto" w:hAnsi="Roboto" w:cs="Arial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</w:rPr>
              <w:lastRenderedPageBreak/>
              <w:t>ANOVA table</w:t>
            </w:r>
          </w:p>
        </w:tc>
        <w:tc>
          <w:tcPr>
            <w:tcW w:w="2700" w:type="dxa"/>
          </w:tcPr>
          <w:p w14:paraId="7A1B2CC6" w14:textId="3ADE213B" w:rsidR="001E57B2" w:rsidRPr="00F63577" w:rsidRDefault="001E57B2" w:rsidP="001E57B2">
            <w:pPr>
              <w:rPr>
                <w:rFonts w:ascii="Roboto" w:hAnsi="Roboto" w:cs="Arial"/>
              </w:rPr>
            </w:pPr>
            <w:r w:rsidRPr="00F63577">
              <w:rPr>
                <w:rFonts w:ascii="Roboto" w:hAnsi="Roboto" w:cs="Arial"/>
                <w:b/>
                <w:bCs/>
              </w:rPr>
              <w:t>F</w:t>
            </w:r>
          </w:p>
        </w:tc>
        <w:tc>
          <w:tcPr>
            <w:tcW w:w="1908" w:type="dxa"/>
          </w:tcPr>
          <w:p w14:paraId="7F91ADD3" w14:textId="77777777" w:rsidR="001E57B2" w:rsidRPr="00F63577" w:rsidRDefault="001E57B2" w:rsidP="001E57B2">
            <w:pPr>
              <w:rPr>
                <w:rFonts w:ascii="Roboto" w:hAnsi="Roboto" w:cs="Arial"/>
                <w:vertAlign w:val="superscript"/>
              </w:rPr>
            </w:pPr>
            <w:r w:rsidRPr="00F63577">
              <w:rPr>
                <w:rFonts w:ascii="Roboto" w:hAnsi="Roboto" w:cs="Arial"/>
                <w:b/>
                <w:bCs/>
              </w:rPr>
              <w:t>R</w:t>
            </w:r>
            <w:r w:rsidRPr="00F63577">
              <w:rPr>
                <w:rFonts w:ascii="Roboto" w:hAnsi="Roboto" w:cs="Arial"/>
                <w:b/>
                <w:bCs/>
                <w:vertAlign w:val="superscript"/>
              </w:rPr>
              <w:t>2</w:t>
            </w:r>
          </w:p>
        </w:tc>
        <w:tc>
          <w:tcPr>
            <w:tcW w:w="1237" w:type="dxa"/>
          </w:tcPr>
          <w:p w14:paraId="12C66846" w14:textId="77777777" w:rsidR="001E57B2" w:rsidRPr="00F63577" w:rsidRDefault="001E57B2" w:rsidP="001E57B2">
            <w:pPr>
              <w:rPr>
                <w:rFonts w:ascii="Roboto" w:hAnsi="Roboto" w:cs="Arial"/>
              </w:rPr>
            </w:pPr>
            <w:r w:rsidRPr="00F63577">
              <w:rPr>
                <w:rFonts w:ascii="Roboto" w:hAnsi="Roboto" w:cs="Arial"/>
                <w:b/>
                <w:bCs/>
              </w:rPr>
              <w:t>P value</w:t>
            </w:r>
          </w:p>
        </w:tc>
        <w:tc>
          <w:tcPr>
            <w:tcW w:w="550" w:type="dxa"/>
          </w:tcPr>
          <w:p w14:paraId="609AF934" w14:textId="77777777" w:rsidR="001E57B2" w:rsidRPr="00F63577" w:rsidRDefault="001E57B2" w:rsidP="001E57B2">
            <w:pPr>
              <w:rPr>
                <w:rFonts w:ascii="Roboto" w:hAnsi="Roboto" w:cs="Arial"/>
              </w:rPr>
            </w:pPr>
          </w:p>
        </w:tc>
      </w:tr>
      <w:tr w:rsidR="001E57B2" w:rsidRPr="00F63577" w14:paraId="6546F28E" w14:textId="77777777" w:rsidTr="00FC3B2B">
        <w:trPr>
          <w:gridAfter w:val="1"/>
          <w:wAfter w:w="80" w:type="dxa"/>
          <w:trHeight w:val="300"/>
        </w:trPr>
        <w:tc>
          <w:tcPr>
            <w:tcW w:w="2875" w:type="dxa"/>
            <w:vAlign w:val="center"/>
          </w:tcPr>
          <w:p w14:paraId="17F17A21" w14:textId="127DBFBC" w:rsidR="001E57B2" w:rsidRPr="00F63577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>
              <w:rPr>
                <w:rFonts w:ascii="Roboto" w:eastAsia="Calibri" w:hAnsi="Roboto" w:cs="Times New Roman"/>
                <w:noProof/>
                <w:sz w:val="22"/>
                <w:szCs w:val="22"/>
              </w:rPr>
              <w:t>Groups</w:t>
            </w:r>
          </w:p>
        </w:tc>
        <w:tc>
          <w:tcPr>
            <w:tcW w:w="2700" w:type="dxa"/>
            <w:vAlign w:val="center"/>
          </w:tcPr>
          <w:p w14:paraId="25E6F358" w14:textId="0BE390C8" w:rsidR="001E57B2" w:rsidRPr="00F63577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>
              <w:rPr>
                <w:rFonts w:ascii="Roboto" w:hAnsi="Roboto" w:cs="Arial"/>
                <w:sz w:val="22"/>
                <w:szCs w:val="22"/>
              </w:rPr>
              <w:t>0.3857</w:t>
            </w:r>
          </w:p>
        </w:tc>
        <w:tc>
          <w:tcPr>
            <w:tcW w:w="1908" w:type="dxa"/>
            <w:vAlign w:val="center"/>
          </w:tcPr>
          <w:p w14:paraId="28124904" w14:textId="2C41DFE3" w:rsidR="001E57B2" w:rsidRPr="00F63577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>
              <w:rPr>
                <w:rFonts w:ascii="Roboto" w:hAnsi="Roboto" w:cs="Arial"/>
                <w:sz w:val="22"/>
                <w:szCs w:val="22"/>
              </w:rPr>
              <w:t>0.02681</w:t>
            </w:r>
          </w:p>
        </w:tc>
        <w:tc>
          <w:tcPr>
            <w:tcW w:w="1237" w:type="dxa"/>
            <w:vAlign w:val="center"/>
          </w:tcPr>
          <w:p w14:paraId="6087F452" w14:textId="14686B7E" w:rsidR="001E57B2" w:rsidRPr="00F63577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>
              <w:rPr>
                <w:rFonts w:ascii="Roboto" w:hAnsi="Roboto" w:cs="Arial"/>
                <w:sz w:val="22"/>
                <w:szCs w:val="22"/>
              </w:rPr>
              <w:t>0.7639</w:t>
            </w:r>
          </w:p>
        </w:tc>
        <w:tc>
          <w:tcPr>
            <w:tcW w:w="550" w:type="dxa"/>
            <w:vAlign w:val="center"/>
          </w:tcPr>
          <w:p w14:paraId="5AB4CDC5" w14:textId="167D9A60" w:rsidR="001E57B2" w:rsidRPr="00F63577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1E57B2" w:rsidRPr="00F63577" w14:paraId="508725C9" w14:textId="77777777" w:rsidTr="00F63577">
        <w:trPr>
          <w:gridAfter w:val="1"/>
          <w:wAfter w:w="80" w:type="dxa"/>
          <w:trHeight w:val="300"/>
        </w:trPr>
        <w:tc>
          <w:tcPr>
            <w:tcW w:w="8720" w:type="dxa"/>
            <w:gridSpan w:val="4"/>
          </w:tcPr>
          <w:p w14:paraId="398A670C" w14:textId="01C4DE3A" w:rsidR="001E57B2" w:rsidRPr="00F63577" w:rsidRDefault="001E57B2" w:rsidP="001E57B2">
            <w:pPr>
              <w:rPr>
                <w:rFonts w:ascii="Roboto" w:eastAsia="Calibri" w:hAnsi="Roboto" w:cs="Times New Roman"/>
                <w:noProof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</w:rPr>
              <w:t>CD4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vertAlign w:val="superscript"/>
              </w:rPr>
              <w:t>+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</w:rPr>
              <w:t xml:space="preserve"> vs CD8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  <w:vertAlign w:val="superscript"/>
              </w:rPr>
              <w:t>+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</w:rPr>
              <w:t xml:space="preserve"> T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</w:rPr>
              <w:t xml:space="preserve"> Cells</w:t>
            </w:r>
            <w:r>
              <w:rPr>
                <w:rFonts w:ascii="Roboto" w:eastAsia="Calibri" w:hAnsi="Roboto" w:cs="Times New Roman"/>
                <w:b/>
                <w:bCs/>
                <w:noProof/>
              </w:rPr>
              <w:t xml:space="preserve"> </w:t>
            </w:r>
            <w:r w:rsidRPr="006764E6">
              <w:rPr>
                <w:rFonts w:ascii="Roboto" w:eastAsia="Calibri" w:hAnsi="Roboto" w:cs="Times New Roman"/>
                <w:noProof/>
              </w:rPr>
              <w:t>(Two-way RM ANOVA)</w:t>
            </w:r>
            <w:r>
              <w:rPr>
                <w:rFonts w:ascii="Roboto" w:eastAsia="Calibri" w:hAnsi="Roboto" w:cs="Times New Roman"/>
                <w:b/>
                <w:bCs/>
                <w:noProof/>
              </w:rPr>
              <w:t xml:space="preserve"> 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</w:rPr>
              <w:t>(Fig. 4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</w:rPr>
              <w:t>E</w:t>
            </w:r>
            <w:r w:rsidRPr="00F63577">
              <w:rPr>
                <w:rFonts w:ascii="Roboto" w:eastAsia="Calibri" w:hAnsi="Roboto" w:cs="Times New Roman"/>
                <w:b/>
                <w:bCs/>
                <w:noProof/>
              </w:rPr>
              <w:t>)</w:t>
            </w:r>
          </w:p>
        </w:tc>
        <w:tc>
          <w:tcPr>
            <w:tcW w:w="550" w:type="dxa"/>
            <w:vAlign w:val="bottom"/>
          </w:tcPr>
          <w:p w14:paraId="0DA00FB4" w14:textId="77777777" w:rsidR="001E57B2" w:rsidRPr="00F63577" w:rsidRDefault="001E57B2" w:rsidP="001E57B2">
            <w:pPr>
              <w:rPr>
                <w:rFonts w:ascii="Roboto" w:eastAsia="Calibri" w:hAnsi="Roboto" w:cs="Times New Roman"/>
                <w:noProof/>
              </w:rPr>
            </w:pPr>
          </w:p>
        </w:tc>
      </w:tr>
      <w:tr w:rsidR="001E57B2" w:rsidRPr="00F63577" w14:paraId="75DCBCD4" w14:textId="77777777" w:rsidTr="00C21500">
        <w:trPr>
          <w:trHeight w:val="300"/>
        </w:trPr>
        <w:tc>
          <w:tcPr>
            <w:tcW w:w="2875" w:type="dxa"/>
          </w:tcPr>
          <w:p w14:paraId="68DD778E" w14:textId="77777777" w:rsidR="001E57B2" w:rsidRPr="00F63577" w:rsidRDefault="001E57B2" w:rsidP="001E57B2">
            <w:pPr>
              <w:jc w:val="both"/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</w:pPr>
            <w:r w:rsidRPr="00F63577">
              <w:rPr>
                <w:rFonts w:ascii="Roboto" w:eastAsia="Calibri" w:hAnsi="Roboto" w:cs="Times New Roman"/>
                <w:b/>
                <w:bCs/>
                <w:noProof/>
                <w:sz w:val="22"/>
                <w:szCs w:val="22"/>
              </w:rPr>
              <w:t>Source of variation</w:t>
            </w:r>
          </w:p>
        </w:tc>
        <w:tc>
          <w:tcPr>
            <w:tcW w:w="2700" w:type="dxa"/>
          </w:tcPr>
          <w:p w14:paraId="13407CF2" w14:textId="77777777" w:rsidR="001E57B2" w:rsidRPr="00F63577" w:rsidRDefault="001E57B2" w:rsidP="001E57B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F (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n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, </w:t>
            </w:r>
            <w:proofErr w:type="spellStart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DFd</w:t>
            </w:r>
            <w:proofErr w:type="spellEnd"/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8" w:type="dxa"/>
          </w:tcPr>
          <w:p w14:paraId="2C061B25" w14:textId="77777777" w:rsidR="001E57B2" w:rsidRPr="00F63577" w:rsidRDefault="001E57B2" w:rsidP="001E57B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% total variation</w:t>
            </w:r>
          </w:p>
        </w:tc>
        <w:tc>
          <w:tcPr>
            <w:tcW w:w="1237" w:type="dxa"/>
          </w:tcPr>
          <w:p w14:paraId="014C1C02" w14:textId="77777777" w:rsidR="001E57B2" w:rsidRPr="00F63577" w:rsidRDefault="001E57B2" w:rsidP="001E57B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F63577">
              <w:rPr>
                <w:rFonts w:ascii="Roboto" w:hAnsi="Roboto" w:cs="Arial"/>
                <w:b/>
                <w:bCs/>
                <w:sz w:val="22"/>
                <w:szCs w:val="22"/>
              </w:rPr>
              <w:t>P value</w:t>
            </w:r>
          </w:p>
        </w:tc>
        <w:tc>
          <w:tcPr>
            <w:tcW w:w="630" w:type="dxa"/>
            <w:gridSpan w:val="2"/>
          </w:tcPr>
          <w:p w14:paraId="5FDB29BA" w14:textId="77777777" w:rsidR="001E57B2" w:rsidRPr="00F63577" w:rsidRDefault="001E57B2" w:rsidP="001E57B2">
            <w:pPr>
              <w:rPr>
                <w:rFonts w:ascii="Roboto" w:hAnsi="Roboto" w:cs="Arial"/>
                <w:b/>
                <w:bCs/>
                <w:sz w:val="22"/>
                <w:szCs w:val="22"/>
              </w:rPr>
            </w:pPr>
          </w:p>
        </w:tc>
      </w:tr>
      <w:tr w:rsidR="001E57B2" w:rsidRPr="00706E71" w14:paraId="66486343" w14:textId="77777777" w:rsidTr="00C21500">
        <w:trPr>
          <w:trHeight w:val="300"/>
        </w:trPr>
        <w:tc>
          <w:tcPr>
            <w:tcW w:w="2875" w:type="dxa"/>
            <w:vAlign w:val="bottom"/>
          </w:tcPr>
          <w:p w14:paraId="30450AC6" w14:textId="27A74427" w:rsidR="001E57B2" w:rsidRPr="00706E71" w:rsidRDefault="001E57B2" w:rsidP="001E57B2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Cell type</w:t>
            </w:r>
            <w:r w:rsidRPr="00706E71">
              <w:rPr>
                <w:rFonts w:ascii="Roboto" w:hAnsi="Roboto" w:cs="Arial"/>
                <w:sz w:val="22"/>
                <w:szCs w:val="22"/>
              </w:rPr>
              <w:t> x Group</w:t>
            </w:r>
          </w:p>
        </w:tc>
        <w:tc>
          <w:tcPr>
            <w:tcW w:w="2700" w:type="dxa"/>
            <w:vAlign w:val="bottom"/>
          </w:tcPr>
          <w:p w14:paraId="63BB2E36" w14:textId="2619FE06" w:rsidR="001E57B2" w:rsidRPr="00706E71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F (3, 43) = 5.061</w:t>
            </w:r>
          </w:p>
        </w:tc>
        <w:tc>
          <w:tcPr>
            <w:tcW w:w="1908" w:type="dxa"/>
            <w:vAlign w:val="bottom"/>
          </w:tcPr>
          <w:p w14:paraId="1EE8B71E" w14:textId="0B2FF032" w:rsidR="001E57B2" w:rsidRPr="00706E71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2.728</w:t>
            </w:r>
          </w:p>
        </w:tc>
        <w:tc>
          <w:tcPr>
            <w:tcW w:w="1237" w:type="dxa"/>
            <w:vAlign w:val="bottom"/>
          </w:tcPr>
          <w:p w14:paraId="60C5CA25" w14:textId="49143381" w:rsidR="001E57B2" w:rsidRPr="00706E71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0.0043</w:t>
            </w:r>
          </w:p>
        </w:tc>
        <w:tc>
          <w:tcPr>
            <w:tcW w:w="630" w:type="dxa"/>
            <w:gridSpan w:val="2"/>
            <w:vAlign w:val="bottom"/>
          </w:tcPr>
          <w:p w14:paraId="1EE8DBE3" w14:textId="12582146" w:rsidR="001E57B2" w:rsidRPr="00706E71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**</w:t>
            </w:r>
          </w:p>
        </w:tc>
      </w:tr>
      <w:tr w:rsidR="001E57B2" w:rsidRPr="00706E71" w14:paraId="3318C670" w14:textId="77777777" w:rsidTr="00C21500">
        <w:trPr>
          <w:trHeight w:val="300"/>
        </w:trPr>
        <w:tc>
          <w:tcPr>
            <w:tcW w:w="2875" w:type="dxa"/>
            <w:vAlign w:val="bottom"/>
          </w:tcPr>
          <w:p w14:paraId="0214EC57" w14:textId="61449DB9" w:rsidR="001E57B2" w:rsidRPr="00706E71" w:rsidRDefault="001E57B2" w:rsidP="001E57B2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Cell typ</w:t>
            </w:r>
            <w:r w:rsidRPr="00706E71">
              <w:rPr>
                <w:rFonts w:ascii="Roboto" w:hAnsi="Roboto" w:cs="Arial"/>
                <w:sz w:val="22"/>
                <w:szCs w:val="22"/>
              </w:rPr>
              <w:t>e</w:t>
            </w:r>
          </w:p>
        </w:tc>
        <w:tc>
          <w:tcPr>
            <w:tcW w:w="2700" w:type="dxa"/>
            <w:vAlign w:val="bottom"/>
          </w:tcPr>
          <w:p w14:paraId="77BB87C4" w14:textId="13CE9E45" w:rsidR="001E57B2" w:rsidRPr="00706E71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F (1, 43) = 472.9</w:t>
            </w:r>
          </w:p>
        </w:tc>
        <w:tc>
          <w:tcPr>
            <w:tcW w:w="1908" w:type="dxa"/>
            <w:vAlign w:val="bottom"/>
          </w:tcPr>
          <w:p w14:paraId="705452F4" w14:textId="2D77E38B" w:rsidR="001E57B2" w:rsidRPr="00706E71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84.99</w:t>
            </w:r>
          </w:p>
        </w:tc>
        <w:tc>
          <w:tcPr>
            <w:tcW w:w="1237" w:type="dxa"/>
            <w:vAlign w:val="bottom"/>
          </w:tcPr>
          <w:p w14:paraId="6DFF4902" w14:textId="7DC606DC" w:rsidR="001E57B2" w:rsidRPr="00706E71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gridSpan w:val="2"/>
            <w:vAlign w:val="bottom"/>
          </w:tcPr>
          <w:p w14:paraId="75A0C0FE" w14:textId="38B18011" w:rsidR="001E57B2" w:rsidRPr="00706E71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****</w:t>
            </w:r>
          </w:p>
        </w:tc>
      </w:tr>
      <w:tr w:rsidR="001E57B2" w:rsidRPr="00706E71" w14:paraId="23D77C22" w14:textId="77777777" w:rsidTr="00C21500">
        <w:trPr>
          <w:trHeight w:val="300"/>
        </w:trPr>
        <w:tc>
          <w:tcPr>
            <w:tcW w:w="2875" w:type="dxa"/>
            <w:vAlign w:val="bottom"/>
          </w:tcPr>
          <w:p w14:paraId="58817B65" w14:textId="77777777" w:rsidR="001E57B2" w:rsidRPr="00706E71" w:rsidRDefault="001E57B2" w:rsidP="001E57B2">
            <w:pPr>
              <w:jc w:val="both"/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Group</w:t>
            </w:r>
          </w:p>
        </w:tc>
        <w:tc>
          <w:tcPr>
            <w:tcW w:w="2700" w:type="dxa"/>
            <w:vAlign w:val="bottom"/>
          </w:tcPr>
          <w:p w14:paraId="7A67C12E" w14:textId="5B0CB170" w:rsidR="001E57B2" w:rsidRPr="00706E71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F (3, 43) = 1.389</w:t>
            </w:r>
          </w:p>
        </w:tc>
        <w:tc>
          <w:tcPr>
            <w:tcW w:w="1908" w:type="dxa"/>
            <w:vAlign w:val="bottom"/>
          </w:tcPr>
          <w:p w14:paraId="796B0CB3" w14:textId="093E21C7" w:rsidR="001E57B2" w:rsidRPr="00706E71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0.1763</w:t>
            </w:r>
          </w:p>
        </w:tc>
        <w:tc>
          <w:tcPr>
            <w:tcW w:w="1237" w:type="dxa"/>
            <w:vAlign w:val="bottom"/>
          </w:tcPr>
          <w:p w14:paraId="1AD32D22" w14:textId="43F543AC" w:rsidR="001E57B2" w:rsidRPr="00706E71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0.2589</w:t>
            </w:r>
          </w:p>
        </w:tc>
        <w:tc>
          <w:tcPr>
            <w:tcW w:w="630" w:type="dxa"/>
            <w:gridSpan w:val="2"/>
            <w:vAlign w:val="bottom"/>
          </w:tcPr>
          <w:p w14:paraId="32773FCD" w14:textId="20CFC6F8" w:rsidR="001E57B2" w:rsidRPr="00706E71" w:rsidRDefault="001E57B2" w:rsidP="001E57B2">
            <w:pPr>
              <w:rPr>
                <w:rFonts w:ascii="Roboto" w:eastAsia="Calibri" w:hAnsi="Roboto" w:cs="Times New Roman"/>
                <w:noProof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  <w:tr w:rsidR="001E57B2" w:rsidRPr="00706E71" w14:paraId="2E248ADB" w14:textId="77777777" w:rsidTr="00C21500">
        <w:trPr>
          <w:trHeight w:val="300"/>
        </w:trPr>
        <w:tc>
          <w:tcPr>
            <w:tcW w:w="2875" w:type="dxa"/>
            <w:vAlign w:val="bottom"/>
          </w:tcPr>
          <w:p w14:paraId="1CC1E3F8" w14:textId="77777777" w:rsidR="001E57B2" w:rsidRPr="00706E71" w:rsidRDefault="001E57B2" w:rsidP="001E57B2">
            <w:pPr>
              <w:jc w:val="both"/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Subject</w:t>
            </w:r>
          </w:p>
        </w:tc>
        <w:tc>
          <w:tcPr>
            <w:tcW w:w="2700" w:type="dxa"/>
            <w:vAlign w:val="bottom"/>
          </w:tcPr>
          <w:p w14:paraId="55535CBC" w14:textId="485DBFA4" w:rsidR="001E57B2" w:rsidRPr="00706E71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F (43, 43) = 0.2354</w:t>
            </w:r>
          </w:p>
        </w:tc>
        <w:tc>
          <w:tcPr>
            <w:tcW w:w="1908" w:type="dxa"/>
            <w:vAlign w:val="bottom"/>
          </w:tcPr>
          <w:p w14:paraId="7A19889C" w14:textId="0BAFEC83" w:rsidR="001E57B2" w:rsidRPr="00706E71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1.819</w:t>
            </w:r>
          </w:p>
        </w:tc>
        <w:tc>
          <w:tcPr>
            <w:tcW w:w="1237" w:type="dxa"/>
            <w:vAlign w:val="bottom"/>
          </w:tcPr>
          <w:p w14:paraId="409AD397" w14:textId="4A29DA7D" w:rsidR="001E57B2" w:rsidRPr="00706E71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&gt;0.9999</w:t>
            </w:r>
          </w:p>
        </w:tc>
        <w:tc>
          <w:tcPr>
            <w:tcW w:w="630" w:type="dxa"/>
            <w:gridSpan w:val="2"/>
            <w:vAlign w:val="bottom"/>
          </w:tcPr>
          <w:p w14:paraId="0EB418B5" w14:textId="6D2B0C08" w:rsidR="001E57B2" w:rsidRPr="00706E71" w:rsidRDefault="001E57B2" w:rsidP="001E57B2">
            <w:pPr>
              <w:rPr>
                <w:rFonts w:ascii="Roboto" w:hAnsi="Roboto" w:cs="Arial"/>
                <w:sz w:val="22"/>
                <w:szCs w:val="22"/>
              </w:rPr>
            </w:pPr>
            <w:r w:rsidRPr="00706E71">
              <w:rPr>
                <w:rFonts w:ascii="Roboto" w:hAnsi="Roboto" w:cs="Arial"/>
                <w:sz w:val="22"/>
                <w:szCs w:val="22"/>
              </w:rPr>
              <w:t>ns</w:t>
            </w:r>
          </w:p>
        </w:tc>
      </w:tr>
    </w:tbl>
    <w:p w14:paraId="5A5B5127" w14:textId="719F69BF" w:rsidR="675C54A3" w:rsidRDefault="675C54A3" w:rsidP="675C54A3">
      <w:pPr>
        <w:rPr>
          <w:rFonts w:ascii="Roboto" w:eastAsia="Calibri" w:hAnsi="Roboto" w:cs="Times New Roman"/>
          <w:noProof/>
        </w:rPr>
      </w:pPr>
    </w:p>
    <w:sectPr w:rsidR="675C54A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301EE" w14:textId="77777777" w:rsidR="000514E6" w:rsidRDefault="000514E6" w:rsidP="000514E6">
      <w:pPr>
        <w:spacing w:after="0" w:line="240" w:lineRule="auto"/>
      </w:pPr>
      <w:r>
        <w:separator/>
      </w:r>
    </w:p>
  </w:endnote>
  <w:endnote w:type="continuationSeparator" w:id="0">
    <w:p w14:paraId="646B50A0" w14:textId="77777777" w:rsidR="000514E6" w:rsidRDefault="000514E6" w:rsidP="00051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DCF80A" w14:textId="77777777" w:rsidR="000514E6" w:rsidRDefault="000514E6" w:rsidP="000514E6">
      <w:pPr>
        <w:spacing w:after="0" w:line="240" w:lineRule="auto"/>
      </w:pPr>
      <w:r>
        <w:separator/>
      </w:r>
    </w:p>
  </w:footnote>
  <w:footnote w:type="continuationSeparator" w:id="0">
    <w:p w14:paraId="5FFD24D7" w14:textId="77777777" w:rsidR="000514E6" w:rsidRDefault="000514E6" w:rsidP="000514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4FB10F" w14:textId="48C06664" w:rsidR="000514E6" w:rsidRPr="006236ED" w:rsidRDefault="000514E6" w:rsidP="002463D5">
    <w:pPr>
      <w:jc w:val="center"/>
      <w:rPr>
        <w:rFonts w:ascii="Roboto" w:eastAsia="Calibri" w:hAnsi="Roboto" w:cs="Calibri"/>
        <w:b/>
        <w:bCs/>
        <w:sz w:val="28"/>
        <w:szCs w:val="28"/>
      </w:rPr>
    </w:pPr>
    <w:r w:rsidRPr="006236ED">
      <w:rPr>
        <w:rFonts w:ascii="Roboto" w:eastAsia="Calibri" w:hAnsi="Roboto" w:cs="Calibri"/>
        <w:b/>
        <w:bCs/>
        <w:sz w:val="28"/>
        <w:szCs w:val="28"/>
      </w:rPr>
      <w:t>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19DFD9"/>
    <w:rsid w:val="00020A6A"/>
    <w:rsid w:val="00023CE1"/>
    <w:rsid w:val="00032905"/>
    <w:rsid w:val="000514E6"/>
    <w:rsid w:val="00055E2D"/>
    <w:rsid w:val="00056CA2"/>
    <w:rsid w:val="00070AA6"/>
    <w:rsid w:val="00072E94"/>
    <w:rsid w:val="000852E9"/>
    <w:rsid w:val="000B7E01"/>
    <w:rsid w:val="000E64C4"/>
    <w:rsid w:val="000F1F9A"/>
    <w:rsid w:val="00103DF9"/>
    <w:rsid w:val="0010795B"/>
    <w:rsid w:val="0015007D"/>
    <w:rsid w:val="0015660C"/>
    <w:rsid w:val="00163B28"/>
    <w:rsid w:val="00185B76"/>
    <w:rsid w:val="001A054A"/>
    <w:rsid w:val="001C6EC7"/>
    <w:rsid w:val="001C7A00"/>
    <w:rsid w:val="001E57B2"/>
    <w:rsid w:val="00200E55"/>
    <w:rsid w:val="00203B4A"/>
    <w:rsid w:val="00220268"/>
    <w:rsid w:val="00233BA9"/>
    <w:rsid w:val="00244E9E"/>
    <w:rsid w:val="0024507B"/>
    <w:rsid w:val="002463D5"/>
    <w:rsid w:val="002559C7"/>
    <w:rsid w:val="00282B0E"/>
    <w:rsid w:val="00287309"/>
    <w:rsid w:val="002D3F22"/>
    <w:rsid w:val="002E388A"/>
    <w:rsid w:val="00330EA1"/>
    <w:rsid w:val="00345502"/>
    <w:rsid w:val="003472A5"/>
    <w:rsid w:val="003828AD"/>
    <w:rsid w:val="003C3A2F"/>
    <w:rsid w:val="003E6A62"/>
    <w:rsid w:val="003F31FE"/>
    <w:rsid w:val="003F5AEA"/>
    <w:rsid w:val="00401826"/>
    <w:rsid w:val="00413684"/>
    <w:rsid w:val="00415523"/>
    <w:rsid w:val="0043719D"/>
    <w:rsid w:val="004530E9"/>
    <w:rsid w:val="0046694D"/>
    <w:rsid w:val="00466ADB"/>
    <w:rsid w:val="00482E5B"/>
    <w:rsid w:val="004B3F2F"/>
    <w:rsid w:val="004F5624"/>
    <w:rsid w:val="00512B6B"/>
    <w:rsid w:val="00514F54"/>
    <w:rsid w:val="00576EB5"/>
    <w:rsid w:val="005A35FE"/>
    <w:rsid w:val="005B0F00"/>
    <w:rsid w:val="00613DF7"/>
    <w:rsid w:val="00617B7A"/>
    <w:rsid w:val="006236ED"/>
    <w:rsid w:val="0062374F"/>
    <w:rsid w:val="006342B6"/>
    <w:rsid w:val="006553FE"/>
    <w:rsid w:val="00660118"/>
    <w:rsid w:val="0066363A"/>
    <w:rsid w:val="006764E6"/>
    <w:rsid w:val="006D630D"/>
    <w:rsid w:val="006F3C5F"/>
    <w:rsid w:val="00706E71"/>
    <w:rsid w:val="007730F9"/>
    <w:rsid w:val="007747A3"/>
    <w:rsid w:val="00774EA3"/>
    <w:rsid w:val="00785966"/>
    <w:rsid w:val="00794DFC"/>
    <w:rsid w:val="0079756B"/>
    <w:rsid w:val="007D0583"/>
    <w:rsid w:val="007D71E5"/>
    <w:rsid w:val="007F10AE"/>
    <w:rsid w:val="00803CE8"/>
    <w:rsid w:val="00807A7B"/>
    <w:rsid w:val="00811E01"/>
    <w:rsid w:val="00816CFB"/>
    <w:rsid w:val="00867ECC"/>
    <w:rsid w:val="00875EEC"/>
    <w:rsid w:val="008A5368"/>
    <w:rsid w:val="008A5BAE"/>
    <w:rsid w:val="008E30FE"/>
    <w:rsid w:val="00906B1D"/>
    <w:rsid w:val="0093233B"/>
    <w:rsid w:val="009349FD"/>
    <w:rsid w:val="009A1DC6"/>
    <w:rsid w:val="009A1E78"/>
    <w:rsid w:val="009A25E6"/>
    <w:rsid w:val="009E44AD"/>
    <w:rsid w:val="00A11F0B"/>
    <w:rsid w:val="00A44B4D"/>
    <w:rsid w:val="00A7011C"/>
    <w:rsid w:val="00AD47C7"/>
    <w:rsid w:val="00B00FBF"/>
    <w:rsid w:val="00B04DCA"/>
    <w:rsid w:val="00B31D2B"/>
    <w:rsid w:val="00B3299F"/>
    <w:rsid w:val="00B35877"/>
    <w:rsid w:val="00B47303"/>
    <w:rsid w:val="00C042D4"/>
    <w:rsid w:val="00C14ED5"/>
    <w:rsid w:val="00C247C3"/>
    <w:rsid w:val="00C31DFB"/>
    <w:rsid w:val="00C40684"/>
    <w:rsid w:val="00C562F6"/>
    <w:rsid w:val="00C86801"/>
    <w:rsid w:val="00CB6025"/>
    <w:rsid w:val="00D05AEF"/>
    <w:rsid w:val="00D104C4"/>
    <w:rsid w:val="00D24549"/>
    <w:rsid w:val="00D6583B"/>
    <w:rsid w:val="00D83ADD"/>
    <w:rsid w:val="00DC6F33"/>
    <w:rsid w:val="00DD12AD"/>
    <w:rsid w:val="00E115C6"/>
    <w:rsid w:val="00E178EA"/>
    <w:rsid w:val="00E202A5"/>
    <w:rsid w:val="00E22349"/>
    <w:rsid w:val="00E230D0"/>
    <w:rsid w:val="00E3000A"/>
    <w:rsid w:val="00EC3D23"/>
    <w:rsid w:val="00EC44B9"/>
    <w:rsid w:val="00EC6269"/>
    <w:rsid w:val="00ED657B"/>
    <w:rsid w:val="00EE61DB"/>
    <w:rsid w:val="00EE66CF"/>
    <w:rsid w:val="00EF02B9"/>
    <w:rsid w:val="00F24FC1"/>
    <w:rsid w:val="00F40DD9"/>
    <w:rsid w:val="00F414E4"/>
    <w:rsid w:val="00F559BC"/>
    <w:rsid w:val="00F55F27"/>
    <w:rsid w:val="00F63577"/>
    <w:rsid w:val="00FC3B2B"/>
    <w:rsid w:val="00FD0384"/>
    <w:rsid w:val="05AC7C64"/>
    <w:rsid w:val="06382104"/>
    <w:rsid w:val="076CD23E"/>
    <w:rsid w:val="0B19D135"/>
    <w:rsid w:val="173FBF82"/>
    <w:rsid w:val="194263FB"/>
    <w:rsid w:val="20E62275"/>
    <w:rsid w:val="222B8E29"/>
    <w:rsid w:val="284FE4F9"/>
    <w:rsid w:val="28AB5EC0"/>
    <w:rsid w:val="2B91CF4A"/>
    <w:rsid w:val="30785045"/>
    <w:rsid w:val="31EE702C"/>
    <w:rsid w:val="338C01BE"/>
    <w:rsid w:val="380FB90F"/>
    <w:rsid w:val="39938257"/>
    <w:rsid w:val="3A361888"/>
    <w:rsid w:val="3B44EDA1"/>
    <w:rsid w:val="47CE1F33"/>
    <w:rsid w:val="4E22837E"/>
    <w:rsid w:val="5724BB45"/>
    <w:rsid w:val="5819DFD9"/>
    <w:rsid w:val="59A7CF18"/>
    <w:rsid w:val="62897811"/>
    <w:rsid w:val="675C54A3"/>
    <w:rsid w:val="6C331B16"/>
    <w:rsid w:val="712F0AF0"/>
    <w:rsid w:val="787A8EF7"/>
    <w:rsid w:val="7B0E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9DFD9"/>
  <w15:chartTrackingRefBased/>
  <w15:docId w15:val="{D69187AA-87B0-449F-9CB3-3861FF746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5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4E6"/>
  </w:style>
  <w:style w:type="paragraph" w:styleId="Footer">
    <w:name w:val="footer"/>
    <w:basedOn w:val="Normal"/>
    <w:link w:val="FooterChar"/>
    <w:uiPriority w:val="99"/>
    <w:unhideWhenUsed/>
    <w:rsid w:val="0005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4</Pages>
  <Words>938</Words>
  <Characters>4344</Characters>
  <Application>Microsoft Office Word</Application>
  <DocSecurity>0</DocSecurity>
  <Lines>482</Lines>
  <Paragraphs>528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sch, Daimen</dc:creator>
  <cp:keywords/>
  <dc:description/>
  <cp:lastModifiedBy>Britsch, Daimen</cp:lastModifiedBy>
  <cp:revision>127</cp:revision>
  <dcterms:created xsi:type="dcterms:W3CDTF">2026-03-31T17:14:00Z</dcterms:created>
  <dcterms:modified xsi:type="dcterms:W3CDTF">2026-04-04T01:27:00Z</dcterms:modified>
</cp:coreProperties>
</file>